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48"/>
        <w:gridCol w:w="3517"/>
        <w:gridCol w:w="3544"/>
        <w:gridCol w:w="4819"/>
      </w:tblGrid>
      <w:tr w:rsidR="004D6B30" w14:paraId="5C6874D1" w14:textId="7E5B2531" w:rsidTr="00BA158F">
        <w:tc>
          <w:tcPr>
            <w:tcW w:w="2148" w:type="dxa"/>
          </w:tcPr>
          <w:p w14:paraId="17876530" w14:textId="77777777" w:rsidR="004D6B30" w:rsidRPr="007730AF" w:rsidRDefault="004D6B30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3517" w:type="dxa"/>
          </w:tcPr>
          <w:p w14:paraId="4041B370" w14:textId="77777777" w:rsidR="004D6B30" w:rsidRPr="007730AF" w:rsidRDefault="004D6B30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Calibration measures</w:t>
            </w:r>
          </w:p>
        </w:tc>
        <w:tc>
          <w:tcPr>
            <w:tcW w:w="3544" w:type="dxa"/>
          </w:tcPr>
          <w:p w14:paraId="338DA7BB" w14:textId="77777777" w:rsidR="004D6B30" w:rsidRPr="007730AF" w:rsidRDefault="004D6B30" w:rsidP="00D25117">
            <w:pPr>
              <w:jc w:val="center"/>
              <w:rPr>
                <w:b/>
                <w:bCs/>
                <w:lang w:val="en-US"/>
              </w:rPr>
            </w:pPr>
            <w:r w:rsidRPr="007730AF">
              <w:rPr>
                <w:b/>
                <w:bCs/>
                <w:lang w:val="en-US"/>
              </w:rPr>
              <w:t>Discrimination measures</w:t>
            </w:r>
          </w:p>
        </w:tc>
        <w:tc>
          <w:tcPr>
            <w:tcW w:w="4819" w:type="dxa"/>
          </w:tcPr>
          <w:p w14:paraId="09AECA0E" w14:textId="3D739485" w:rsidR="004D6B30" w:rsidRPr="007730AF" w:rsidRDefault="004D6B30" w:rsidP="00D2511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assification measures</w:t>
            </w:r>
          </w:p>
        </w:tc>
      </w:tr>
      <w:tr w:rsidR="004D6B30" w:rsidRPr="004D6B30" w14:paraId="762A44AF" w14:textId="3F943B69" w:rsidTr="00BA158F">
        <w:tc>
          <w:tcPr>
            <w:tcW w:w="2148" w:type="dxa"/>
          </w:tcPr>
          <w:p w14:paraId="2E56657F" w14:textId="77777777" w:rsidR="004D6B30" w:rsidRDefault="004D6B30" w:rsidP="00D25117">
            <w:pPr>
              <w:rPr>
                <w:lang w:val="en-US"/>
              </w:rPr>
            </w:pPr>
            <w:proofErr w:type="spellStart"/>
            <w:r w:rsidRPr="00855920">
              <w:t>Athinartrattanapong</w:t>
            </w:r>
            <w:proofErr w:type="spellEnd"/>
            <w:r>
              <w:t xml:space="preserve"> (2021)</w:t>
            </w:r>
          </w:p>
        </w:tc>
        <w:tc>
          <w:tcPr>
            <w:tcW w:w="3517" w:type="dxa"/>
          </w:tcPr>
          <w:p w14:paraId="43807E5F" w14:textId="4AB37A14" w:rsidR="004D6B30" w:rsidRDefault="004D6B30" w:rsidP="00D25117">
            <w:pPr>
              <w:rPr>
                <w:lang w:val="en-US"/>
              </w:rPr>
            </w:pPr>
            <w:bookmarkStart w:id="0" w:name="_Hlk186642509"/>
            <w:r>
              <w:rPr>
                <w:color w:val="000000" w:themeColor="text1"/>
                <w:lang w:val="en-AU"/>
              </w:rPr>
              <w:t xml:space="preserve">Plot </w:t>
            </w:r>
            <w:r w:rsidRPr="00C50AAD">
              <w:rPr>
                <w:color w:val="000000" w:themeColor="text1"/>
                <w:lang w:val="en-AU"/>
              </w:rPr>
              <w:t>of predicted risk score versus % observed risk</w:t>
            </w:r>
            <w:r w:rsidR="00B7046B">
              <w:rPr>
                <w:color w:val="000000" w:themeColor="text1"/>
                <w:lang w:val="en-AU"/>
              </w:rPr>
              <w:t xml:space="preserve"> </w:t>
            </w:r>
            <w:bookmarkEnd w:id="0"/>
            <w:r w:rsidR="00B7046B">
              <w:rPr>
                <w:color w:val="000000" w:themeColor="text1"/>
                <w:lang w:val="en-AU"/>
              </w:rPr>
              <w:t>(good calibration)</w:t>
            </w:r>
          </w:p>
        </w:tc>
        <w:tc>
          <w:tcPr>
            <w:tcW w:w="3544" w:type="dxa"/>
          </w:tcPr>
          <w:p w14:paraId="2C4BE203" w14:textId="4CBA8434" w:rsidR="004D6B30" w:rsidRPr="00343D0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AUC 0.83 (95% CI 0.74 to 0.91)</w:t>
            </w:r>
          </w:p>
        </w:tc>
        <w:tc>
          <w:tcPr>
            <w:tcW w:w="4819" w:type="dxa"/>
          </w:tcPr>
          <w:p w14:paraId="1837F8FA" w14:textId="77777777" w:rsidR="00BA158F" w:rsidRDefault="00C814BD" w:rsidP="00C814BD">
            <w:pPr>
              <w:rPr>
                <w:color w:val="000000" w:themeColor="text1"/>
                <w:lang w:val="en-US"/>
              </w:rPr>
            </w:pPr>
            <w:r w:rsidRPr="00862E70">
              <w:rPr>
                <w:color w:val="000000" w:themeColor="text1"/>
                <w:lang w:val="en-US"/>
              </w:rPr>
              <w:t xml:space="preserve">Low risk (score of 0): </w:t>
            </w:r>
          </w:p>
          <w:p w14:paraId="0F43EE5A" w14:textId="33A1CC71" w:rsidR="00C814BD" w:rsidRDefault="00C814BD" w:rsidP="00C814BD">
            <w:pPr>
              <w:rPr>
                <w:color w:val="000000" w:themeColor="text1"/>
                <w:lang w:val="en-US"/>
              </w:rPr>
            </w:pPr>
            <w:r w:rsidRPr="00862E70">
              <w:rPr>
                <w:color w:val="000000" w:themeColor="text1"/>
                <w:lang w:val="en-US"/>
              </w:rPr>
              <w:t>LR+ 0.18 (95% CI 0.05 to 0.56)</w:t>
            </w:r>
          </w:p>
          <w:p w14:paraId="7C35BD66" w14:textId="77777777" w:rsidR="00A566AC" w:rsidRPr="00862E70" w:rsidRDefault="00A566AC" w:rsidP="00C814BD">
            <w:pPr>
              <w:rPr>
                <w:color w:val="000000" w:themeColor="text1"/>
                <w:lang w:val="en-US"/>
              </w:rPr>
            </w:pPr>
          </w:p>
          <w:p w14:paraId="5114FB8D" w14:textId="77777777" w:rsidR="00BA158F" w:rsidRDefault="00C814BD" w:rsidP="00C814BD">
            <w:pPr>
              <w:rPr>
                <w:color w:val="000000" w:themeColor="text1"/>
                <w:lang w:val="en-US"/>
              </w:rPr>
            </w:pPr>
            <w:r w:rsidRPr="00862E70">
              <w:rPr>
                <w:color w:val="000000" w:themeColor="text1"/>
                <w:lang w:val="en-US"/>
              </w:rPr>
              <w:t xml:space="preserve">Moderate risk (score between 1 and 5): </w:t>
            </w:r>
          </w:p>
          <w:p w14:paraId="3C1BA187" w14:textId="612CC7E4" w:rsidR="00C814BD" w:rsidRDefault="00C814BD" w:rsidP="00C814BD">
            <w:pPr>
              <w:rPr>
                <w:color w:val="000000" w:themeColor="text1"/>
                <w:lang w:val="en-US"/>
              </w:rPr>
            </w:pPr>
            <w:r w:rsidRPr="00862E70">
              <w:rPr>
                <w:color w:val="000000" w:themeColor="text1"/>
                <w:lang w:val="en-US"/>
              </w:rPr>
              <w:t>LR+ 1.46 (95% CI 1.09 to 1.96)</w:t>
            </w:r>
          </w:p>
          <w:p w14:paraId="5B21B46A" w14:textId="77777777" w:rsidR="00A566AC" w:rsidRPr="00862E70" w:rsidRDefault="00A566AC" w:rsidP="00C814BD">
            <w:pPr>
              <w:rPr>
                <w:color w:val="000000" w:themeColor="text1"/>
                <w:lang w:val="en-US"/>
              </w:rPr>
            </w:pPr>
          </w:p>
          <w:p w14:paraId="6D8E3830" w14:textId="77777777" w:rsidR="00BA158F" w:rsidRDefault="00C814BD" w:rsidP="00D25117">
            <w:pPr>
              <w:rPr>
                <w:color w:val="000000" w:themeColor="text1"/>
                <w:lang w:val="en-US"/>
              </w:rPr>
            </w:pPr>
            <w:r w:rsidRPr="00862E70">
              <w:rPr>
                <w:color w:val="000000" w:themeColor="text1"/>
                <w:lang w:val="en-US"/>
              </w:rPr>
              <w:t xml:space="preserve">High risk (score between 6 and 11): </w:t>
            </w:r>
          </w:p>
          <w:p w14:paraId="34B7FC11" w14:textId="0DFD628D" w:rsidR="004D6B30" w:rsidRPr="00C814BD" w:rsidRDefault="00C814BD" w:rsidP="00D25117">
            <w:pPr>
              <w:rPr>
                <w:color w:val="000000" w:themeColor="text1"/>
                <w:lang w:val="nl-NL"/>
              </w:rPr>
            </w:pPr>
            <w:r w:rsidRPr="00862E70">
              <w:rPr>
                <w:color w:val="000000" w:themeColor="text1"/>
                <w:lang w:val="en-US"/>
              </w:rPr>
              <w:t xml:space="preserve">LR+ 7.16 (95% CI </w:t>
            </w:r>
            <w:r w:rsidRPr="00862E70">
              <w:rPr>
                <w:color w:val="000000" w:themeColor="text1"/>
                <w:lang w:val="nl-NL"/>
              </w:rPr>
              <w:t>2.82 to 18.19)</w:t>
            </w:r>
          </w:p>
        </w:tc>
      </w:tr>
      <w:tr w:rsidR="004D6B30" w:rsidRPr="00411A06" w14:paraId="1626C5AD" w14:textId="04E4EC66" w:rsidTr="00BA158F">
        <w:tc>
          <w:tcPr>
            <w:tcW w:w="2148" w:type="dxa"/>
          </w:tcPr>
          <w:p w14:paraId="4E99E53C" w14:textId="77777777" w:rsidR="004D6B30" w:rsidRDefault="004D6B30" w:rsidP="00D25117">
            <w:pPr>
              <w:rPr>
                <w:lang w:val="en-US"/>
              </w:rPr>
            </w:pPr>
            <w:r w:rsidRPr="00411A06">
              <w:t>Bandiera (2003)</w:t>
            </w:r>
          </w:p>
        </w:tc>
        <w:tc>
          <w:tcPr>
            <w:tcW w:w="3517" w:type="dxa"/>
          </w:tcPr>
          <w:p w14:paraId="00FC0BC9" w14:textId="77777777" w:rsidR="004D6B30" w:rsidRDefault="004D6B30" w:rsidP="00D25117">
            <w:pPr>
              <w:rPr>
                <w:lang w:val="en-US"/>
              </w:rPr>
            </w:pPr>
            <w:r>
              <w:rPr>
                <w:color w:val="000000" w:themeColor="text1"/>
                <w:lang w:val="en-AU"/>
              </w:rPr>
              <w:t>Not reported</w:t>
            </w:r>
          </w:p>
        </w:tc>
        <w:tc>
          <w:tcPr>
            <w:tcW w:w="3544" w:type="dxa"/>
          </w:tcPr>
          <w:p w14:paraId="605CE174" w14:textId="2A6E9596" w:rsidR="004D6B30" w:rsidRDefault="004D6B30" w:rsidP="00D25117">
            <w:r w:rsidRPr="00F41AF4">
              <w:t xml:space="preserve">AUC 0.91 (95% CI 0.89 </w:t>
            </w:r>
            <w:r>
              <w:t>to</w:t>
            </w:r>
            <w:r w:rsidRPr="00F41AF4">
              <w:t xml:space="preserve"> 0.92</w:t>
            </w:r>
            <w:r>
              <w:t>)</w:t>
            </w:r>
          </w:p>
          <w:p w14:paraId="66420B43" w14:textId="77777777" w:rsidR="004D6B30" w:rsidRDefault="004D6B30" w:rsidP="00D25117"/>
          <w:p w14:paraId="67ADEB3F" w14:textId="77777777" w:rsidR="004D6B30" w:rsidRPr="00411A06" w:rsidRDefault="004D6B30" w:rsidP="00D25117"/>
        </w:tc>
        <w:tc>
          <w:tcPr>
            <w:tcW w:w="4819" w:type="dxa"/>
          </w:tcPr>
          <w:p w14:paraId="6507D729" w14:textId="1A62D7DE" w:rsidR="00BA158F" w:rsidRDefault="00BA158F" w:rsidP="00BA158F">
            <w:r>
              <w:t xml:space="preserve">- </w:t>
            </w:r>
            <w:proofErr w:type="spellStart"/>
            <w:r w:rsidRPr="00411A06">
              <w:t>Sensitivity</w:t>
            </w:r>
            <w:proofErr w:type="spellEnd"/>
            <w:r w:rsidRPr="00411A06">
              <w:t xml:space="preserve"> 100% (95% CI 94% to 100%)</w:t>
            </w:r>
          </w:p>
          <w:p w14:paraId="4A1A9990" w14:textId="4C68558E" w:rsidR="00BA158F" w:rsidRPr="00411A06" w:rsidRDefault="00BA158F" w:rsidP="00BA158F">
            <w:r>
              <w:t xml:space="preserve">- </w:t>
            </w:r>
            <w:proofErr w:type="spellStart"/>
            <w:r w:rsidRPr="00411A06">
              <w:t>Specificity</w:t>
            </w:r>
            <w:proofErr w:type="spellEnd"/>
            <w:r w:rsidRPr="00411A06">
              <w:t xml:space="preserve"> 44.0% (95%</w:t>
            </w:r>
            <w:r>
              <w:t xml:space="preserve"> </w:t>
            </w:r>
            <w:r w:rsidRPr="00411A06">
              <w:t xml:space="preserve">CI 43% </w:t>
            </w:r>
            <w:r w:rsidR="00364041">
              <w:t>to</w:t>
            </w:r>
            <w:r w:rsidRPr="00411A06">
              <w:t xml:space="preserve"> 45%)</w:t>
            </w:r>
          </w:p>
          <w:p w14:paraId="5D4DA798" w14:textId="77777777" w:rsidR="004D6B30" w:rsidRPr="00F41AF4" w:rsidRDefault="004D6B30" w:rsidP="00D25117"/>
        </w:tc>
      </w:tr>
      <w:tr w:rsidR="004D6B30" w:rsidRPr="00976BD5" w14:paraId="70C8822F" w14:textId="6F95486E" w:rsidTr="00BA158F">
        <w:tc>
          <w:tcPr>
            <w:tcW w:w="2148" w:type="dxa"/>
          </w:tcPr>
          <w:p w14:paraId="687A4600" w14:textId="77777777" w:rsidR="004D6B30" w:rsidRPr="003D6CEA" w:rsidRDefault="004D6B30" w:rsidP="00D25117">
            <w:proofErr w:type="spellStart"/>
            <w:r w:rsidRPr="00946D58">
              <w:t>Bub</w:t>
            </w:r>
            <w:proofErr w:type="spellEnd"/>
            <w:r w:rsidRPr="00946D58">
              <w:t xml:space="preserve"> (2005)</w:t>
            </w:r>
          </w:p>
        </w:tc>
        <w:tc>
          <w:tcPr>
            <w:tcW w:w="3517" w:type="dxa"/>
          </w:tcPr>
          <w:p w14:paraId="35DC6B22" w14:textId="77777777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6406B7DD" w14:textId="6F6D5509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AUC</w:t>
            </w:r>
            <w:r w:rsidR="00713BB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0.82 </w:t>
            </w:r>
          </w:p>
        </w:tc>
        <w:tc>
          <w:tcPr>
            <w:tcW w:w="4819" w:type="dxa"/>
          </w:tcPr>
          <w:p w14:paraId="4D088C7C" w14:textId="50EDD670" w:rsidR="004D6B30" w:rsidRDefault="00BA158F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4D6B30" w:rsidRPr="00976BD5" w14:paraId="643BE7A0" w14:textId="3A4AAA3D" w:rsidTr="00BA158F">
        <w:tc>
          <w:tcPr>
            <w:tcW w:w="2148" w:type="dxa"/>
          </w:tcPr>
          <w:p w14:paraId="57372A4D" w14:textId="77777777" w:rsidR="004D6B30" w:rsidRDefault="004D6B30" w:rsidP="00D25117">
            <w:pPr>
              <w:rPr>
                <w:lang w:val="en-US"/>
              </w:rPr>
            </w:pPr>
            <w:proofErr w:type="spellStart"/>
            <w:r w:rsidRPr="003D6CEA">
              <w:t>Caltili</w:t>
            </w:r>
            <w:proofErr w:type="spellEnd"/>
            <w:r w:rsidRPr="003D6CEA">
              <w:t xml:space="preserve"> (2017)</w:t>
            </w:r>
          </w:p>
        </w:tc>
        <w:tc>
          <w:tcPr>
            <w:tcW w:w="3517" w:type="dxa"/>
          </w:tcPr>
          <w:p w14:paraId="7A5EB518" w14:textId="77777777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6308D0B7" w14:textId="41431708" w:rsidR="004D6B30" w:rsidRPr="004213F9" w:rsidRDefault="00BA158F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6DE47CE4" w14:textId="70C599BB" w:rsidR="00BA158F" w:rsidRPr="00BA158F" w:rsidRDefault="00BA158F" w:rsidP="00BA158F">
            <w:pPr>
              <w:rPr>
                <w:lang w:val="en-US"/>
              </w:rPr>
            </w:pPr>
            <w:r w:rsidRPr="00BA158F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BA158F">
              <w:rPr>
                <w:lang w:val="en-US"/>
              </w:rPr>
              <w:t>Sensitivity 99.7%</w:t>
            </w:r>
          </w:p>
          <w:p w14:paraId="719824BF" w14:textId="67A77D63" w:rsidR="00BA158F" w:rsidRDefault="00BA158F" w:rsidP="00BA158F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74474E">
              <w:rPr>
                <w:lang w:val="en-US"/>
              </w:rPr>
              <w:t>pecificity 17.9%</w:t>
            </w:r>
          </w:p>
          <w:p w14:paraId="74C69F35" w14:textId="1F8232E2" w:rsidR="00BA158F" w:rsidRDefault="00BA158F" w:rsidP="00BA158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74474E">
              <w:rPr>
                <w:lang w:val="en-US"/>
              </w:rPr>
              <w:t>PPV</w:t>
            </w:r>
            <w:r>
              <w:rPr>
                <w:lang w:val="en-US"/>
              </w:rPr>
              <w:t xml:space="preserve"> </w:t>
            </w:r>
            <w:r w:rsidRPr="0074474E">
              <w:rPr>
                <w:lang w:val="en-US"/>
              </w:rPr>
              <w:t>16.3</w:t>
            </w:r>
            <w:r>
              <w:rPr>
                <w:lang w:val="en-US"/>
              </w:rPr>
              <w:t>%</w:t>
            </w:r>
          </w:p>
          <w:p w14:paraId="5D71B296" w14:textId="60E6BB80" w:rsidR="004D6B30" w:rsidRDefault="00BA158F" w:rsidP="00BA158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74474E">
              <w:rPr>
                <w:lang w:val="en-US"/>
              </w:rPr>
              <w:t>NPV</w:t>
            </w:r>
            <w:r>
              <w:rPr>
                <w:lang w:val="en-US"/>
              </w:rPr>
              <w:t xml:space="preserve"> </w:t>
            </w:r>
            <w:r w:rsidRPr="0074474E">
              <w:rPr>
                <w:lang w:val="en-US"/>
              </w:rPr>
              <w:t>99.7%</w:t>
            </w:r>
          </w:p>
        </w:tc>
      </w:tr>
      <w:tr w:rsidR="004D6B30" w:rsidRPr="004D6B30" w14:paraId="19BCC4AD" w14:textId="7909E774" w:rsidTr="00BA158F">
        <w:tc>
          <w:tcPr>
            <w:tcW w:w="2148" w:type="dxa"/>
          </w:tcPr>
          <w:p w14:paraId="6931DB96" w14:textId="77777777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Clark (2016)</w:t>
            </w:r>
          </w:p>
        </w:tc>
        <w:tc>
          <w:tcPr>
            <w:tcW w:w="3517" w:type="dxa"/>
          </w:tcPr>
          <w:p w14:paraId="38C1EA00" w14:textId="77777777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542110EF" w14:textId="2C66D36A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AUC 0.85 (95% CI 0.79 to 0.92)</w:t>
            </w:r>
          </w:p>
          <w:p w14:paraId="139391BF" w14:textId="77777777" w:rsidR="004D6B30" w:rsidRDefault="004D6B30" w:rsidP="00D25117">
            <w:pPr>
              <w:rPr>
                <w:lang w:val="en-US"/>
              </w:rPr>
            </w:pPr>
          </w:p>
          <w:p w14:paraId="1F4AF599" w14:textId="7DC372AF" w:rsidR="004D6B30" w:rsidRDefault="004D6B30" w:rsidP="00D25117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787D23C8" w14:textId="77777777" w:rsidR="00BA158F" w:rsidRDefault="00BA158F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With a cut-off of 0.39: </w:t>
            </w:r>
          </w:p>
          <w:p w14:paraId="5202D326" w14:textId="7B1461B5" w:rsidR="00BA158F" w:rsidRPr="00BA158F" w:rsidRDefault="00BA158F" w:rsidP="00BA158F">
            <w:pPr>
              <w:rPr>
                <w:lang w:val="en-US"/>
              </w:rPr>
            </w:pPr>
            <w:r w:rsidRPr="00BA158F">
              <w:rPr>
                <w:lang w:val="en-US"/>
              </w:rPr>
              <w:t>-</w:t>
            </w:r>
            <w:r>
              <w:rPr>
                <w:lang w:val="en-US"/>
              </w:rPr>
              <w:t xml:space="preserve"> S</w:t>
            </w:r>
            <w:r w:rsidRPr="00BA158F">
              <w:rPr>
                <w:lang w:val="en-US"/>
              </w:rPr>
              <w:t xml:space="preserve">ensitivity </w:t>
            </w:r>
            <w:r w:rsidR="00364041">
              <w:rPr>
                <w:lang w:val="en-US"/>
              </w:rPr>
              <w:t>77%</w:t>
            </w:r>
          </w:p>
          <w:p w14:paraId="0C013764" w14:textId="4A97257E" w:rsidR="004D6B30" w:rsidRPr="004213F9" w:rsidRDefault="00BA158F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Specificity </w:t>
            </w:r>
            <w:r w:rsidR="00364041">
              <w:rPr>
                <w:lang w:val="en-US"/>
              </w:rPr>
              <w:t>78%</w:t>
            </w:r>
          </w:p>
        </w:tc>
      </w:tr>
      <w:tr w:rsidR="004D6B30" w:rsidRPr="002E15DF" w14:paraId="440629B5" w14:textId="0C5D86B1" w:rsidTr="00BA158F">
        <w:tc>
          <w:tcPr>
            <w:tcW w:w="2148" w:type="dxa"/>
          </w:tcPr>
          <w:p w14:paraId="79D1EF5F" w14:textId="77777777" w:rsidR="004D6B30" w:rsidRDefault="004D6B30" w:rsidP="00D25117">
            <w:pPr>
              <w:rPr>
                <w:lang w:val="en-US"/>
              </w:rPr>
            </w:pPr>
            <w:proofErr w:type="spellStart"/>
            <w:r w:rsidRPr="002E15DF">
              <w:t>Coffrey</w:t>
            </w:r>
            <w:proofErr w:type="spellEnd"/>
            <w:r w:rsidRPr="002E15DF">
              <w:t xml:space="preserve"> (2015)</w:t>
            </w:r>
          </w:p>
        </w:tc>
        <w:tc>
          <w:tcPr>
            <w:tcW w:w="3517" w:type="dxa"/>
          </w:tcPr>
          <w:p w14:paraId="05D8F724" w14:textId="77777777" w:rsidR="004D6B30" w:rsidRDefault="004D6B30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3030324B" w14:textId="29CAE749" w:rsidR="004D6B30" w:rsidRDefault="00BA158F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133A680F" w14:textId="0EBD372D" w:rsidR="00BA158F" w:rsidRPr="00974018" w:rsidRDefault="00974018" w:rsidP="00974018">
            <w:pPr>
              <w:rPr>
                <w:lang w:val="en-US"/>
              </w:rPr>
            </w:pPr>
            <w:r w:rsidRPr="009740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BA158F" w:rsidRPr="00974018">
              <w:rPr>
                <w:lang w:val="en-US"/>
              </w:rPr>
              <w:t>Sensitivity 100% (95% CI 56% to 100%)</w:t>
            </w:r>
          </w:p>
          <w:p w14:paraId="7B04FCE7" w14:textId="4421B284" w:rsidR="004D6B30" w:rsidRDefault="00974018" w:rsidP="00BA158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BA158F">
              <w:rPr>
                <w:lang w:val="en-US"/>
              </w:rPr>
              <w:t>S</w:t>
            </w:r>
            <w:r w:rsidR="00BA158F" w:rsidRPr="0074474E">
              <w:rPr>
                <w:lang w:val="en-US"/>
              </w:rPr>
              <w:t xml:space="preserve">pecificity </w:t>
            </w:r>
            <w:r w:rsidR="00BA158F" w:rsidRPr="00FD5323">
              <w:rPr>
                <w:lang w:val="en-US"/>
              </w:rPr>
              <w:t>43%</w:t>
            </w:r>
            <w:r w:rsidR="00BA158F">
              <w:rPr>
                <w:lang w:val="en-US"/>
              </w:rPr>
              <w:t xml:space="preserve"> </w:t>
            </w:r>
            <w:r w:rsidR="00BA158F" w:rsidRPr="00FD5323">
              <w:rPr>
                <w:lang w:val="en-US"/>
              </w:rPr>
              <w:t>(95% CI 39% to 45%)</w:t>
            </w:r>
          </w:p>
        </w:tc>
      </w:tr>
      <w:tr w:rsidR="00974018" w:rsidRPr="00974018" w14:paraId="0387CC84" w14:textId="116E93AC" w:rsidTr="00BA158F">
        <w:tc>
          <w:tcPr>
            <w:tcW w:w="2148" w:type="dxa"/>
          </w:tcPr>
          <w:p w14:paraId="3B7AE304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Cook (2013)</w:t>
            </w:r>
          </w:p>
        </w:tc>
        <w:tc>
          <w:tcPr>
            <w:tcW w:w="3517" w:type="dxa"/>
          </w:tcPr>
          <w:p w14:paraId="7463D742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200BE61E" w14:textId="462927A8" w:rsidR="00974018" w:rsidRPr="00364041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4819" w:type="dxa"/>
          </w:tcPr>
          <w:p w14:paraId="2F4D5A8E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1 of 6 predictors: </w:t>
            </w:r>
          </w:p>
          <w:p w14:paraId="38818791" w14:textId="77777777" w:rsidR="00974018" w:rsidRDefault="00974018" w:rsidP="00974018">
            <w:pPr>
              <w:rPr>
                <w:lang w:val="en-US"/>
              </w:rPr>
            </w:pPr>
            <w:r w:rsidRPr="009740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974018">
              <w:rPr>
                <w:lang w:val="en-US"/>
              </w:rPr>
              <w:t xml:space="preserve">Sensitivity </w:t>
            </w:r>
            <w:r>
              <w:rPr>
                <w:lang w:val="en-US"/>
              </w:rPr>
              <w:t>100%</w:t>
            </w:r>
            <w:r w:rsidRPr="00974018">
              <w:rPr>
                <w:lang w:val="en-US"/>
              </w:rPr>
              <w:t xml:space="preserve"> (95% C</w:t>
            </w:r>
            <w:r>
              <w:rPr>
                <w:lang w:val="en-US"/>
              </w:rPr>
              <w:t>I</w:t>
            </w:r>
            <w:r w:rsidRPr="00974018">
              <w:rPr>
                <w:lang w:val="en-US"/>
              </w:rPr>
              <w:t xml:space="preserve">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>)</w:t>
            </w:r>
          </w:p>
          <w:p w14:paraId="7C1A87B8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74018">
              <w:rPr>
                <w:lang w:val="en-US"/>
              </w:rPr>
              <w:t xml:space="preserve">Specificity </w:t>
            </w:r>
            <w:r>
              <w:rPr>
                <w:lang w:val="en-US"/>
              </w:rPr>
              <w:t>15%</w:t>
            </w:r>
            <w:r w:rsidRPr="00974018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9%</w:t>
            </w:r>
            <w:r w:rsidRPr="0097401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1%</w:t>
            </w:r>
            <w:r w:rsidRPr="00974018">
              <w:rPr>
                <w:lang w:val="en-US"/>
              </w:rPr>
              <w:t>)</w:t>
            </w:r>
          </w:p>
          <w:p w14:paraId="7650CE30" w14:textId="3C76770B" w:rsidR="00974018" w:rsidRP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74018">
              <w:rPr>
                <w:lang w:val="en-US"/>
              </w:rPr>
              <w:t>LR+ 1.17 (95% CI 1.1 to 1.3)</w:t>
            </w:r>
          </w:p>
          <w:p w14:paraId="15030F10" w14:textId="77777777" w:rsidR="00974018" w:rsidRDefault="00974018" w:rsidP="00974018">
            <w:pPr>
              <w:rPr>
                <w:lang w:val="en-US"/>
              </w:rPr>
            </w:pPr>
          </w:p>
          <w:p w14:paraId="4CE4A407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2 of 6 predictors: </w:t>
            </w:r>
          </w:p>
          <w:p w14:paraId="7D84FC8A" w14:textId="77777777" w:rsidR="00974018" w:rsidRDefault="00974018" w:rsidP="00974018">
            <w:pPr>
              <w:rPr>
                <w:lang w:val="en-US"/>
              </w:rPr>
            </w:pPr>
            <w:r w:rsidRPr="009740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974018">
              <w:rPr>
                <w:lang w:val="en-US"/>
              </w:rPr>
              <w:t>Sensitivity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 xml:space="preserve"> (95% CI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>)</w:t>
            </w:r>
          </w:p>
          <w:p w14:paraId="5778E772" w14:textId="21137221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74018">
              <w:rPr>
                <w:lang w:val="en-US"/>
              </w:rPr>
              <w:t xml:space="preserve">Specificity </w:t>
            </w:r>
            <w:r>
              <w:rPr>
                <w:lang w:val="en-US"/>
              </w:rPr>
              <w:t>50%</w:t>
            </w:r>
            <w:r w:rsidRPr="00974018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42%</w:t>
            </w:r>
            <w:r w:rsidRPr="0097401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58%</w:t>
            </w:r>
            <w:r w:rsidRPr="00974018">
              <w:rPr>
                <w:lang w:val="en-US"/>
              </w:rPr>
              <w:t>)</w:t>
            </w:r>
          </w:p>
          <w:p w14:paraId="31658399" w14:textId="19C35ED5" w:rsidR="00974018" w:rsidRPr="00974018" w:rsidRDefault="00974018" w:rsidP="00974018">
            <w:pPr>
              <w:rPr>
                <w:lang w:val="en-US"/>
              </w:rPr>
            </w:pPr>
            <w:r w:rsidRPr="009740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974018">
              <w:rPr>
                <w:lang w:val="en-US"/>
              </w:rPr>
              <w:t>LR+ 2.0 (95% CI 1.7 to 2.3)</w:t>
            </w:r>
          </w:p>
          <w:p w14:paraId="1E76538F" w14:textId="77777777" w:rsidR="00974018" w:rsidRDefault="00974018" w:rsidP="00974018">
            <w:pPr>
              <w:rPr>
                <w:lang w:val="en-US"/>
              </w:rPr>
            </w:pPr>
          </w:p>
          <w:p w14:paraId="74D80755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3 of 6 predictors: </w:t>
            </w:r>
          </w:p>
          <w:p w14:paraId="24CA6CBD" w14:textId="77777777" w:rsidR="00974018" w:rsidRDefault="00974018" w:rsidP="00974018">
            <w:pPr>
              <w:rPr>
                <w:lang w:val="en-US"/>
              </w:rPr>
            </w:pPr>
            <w:r w:rsidRPr="00974018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974018">
              <w:rPr>
                <w:lang w:val="en-US"/>
              </w:rPr>
              <w:t xml:space="preserve">Sensitivity </w:t>
            </w:r>
            <w:r>
              <w:rPr>
                <w:lang w:val="en-US"/>
              </w:rPr>
              <w:t>91%</w:t>
            </w:r>
            <w:r w:rsidRPr="00974018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74%</w:t>
            </w:r>
            <w:r w:rsidRPr="00974018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00%</w:t>
            </w:r>
            <w:r w:rsidRPr="00974018">
              <w:rPr>
                <w:lang w:val="en-US"/>
              </w:rPr>
              <w:t>)</w:t>
            </w:r>
          </w:p>
          <w:p w14:paraId="1A97D6EC" w14:textId="790450D9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74018">
              <w:rPr>
                <w:lang w:val="en-US"/>
              </w:rPr>
              <w:t xml:space="preserve">Specificity </w:t>
            </w:r>
            <w:r>
              <w:rPr>
                <w:lang w:val="en-US"/>
              </w:rPr>
              <w:t>84%</w:t>
            </w:r>
            <w:r w:rsidRPr="00974018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78%</w:t>
            </w:r>
            <w:r w:rsidRPr="0097401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90%</w:t>
            </w:r>
            <w:r w:rsidRPr="00974018">
              <w:rPr>
                <w:lang w:val="en-US"/>
              </w:rPr>
              <w:t>)</w:t>
            </w:r>
          </w:p>
          <w:p w14:paraId="5F8E4A4F" w14:textId="1F8ECE9B" w:rsidR="00974018" w:rsidRPr="00331647" w:rsidRDefault="00974018" w:rsidP="00974018">
            <w:pPr>
              <w:rPr>
                <w:lang w:val="en-US"/>
              </w:rPr>
            </w:pPr>
            <w:r w:rsidRPr="00331647">
              <w:rPr>
                <w:lang w:val="en-US"/>
              </w:rPr>
              <w:lastRenderedPageBreak/>
              <w:t>- LR+ 5.7 (95% CI 3.8 to 8.6)</w:t>
            </w:r>
          </w:p>
          <w:p w14:paraId="3C7059A9" w14:textId="3570529D" w:rsidR="00974018" w:rsidRPr="00331647" w:rsidRDefault="00974018" w:rsidP="00974018">
            <w:pPr>
              <w:rPr>
                <w:lang w:val="en-US"/>
              </w:rPr>
            </w:pPr>
            <w:r w:rsidRPr="00331647">
              <w:rPr>
                <w:lang w:val="en-US"/>
              </w:rPr>
              <w:t>- LR- 0.11 (95% CI 0.02 to 0.70)</w:t>
            </w:r>
          </w:p>
          <w:p w14:paraId="3D2C7186" w14:textId="77777777" w:rsidR="00974018" w:rsidRPr="00331647" w:rsidRDefault="00974018" w:rsidP="00974018">
            <w:pPr>
              <w:rPr>
                <w:lang w:val="en-US"/>
              </w:rPr>
            </w:pPr>
          </w:p>
          <w:p w14:paraId="14E4E5CF" w14:textId="77777777" w:rsidR="00331647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Presence of 4 of 6 predictors:</w:t>
            </w:r>
          </w:p>
          <w:p w14:paraId="1CF46C9F" w14:textId="77777777" w:rsidR="00331647" w:rsidRDefault="00331647" w:rsidP="00331647">
            <w:pPr>
              <w:rPr>
                <w:lang w:val="en-US"/>
              </w:rPr>
            </w:pPr>
            <w:r w:rsidRPr="00331647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974018" w:rsidRPr="00331647">
              <w:rPr>
                <w:lang w:val="en-US"/>
              </w:rPr>
              <w:t xml:space="preserve">Sensitivity </w:t>
            </w:r>
            <w:r>
              <w:rPr>
                <w:lang w:val="en-US"/>
              </w:rPr>
              <w:t>64%</w:t>
            </w:r>
            <w:r w:rsidR="00974018" w:rsidRPr="00331647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35%</w:t>
            </w:r>
            <w:r w:rsidR="00974018" w:rsidRPr="00331647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92%</w:t>
            </w:r>
            <w:r w:rsidR="00974018" w:rsidRPr="00331647">
              <w:rPr>
                <w:lang w:val="en-US"/>
              </w:rPr>
              <w:t>)</w:t>
            </w:r>
          </w:p>
          <w:p w14:paraId="25A0FBD8" w14:textId="77777777" w:rsidR="00331647" w:rsidRDefault="00331647" w:rsidP="0033164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74018" w:rsidRPr="00331647">
              <w:rPr>
                <w:lang w:val="en-US"/>
              </w:rPr>
              <w:t xml:space="preserve">Specificity </w:t>
            </w:r>
            <w:r>
              <w:rPr>
                <w:lang w:val="en-US"/>
              </w:rPr>
              <w:t>98%</w:t>
            </w:r>
            <w:r w:rsidR="00974018" w:rsidRPr="00331647">
              <w:rPr>
                <w:lang w:val="en-US"/>
              </w:rPr>
              <w:t xml:space="preserve"> (95% CI </w:t>
            </w:r>
            <w:r>
              <w:rPr>
                <w:lang w:val="en-US"/>
              </w:rPr>
              <w:t>96%</w:t>
            </w:r>
            <w:r w:rsidR="00974018" w:rsidRPr="00331647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00%</w:t>
            </w:r>
            <w:r w:rsidR="00974018" w:rsidRPr="00331647">
              <w:rPr>
                <w:lang w:val="en-US"/>
              </w:rPr>
              <w:t>)</w:t>
            </w:r>
          </w:p>
          <w:p w14:paraId="28E3BB06" w14:textId="77777777" w:rsidR="00331647" w:rsidRDefault="00331647" w:rsidP="0033164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74018" w:rsidRPr="00331647">
              <w:rPr>
                <w:lang w:val="en-US"/>
              </w:rPr>
              <w:t>LR+ 32 (95% CI 9.6 to 107)</w:t>
            </w:r>
          </w:p>
          <w:p w14:paraId="6D0C064E" w14:textId="384CBCCD" w:rsidR="00974018" w:rsidRPr="00331647" w:rsidRDefault="00331647" w:rsidP="0033164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74018" w:rsidRPr="00331647">
              <w:rPr>
                <w:lang w:val="en-US"/>
              </w:rPr>
              <w:t>LR- 0.37 (95% CI 0.2 to 0.8)</w:t>
            </w:r>
          </w:p>
          <w:p w14:paraId="015ADC5F" w14:textId="77777777" w:rsidR="00974018" w:rsidRDefault="00974018" w:rsidP="00974018">
            <w:pPr>
              <w:rPr>
                <w:lang w:val="en-US"/>
              </w:rPr>
            </w:pPr>
          </w:p>
          <w:p w14:paraId="0DFA0B69" w14:textId="77777777" w:rsidR="00331647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Presence of 5 of 6 predictors:</w:t>
            </w:r>
          </w:p>
          <w:p w14:paraId="00EC8654" w14:textId="77777777" w:rsidR="00331647" w:rsidRDefault="00331647" w:rsidP="00331647">
            <w:pPr>
              <w:rPr>
                <w:lang w:val="en-US"/>
              </w:rPr>
            </w:pPr>
            <w:r w:rsidRPr="00331647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974018" w:rsidRPr="00331647">
              <w:rPr>
                <w:lang w:val="en-US"/>
              </w:rPr>
              <w:t xml:space="preserve">Sensitivity </w:t>
            </w:r>
            <w:r>
              <w:rPr>
                <w:lang w:val="en-US"/>
              </w:rPr>
              <w:t>18%</w:t>
            </w:r>
            <w:r w:rsidR="00974018" w:rsidRPr="00331647">
              <w:rPr>
                <w:lang w:val="en-US"/>
              </w:rPr>
              <w:t xml:space="preserve"> (95% CI 0</w:t>
            </w:r>
            <w:r>
              <w:rPr>
                <w:lang w:val="en-US"/>
              </w:rPr>
              <w:t>%</w:t>
            </w:r>
            <w:r w:rsidR="00974018" w:rsidRPr="00331647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41%</w:t>
            </w:r>
            <w:r w:rsidR="00974018" w:rsidRPr="00331647">
              <w:rPr>
                <w:lang w:val="en-US"/>
              </w:rPr>
              <w:t>)</w:t>
            </w:r>
          </w:p>
          <w:p w14:paraId="2F20E152" w14:textId="77777777" w:rsidR="00331647" w:rsidRDefault="00331647" w:rsidP="0033164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74018" w:rsidRPr="00331647">
              <w:rPr>
                <w:lang w:val="en-US"/>
              </w:rPr>
              <w:t>Specificity 1</w:t>
            </w:r>
            <w:r>
              <w:rPr>
                <w:lang w:val="en-US"/>
              </w:rPr>
              <w:t>00%</w:t>
            </w:r>
            <w:r w:rsidR="00974018" w:rsidRPr="00331647">
              <w:rPr>
                <w:lang w:val="en-US"/>
              </w:rPr>
              <w:t xml:space="preserve"> (95% CI 1</w:t>
            </w:r>
            <w:r>
              <w:rPr>
                <w:lang w:val="en-US"/>
              </w:rPr>
              <w:t>00%</w:t>
            </w:r>
            <w:r w:rsidR="00974018" w:rsidRPr="00331647">
              <w:rPr>
                <w:lang w:val="en-US"/>
              </w:rPr>
              <w:t xml:space="preserve"> to 1</w:t>
            </w:r>
            <w:r>
              <w:rPr>
                <w:lang w:val="en-US"/>
              </w:rPr>
              <w:t>00%</w:t>
            </w:r>
            <w:r w:rsidR="00974018" w:rsidRPr="00331647">
              <w:rPr>
                <w:lang w:val="en-US"/>
              </w:rPr>
              <w:t>)</w:t>
            </w:r>
          </w:p>
          <w:p w14:paraId="5A23D738" w14:textId="502AA2EA" w:rsidR="00974018" w:rsidRPr="00331647" w:rsidRDefault="00331647" w:rsidP="0033164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74018" w:rsidRPr="00331647">
              <w:rPr>
                <w:lang w:val="en-US"/>
              </w:rPr>
              <w:t>LR- 0.82 (95% CI 0.6 to 1.1)</w:t>
            </w:r>
          </w:p>
        </w:tc>
      </w:tr>
      <w:tr w:rsidR="00974018" w:rsidRPr="002743B0" w14:paraId="6050B69F" w14:textId="66A2160B" w:rsidTr="00BA158F">
        <w:tc>
          <w:tcPr>
            <w:tcW w:w="2148" w:type="dxa"/>
          </w:tcPr>
          <w:p w14:paraId="0BBD9F99" w14:textId="77777777" w:rsidR="00974018" w:rsidRDefault="00974018" w:rsidP="00974018">
            <w:pPr>
              <w:rPr>
                <w:lang w:val="en-US"/>
              </w:rPr>
            </w:pPr>
            <w:r w:rsidRPr="00166DA3">
              <w:lastRenderedPageBreak/>
              <w:t>Duane (2011)</w:t>
            </w:r>
          </w:p>
        </w:tc>
        <w:tc>
          <w:tcPr>
            <w:tcW w:w="3517" w:type="dxa"/>
          </w:tcPr>
          <w:p w14:paraId="04A07A8A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1ED7A892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Developed model:</w:t>
            </w:r>
          </w:p>
          <w:p w14:paraId="526AA535" w14:textId="7CE0ECA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0.7</w:t>
            </w:r>
            <w:r w:rsidR="00CD7699">
              <w:rPr>
                <w:lang w:val="en-US"/>
              </w:rPr>
              <w:t>7</w:t>
            </w:r>
          </w:p>
        </w:tc>
        <w:tc>
          <w:tcPr>
            <w:tcW w:w="4819" w:type="dxa"/>
          </w:tcPr>
          <w:p w14:paraId="1898A3FB" w14:textId="77777777" w:rsidR="00364FE5" w:rsidRDefault="00364FE5" w:rsidP="00364FE5">
            <w:pPr>
              <w:rPr>
                <w:lang w:val="en-US"/>
              </w:rPr>
            </w:pPr>
            <w:r>
              <w:rPr>
                <w:lang w:val="en-US"/>
              </w:rPr>
              <w:t>Validation of the Canadian C-spine:</w:t>
            </w:r>
          </w:p>
          <w:p w14:paraId="32D7A4BC" w14:textId="658C0FC2" w:rsidR="00364FE5" w:rsidRPr="002743B0" w:rsidRDefault="002743B0" w:rsidP="002743B0">
            <w:pPr>
              <w:rPr>
                <w:lang w:val="en-US"/>
              </w:rPr>
            </w:pPr>
            <w:r w:rsidRPr="002743B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364FE5" w:rsidRPr="002743B0">
              <w:rPr>
                <w:lang w:val="en-US"/>
              </w:rPr>
              <w:t>Sensitivity 100%</w:t>
            </w:r>
          </w:p>
          <w:p w14:paraId="15D77DE4" w14:textId="53CE04B1" w:rsidR="00364FE5" w:rsidRDefault="00322E25" w:rsidP="00364FE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364FE5">
              <w:rPr>
                <w:lang w:val="en-US"/>
              </w:rPr>
              <w:t>S</w:t>
            </w:r>
            <w:r w:rsidR="00364FE5" w:rsidRPr="00EB025C">
              <w:rPr>
                <w:lang w:val="en-US"/>
              </w:rPr>
              <w:t>pecificity 0.60%</w:t>
            </w:r>
          </w:p>
          <w:p w14:paraId="07055325" w14:textId="313E674C" w:rsidR="00364FE5" w:rsidRDefault="00322E25" w:rsidP="00364FE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2743B0">
              <w:rPr>
                <w:lang w:val="en-US"/>
              </w:rPr>
              <w:t>PPV</w:t>
            </w:r>
            <w:r w:rsidR="00364FE5" w:rsidRPr="00EB025C">
              <w:rPr>
                <w:lang w:val="en-US"/>
              </w:rPr>
              <w:t xml:space="preserve"> 6.03%</w:t>
            </w:r>
          </w:p>
          <w:p w14:paraId="72537892" w14:textId="1D9D1CA3" w:rsidR="00364FE5" w:rsidRDefault="00322E25" w:rsidP="00364FE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2743B0">
              <w:rPr>
                <w:lang w:val="en-US"/>
              </w:rPr>
              <w:t>NPV</w:t>
            </w:r>
            <w:r w:rsidR="00364FE5">
              <w:rPr>
                <w:lang w:val="en-US"/>
              </w:rPr>
              <w:t xml:space="preserve"> </w:t>
            </w:r>
            <w:r w:rsidR="00364FE5" w:rsidRPr="00EB025C">
              <w:rPr>
                <w:lang w:val="en-US"/>
              </w:rPr>
              <w:t>100%</w:t>
            </w:r>
          </w:p>
          <w:p w14:paraId="73349390" w14:textId="77777777" w:rsidR="00974018" w:rsidRDefault="00974018" w:rsidP="00974018">
            <w:pPr>
              <w:rPr>
                <w:lang w:val="en-US"/>
              </w:rPr>
            </w:pPr>
          </w:p>
        </w:tc>
      </w:tr>
      <w:tr w:rsidR="00974018" w:rsidRPr="00322E25" w14:paraId="2ECB8BF7" w14:textId="1457BB96" w:rsidTr="00BA158F">
        <w:tc>
          <w:tcPr>
            <w:tcW w:w="2148" w:type="dxa"/>
          </w:tcPr>
          <w:p w14:paraId="137ADFD6" w14:textId="77777777" w:rsidR="00974018" w:rsidRPr="00166DA3" w:rsidRDefault="00974018" w:rsidP="00974018">
            <w:r w:rsidRPr="00DE6835">
              <w:t>Duane (2013)</w:t>
            </w:r>
          </w:p>
        </w:tc>
        <w:tc>
          <w:tcPr>
            <w:tcW w:w="3517" w:type="dxa"/>
          </w:tcPr>
          <w:p w14:paraId="6BE9C1B2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277D8ED9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Developed model:</w:t>
            </w:r>
          </w:p>
          <w:p w14:paraId="16DDDDAC" w14:textId="5BE3BDA0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0.75</w:t>
            </w:r>
          </w:p>
          <w:p w14:paraId="3197FCD7" w14:textId="0E5A3762" w:rsidR="00974018" w:rsidRDefault="00974018" w:rsidP="00974018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38336D8F" w14:textId="51BC8297" w:rsidR="00CD7699" w:rsidRDefault="00CD7699" w:rsidP="00CD7699">
            <w:pPr>
              <w:rPr>
                <w:lang w:val="en-US"/>
              </w:rPr>
            </w:pPr>
            <w:r>
              <w:rPr>
                <w:lang w:val="en-US"/>
              </w:rPr>
              <w:t>Developed model:</w:t>
            </w:r>
          </w:p>
          <w:p w14:paraId="1FA99279" w14:textId="1AF3B055" w:rsidR="00CD7699" w:rsidRPr="002C4F6A" w:rsidRDefault="002C4F6A" w:rsidP="002C4F6A">
            <w:pPr>
              <w:rPr>
                <w:lang w:val="en-US"/>
              </w:rPr>
            </w:pPr>
            <w:r w:rsidRPr="002C4F6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CD7699" w:rsidRPr="002C4F6A">
              <w:rPr>
                <w:lang w:val="en-US"/>
              </w:rPr>
              <w:t>Sensitivity 99.07%</w:t>
            </w:r>
          </w:p>
          <w:p w14:paraId="4764E37B" w14:textId="20DA0A7F" w:rsidR="00CD7699" w:rsidRDefault="002C4F6A" w:rsidP="00CD769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CD7699">
              <w:rPr>
                <w:lang w:val="en-US"/>
              </w:rPr>
              <w:t>S</w:t>
            </w:r>
            <w:r w:rsidR="00CD7699" w:rsidRPr="00EB025C">
              <w:rPr>
                <w:lang w:val="en-US"/>
              </w:rPr>
              <w:t xml:space="preserve">pecificity </w:t>
            </w:r>
            <w:r w:rsidR="00CD7699">
              <w:rPr>
                <w:lang w:val="en-US"/>
              </w:rPr>
              <w:t>11.57</w:t>
            </w:r>
            <w:r w:rsidR="00CD7699" w:rsidRPr="00EB025C">
              <w:rPr>
                <w:lang w:val="en-US"/>
              </w:rPr>
              <w:t>%</w:t>
            </w:r>
          </w:p>
          <w:p w14:paraId="0477B004" w14:textId="44A01F05" w:rsidR="00CD7699" w:rsidRDefault="002C4F6A" w:rsidP="00CD7699">
            <w:pPr>
              <w:rPr>
                <w:lang w:val="en-US"/>
              </w:rPr>
            </w:pPr>
            <w:r>
              <w:rPr>
                <w:lang w:val="en-US"/>
              </w:rPr>
              <w:t>- PPV</w:t>
            </w:r>
            <w:r w:rsidR="00CD7699" w:rsidRPr="00EB025C">
              <w:rPr>
                <w:lang w:val="en-US"/>
              </w:rPr>
              <w:t xml:space="preserve"> 6.</w:t>
            </w:r>
            <w:r w:rsidR="00CD7699">
              <w:rPr>
                <w:lang w:val="en-US"/>
              </w:rPr>
              <w:t>95</w:t>
            </w:r>
            <w:r w:rsidR="00CD7699" w:rsidRPr="00EB025C">
              <w:rPr>
                <w:lang w:val="en-US"/>
              </w:rPr>
              <w:t>%</w:t>
            </w:r>
          </w:p>
          <w:p w14:paraId="6C8C9DCA" w14:textId="5F9B2929" w:rsidR="00CD7699" w:rsidRDefault="002C4F6A" w:rsidP="00CD7699">
            <w:pPr>
              <w:rPr>
                <w:lang w:val="en-US"/>
              </w:rPr>
            </w:pPr>
            <w:r>
              <w:rPr>
                <w:lang w:val="en-US"/>
              </w:rPr>
              <w:t>- NPV</w:t>
            </w:r>
            <w:r w:rsidR="00CD7699">
              <w:rPr>
                <w:lang w:val="en-US"/>
              </w:rPr>
              <w:t xml:space="preserve"> 99.47</w:t>
            </w:r>
            <w:r w:rsidR="00CD7699" w:rsidRPr="00EB025C">
              <w:rPr>
                <w:lang w:val="en-US"/>
              </w:rPr>
              <w:t>%</w:t>
            </w:r>
          </w:p>
          <w:p w14:paraId="1195173F" w14:textId="77777777" w:rsidR="00CD7699" w:rsidRDefault="00CD7699" w:rsidP="00322E25">
            <w:pPr>
              <w:rPr>
                <w:lang w:val="en-US"/>
              </w:rPr>
            </w:pPr>
          </w:p>
          <w:p w14:paraId="7C03D2C2" w14:textId="698E425F" w:rsidR="00322E25" w:rsidRDefault="00322E25" w:rsidP="00322E25">
            <w:pPr>
              <w:rPr>
                <w:lang w:val="en-US"/>
              </w:rPr>
            </w:pPr>
            <w:r>
              <w:rPr>
                <w:lang w:val="en-US"/>
              </w:rPr>
              <w:t>Validation of the Canadian C-spine:</w:t>
            </w:r>
          </w:p>
          <w:p w14:paraId="39B953D7" w14:textId="4FDA0AF8" w:rsidR="00322E25" w:rsidRPr="00322E25" w:rsidRDefault="00322E25" w:rsidP="00322E25">
            <w:pPr>
              <w:rPr>
                <w:lang w:val="en-US"/>
              </w:rPr>
            </w:pPr>
            <w:r w:rsidRPr="00322E25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22E25">
              <w:rPr>
                <w:lang w:val="en-US"/>
              </w:rPr>
              <w:t>Sensitivity 100%</w:t>
            </w:r>
          </w:p>
          <w:p w14:paraId="15D22039" w14:textId="090B82E4" w:rsidR="00322E25" w:rsidRDefault="00322E25" w:rsidP="00322E25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EB025C">
              <w:rPr>
                <w:lang w:val="en-US"/>
              </w:rPr>
              <w:t>pecificity 0.6</w:t>
            </w:r>
            <w:r>
              <w:rPr>
                <w:lang w:val="en-US"/>
              </w:rPr>
              <w:t>2</w:t>
            </w:r>
            <w:r w:rsidRPr="00EB025C">
              <w:rPr>
                <w:lang w:val="en-US"/>
              </w:rPr>
              <w:t>%</w:t>
            </w:r>
          </w:p>
          <w:p w14:paraId="392AD844" w14:textId="2C59051D" w:rsidR="00322E25" w:rsidRDefault="00322E25" w:rsidP="00322E25">
            <w:pPr>
              <w:rPr>
                <w:lang w:val="en-US"/>
              </w:rPr>
            </w:pPr>
            <w:r>
              <w:rPr>
                <w:lang w:val="en-US"/>
              </w:rPr>
              <w:t>- PPV</w:t>
            </w:r>
            <w:r w:rsidRPr="00EB025C">
              <w:rPr>
                <w:lang w:val="en-US"/>
              </w:rPr>
              <w:t xml:space="preserve"> 6.</w:t>
            </w:r>
            <w:r>
              <w:rPr>
                <w:lang w:val="en-US"/>
              </w:rPr>
              <w:t>29</w:t>
            </w:r>
            <w:r w:rsidRPr="00EB025C">
              <w:rPr>
                <w:lang w:val="en-US"/>
              </w:rPr>
              <w:t>%</w:t>
            </w:r>
          </w:p>
          <w:p w14:paraId="3BB76CF7" w14:textId="1BF1F537" w:rsidR="00322E25" w:rsidRDefault="00322E25" w:rsidP="00322E25">
            <w:pPr>
              <w:rPr>
                <w:lang w:val="en-US"/>
              </w:rPr>
            </w:pPr>
            <w:r>
              <w:rPr>
                <w:lang w:val="en-US"/>
              </w:rPr>
              <w:t xml:space="preserve">- NPV </w:t>
            </w:r>
            <w:r w:rsidRPr="00EB025C">
              <w:rPr>
                <w:lang w:val="en-US"/>
              </w:rPr>
              <w:t>100%</w:t>
            </w:r>
          </w:p>
          <w:p w14:paraId="04C41D6C" w14:textId="77777777" w:rsidR="00974018" w:rsidRDefault="00974018" w:rsidP="00974018">
            <w:pPr>
              <w:rPr>
                <w:lang w:val="en-US"/>
              </w:rPr>
            </w:pPr>
          </w:p>
        </w:tc>
      </w:tr>
      <w:tr w:rsidR="00974018" w:rsidRPr="00166DA3" w14:paraId="24782C80" w14:textId="38D56DBC" w:rsidTr="00BA158F">
        <w:tc>
          <w:tcPr>
            <w:tcW w:w="2148" w:type="dxa"/>
          </w:tcPr>
          <w:p w14:paraId="51C53DA0" w14:textId="77777777" w:rsidR="00974018" w:rsidRPr="00DE6835" w:rsidRDefault="00974018" w:rsidP="00974018">
            <w:r w:rsidRPr="001F42CB">
              <w:t>Ehrlich (2009)</w:t>
            </w:r>
          </w:p>
        </w:tc>
        <w:tc>
          <w:tcPr>
            <w:tcW w:w="3517" w:type="dxa"/>
          </w:tcPr>
          <w:p w14:paraId="16D9F420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7192B6B5" w14:textId="66D93657" w:rsidR="00974018" w:rsidRDefault="002C4F6A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6000EB0A" w14:textId="3071DFBC" w:rsidR="002C4F6A" w:rsidRPr="00583161" w:rsidRDefault="00583161" w:rsidP="00583161">
            <w:pPr>
              <w:rPr>
                <w:lang w:val="en-US"/>
              </w:rPr>
            </w:pPr>
            <w:r w:rsidRPr="00583161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2C4F6A" w:rsidRPr="00583161">
              <w:rPr>
                <w:lang w:val="en-US"/>
              </w:rPr>
              <w:t>Sensitivity 86%</w:t>
            </w:r>
          </w:p>
          <w:p w14:paraId="6EDFA940" w14:textId="46184B16" w:rsidR="00974018" w:rsidRDefault="00583161" w:rsidP="002C4F6A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2C4F6A">
              <w:rPr>
                <w:lang w:val="en-US"/>
              </w:rPr>
              <w:t>Specificity 94%</w:t>
            </w:r>
          </w:p>
        </w:tc>
      </w:tr>
      <w:tr w:rsidR="00974018" w:rsidRPr="00202124" w14:paraId="632EBA56" w14:textId="3FF8DA87" w:rsidTr="00BA158F">
        <w:tc>
          <w:tcPr>
            <w:tcW w:w="2148" w:type="dxa"/>
          </w:tcPr>
          <w:p w14:paraId="314FEFF6" w14:textId="77777777" w:rsidR="00974018" w:rsidRPr="001F42CB" w:rsidRDefault="00974018" w:rsidP="00974018">
            <w:proofErr w:type="spellStart"/>
            <w:r w:rsidRPr="00221129">
              <w:t>Engelbart</w:t>
            </w:r>
            <w:proofErr w:type="spellEnd"/>
            <w:r w:rsidRPr="00221129">
              <w:t xml:space="preserve"> (2021)</w:t>
            </w:r>
          </w:p>
        </w:tc>
        <w:tc>
          <w:tcPr>
            <w:tcW w:w="3517" w:type="dxa"/>
          </w:tcPr>
          <w:p w14:paraId="62B57274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65FBCA75" w14:textId="77777777" w:rsidR="00583161" w:rsidRDefault="00974018" w:rsidP="00974018">
            <w:pPr>
              <w:rPr>
                <w:lang w:val="en-US"/>
              </w:rPr>
            </w:pPr>
            <w:r w:rsidRPr="00202124">
              <w:rPr>
                <w:lang w:val="en-US"/>
              </w:rPr>
              <w:t>Model 1 (using a probability threshold of 0.3):</w:t>
            </w:r>
          </w:p>
          <w:p w14:paraId="4F53DA99" w14:textId="73A83561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UC (</w:t>
            </w:r>
            <w:r w:rsidR="00DD70B5">
              <w:rPr>
                <w:lang w:val="en-US"/>
              </w:rPr>
              <w:t>va</w:t>
            </w:r>
            <w:r w:rsidR="00505213">
              <w:rPr>
                <w:lang w:val="en-US"/>
              </w:rPr>
              <w:t>lidation</w:t>
            </w:r>
            <w:r>
              <w:rPr>
                <w:lang w:val="en-US"/>
              </w:rPr>
              <w:t xml:space="preserve"> set) </w:t>
            </w:r>
            <w:r w:rsidRPr="00485513">
              <w:rPr>
                <w:lang w:val="en-US"/>
              </w:rPr>
              <w:t>0.82</w:t>
            </w:r>
          </w:p>
          <w:p w14:paraId="5EF61059" w14:textId="5ECF2AE4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(</w:t>
            </w:r>
            <w:r w:rsidR="00505213">
              <w:rPr>
                <w:lang w:val="en-US"/>
              </w:rPr>
              <w:t>training</w:t>
            </w:r>
            <w:r w:rsidRPr="00202124">
              <w:rPr>
                <w:lang w:val="en-US"/>
              </w:rPr>
              <w:t xml:space="preserve"> set) 0.83</w:t>
            </w:r>
          </w:p>
          <w:p w14:paraId="20DE0E56" w14:textId="77777777" w:rsidR="00974018" w:rsidRDefault="00974018" w:rsidP="00974018">
            <w:pPr>
              <w:rPr>
                <w:lang w:val="en-US"/>
              </w:rPr>
            </w:pPr>
          </w:p>
          <w:p w14:paraId="01D8B138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Model 2 (</w:t>
            </w:r>
            <w:r w:rsidRPr="00202124">
              <w:rPr>
                <w:lang w:val="en-US"/>
              </w:rPr>
              <w:t>using a probability threshold of 0.1):</w:t>
            </w:r>
          </w:p>
          <w:p w14:paraId="13DC4B5B" w14:textId="0E09DD3F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(</w:t>
            </w:r>
            <w:r w:rsidR="00505213">
              <w:rPr>
                <w:lang w:val="en-US"/>
              </w:rPr>
              <w:t>validation</w:t>
            </w:r>
            <w:r>
              <w:rPr>
                <w:lang w:val="en-US"/>
              </w:rPr>
              <w:t xml:space="preserve"> set) </w:t>
            </w:r>
            <w:r w:rsidRPr="00485513">
              <w:rPr>
                <w:lang w:val="en-US"/>
              </w:rPr>
              <w:t>0.</w:t>
            </w:r>
            <w:r>
              <w:rPr>
                <w:lang w:val="en-US"/>
              </w:rPr>
              <w:t>65</w:t>
            </w:r>
          </w:p>
          <w:p w14:paraId="0E260231" w14:textId="791A5020" w:rsidR="00974018" w:rsidRPr="00583161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(</w:t>
            </w:r>
            <w:r w:rsidR="00505213">
              <w:rPr>
                <w:lang w:val="en-US"/>
              </w:rPr>
              <w:t>training</w:t>
            </w:r>
            <w:r w:rsidRPr="00202124">
              <w:rPr>
                <w:lang w:val="en-US"/>
              </w:rPr>
              <w:t xml:space="preserve"> set) 0.6</w:t>
            </w:r>
            <w:r w:rsidR="008D336F">
              <w:rPr>
                <w:lang w:val="en-US"/>
              </w:rPr>
              <w:t>6</w:t>
            </w:r>
          </w:p>
        </w:tc>
        <w:tc>
          <w:tcPr>
            <w:tcW w:w="4819" w:type="dxa"/>
          </w:tcPr>
          <w:p w14:paraId="3C8214CE" w14:textId="77777777" w:rsidR="00583161" w:rsidRDefault="00583161" w:rsidP="00583161">
            <w:pPr>
              <w:rPr>
                <w:lang w:val="en-US"/>
              </w:rPr>
            </w:pPr>
            <w:r w:rsidRPr="00202124">
              <w:rPr>
                <w:lang w:val="en-US"/>
              </w:rPr>
              <w:lastRenderedPageBreak/>
              <w:t>Model 1 (using a probability threshold of 0.3):</w:t>
            </w:r>
          </w:p>
          <w:p w14:paraId="65650058" w14:textId="4A48F703" w:rsidR="00583161" w:rsidRPr="003B264F" w:rsidRDefault="003B264F" w:rsidP="003B264F">
            <w:pPr>
              <w:rPr>
                <w:lang w:val="en-US"/>
              </w:rPr>
            </w:pPr>
            <w:r w:rsidRPr="003B264F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583161" w:rsidRPr="003B264F">
              <w:rPr>
                <w:lang w:val="en-US"/>
              </w:rPr>
              <w:t>Sensitivity 61.1% (95% CI 53.2% to 68.9%)</w:t>
            </w:r>
          </w:p>
          <w:p w14:paraId="6ECB242E" w14:textId="08328504" w:rsidR="00583161" w:rsidRPr="00221129" w:rsidRDefault="003B264F" w:rsidP="0058316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583161" w:rsidRPr="00221129">
              <w:rPr>
                <w:lang w:val="en-US"/>
              </w:rPr>
              <w:t>Specificity 93.7% (95% CI 92.3% to 95.0%)</w:t>
            </w:r>
          </w:p>
          <w:p w14:paraId="7BBCDE89" w14:textId="77777777" w:rsidR="00974018" w:rsidRDefault="003B264F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583161" w:rsidRPr="00221129">
              <w:rPr>
                <w:lang w:val="en-US"/>
              </w:rPr>
              <w:t>NPV 95.1% (95% CI 93.9% to 96.3%)</w:t>
            </w:r>
          </w:p>
          <w:p w14:paraId="2994BB77" w14:textId="77777777" w:rsidR="008D336F" w:rsidRDefault="008D336F" w:rsidP="00974018">
            <w:pPr>
              <w:rPr>
                <w:lang w:val="en-US"/>
              </w:rPr>
            </w:pPr>
          </w:p>
          <w:p w14:paraId="49E88678" w14:textId="77777777" w:rsidR="008D336F" w:rsidRDefault="008D336F" w:rsidP="008D336F">
            <w:pPr>
              <w:rPr>
                <w:lang w:val="en-US"/>
              </w:rPr>
            </w:pPr>
            <w:r>
              <w:rPr>
                <w:lang w:val="en-US"/>
              </w:rPr>
              <w:t>Model 2 (</w:t>
            </w:r>
            <w:r w:rsidRPr="00202124">
              <w:rPr>
                <w:lang w:val="en-US"/>
              </w:rPr>
              <w:t>using a probability threshold of 0.1):</w:t>
            </w:r>
          </w:p>
          <w:p w14:paraId="787B72F2" w14:textId="286D1808" w:rsidR="008D336F" w:rsidRPr="00505213" w:rsidRDefault="00505213" w:rsidP="00505213">
            <w:pPr>
              <w:rPr>
                <w:lang w:val="en-US"/>
              </w:rPr>
            </w:pPr>
            <w:r w:rsidRPr="00505213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8D336F" w:rsidRPr="00505213">
              <w:rPr>
                <w:lang w:val="en-US"/>
              </w:rPr>
              <w:t>Sensitivity 8.1% (95% CI 2.4% to 13.9%)</w:t>
            </w:r>
          </w:p>
          <w:p w14:paraId="32F5A773" w14:textId="7463CFBB" w:rsidR="008D336F" w:rsidRDefault="00505213" w:rsidP="008D336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8D336F">
              <w:rPr>
                <w:lang w:val="en-US"/>
              </w:rPr>
              <w:t>S</w:t>
            </w:r>
            <w:r w:rsidR="008D336F" w:rsidRPr="007538E8">
              <w:rPr>
                <w:lang w:val="en-US"/>
              </w:rPr>
              <w:t>pecificity</w:t>
            </w:r>
            <w:r w:rsidR="008D336F">
              <w:rPr>
                <w:lang w:val="en-US"/>
              </w:rPr>
              <w:t xml:space="preserve"> </w:t>
            </w:r>
            <w:r w:rsidR="008D336F" w:rsidRPr="007538E8">
              <w:rPr>
                <w:lang w:val="en-US"/>
              </w:rPr>
              <w:t>97.4% (</w:t>
            </w:r>
            <w:r w:rsidR="008D336F">
              <w:rPr>
                <w:lang w:val="en-US"/>
              </w:rPr>
              <w:t xml:space="preserve">95% CI </w:t>
            </w:r>
            <w:r w:rsidR="008D336F" w:rsidRPr="007538E8">
              <w:rPr>
                <w:lang w:val="en-US"/>
              </w:rPr>
              <w:t>96.5%</w:t>
            </w:r>
            <w:r w:rsidR="008D336F">
              <w:rPr>
                <w:lang w:val="en-US"/>
              </w:rPr>
              <w:t xml:space="preserve"> to </w:t>
            </w:r>
            <w:r w:rsidR="008D336F" w:rsidRPr="007538E8">
              <w:rPr>
                <w:lang w:val="en-US"/>
              </w:rPr>
              <w:t>98.2%)</w:t>
            </w:r>
          </w:p>
          <w:p w14:paraId="1525B23C" w14:textId="45E41893" w:rsidR="008D336F" w:rsidRDefault="00505213" w:rsidP="008D336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8D336F" w:rsidRPr="007538E8">
              <w:rPr>
                <w:lang w:val="en-US"/>
              </w:rPr>
              <w:t>NPV 94.3% (</w:t>
            </w:r>
            <w:r w:rsidR="008D336F">
              <w:rPr>
                <w:lang w:val="en-US"/>
              </w:rPr>
              <w:t xml:space="preserve">95% CI </w:t>
            </w:r>
            <w:r w:rsidR="008D336F" w:rsidRPr="007538E8">
              <w:rPr>
                <w:lang w:val="en-US"/>
              </w:rPr>
              <w:t>93.1%</w:t>
            </w:r>
            <w:r w:rsidR="008D336F">
              <w:rPr>
                <w:lang w:val="en-US"/>
              </w:rPr>
              <w:t xml:space="preserve"> to </w:t>
            </w:r>
            <w:r w:rsidR="008D336F" w:rsidRPr="007538E8">
              <w:rPr>
                <w:lang w:val="en-US"/>
              </w:rPr>
              <w:t>95.5%)</w:t>
            </w:r>
          </w:p>
          <w:p w14:paraId="46395473" w14:textId="77777777" w:rsidR="00B17E43" w:rsidRDefault="00B17E43" w:rsidP="008D336F">
            <w:pPr>
              <w:rPr>
                <w:lang w:val="en-US"/>
              </w:rPr>
            </w:pPr>
          </w:p>
          <w:p w14:paraId="12CB6EB4" w14:textId="77777777" w:rsidR="00B17E43" w:rsidRDefault="00B17E43" w:rsidP="00B17E43">
            <w:pPr>
              <w:rPr>
                <w:lang w:val="en-US"/>
              </w:rPr>
            </w:pPr>
            <w:r>
              <w:rPr>
                <w:lang w:val="en-US"/>
              </w:rPr>
              <w:t xml:space="preserve">Model 2 (applied to all patients independently from the presence of midline tenderness): </w:t>
            </w:r>
          </w:p>
          <w:p w14:paraId="216297DB" w14:textId="0CEF3B6B" w:rsidR="00B17E43" w:rsidRPr="00B17E43" w:rsidRDefault="00B17E43" w:rsidP="00B17E43">
            <w:pPr>
              <w:rPr>
                <w:lang w:val="en-US"/>
              </w:rPr>
            </w:pPr>
            <w:r w:rsidRPr="00B17E43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B17E43">
              <w:rPr>
                <w:lang w:val="en-US"/>
              </w:rPr>
              <w:t>Sensitivity 86.6%</w:t>
            </w:r>
          </w:p>
          <w:p w14:paraId="5E686354" w14:textId="13A493B2" w:rsidR="00B17E43" w:rsidRDefault="00B17E43" w:rsidP="00B17E43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7538E8">
              <w:rPr>
                <w:lang w:val="en-US"/>
              </w:rPr>
              <w:t>pecificity</w:t>
            </w:r>
            <w:r>
              <w:rPr>
                <w:lang w:val="en-US"/>
              </w:rPr>
              <w:t xml:space="preserve"> 54.5%</w:t>
            </w:r>
          </w:p>
          <w:p w14:paraId="65B78540" w14:textId="6DA2FC1D" w:rsidR="00B17E43" w:rsidRDefault="00B17E43" w:rsidP="00B17E43">
            <w:pPr>
              <w:rPr>
                <w:lang w:val="en-US"/>
              </w:rPr>
            </w:pPr>
            <w:r>
              <w:rPr>
                <w:lang w:val="en-US"/>
              </w:rPr>
              <w:t xml:space="preserve">- NPV </w:t>
            </w:r>
            <w:r w:rsidRPr="007538E8">
              <w:rPr>
                <w:lang w:val="en-US"/>
              </w:rPr>
              <w:t>97.1%</w:t>
            </w:r>
          </w:p>
          <w:p w14:paraId="48E44BFA" w14:textId="6EFA6A4E" w:rsidR="008D336F" w:rsidRPr="003B264F" w:rsidRDefault="00B17E43" w:rsidP="00B17E43">
            <w:pPr>
              <w:rPr>
                <w:lang w:val="en-US"/>
              </w:rPr>
            </w:pPr>
            <w:r>
              <w:rPr>
                <w:lang w:val="en-US"/>
              </w:rPr>
              <w:t>- PPV 18.9%</w:t>
            </w:r>
          </w:p>
        </w:tc>
      </w:tr>
      <w:tr w:rsidR="00974018" w:rsidRPr="00F57B4A" w14:paraId="7EA51072" w14:textId="7E8E7BE0" w:rsidTr="00BA158F">
        <w:tc>
          <w:tcPr>
            <w:tcW w:w="2148" w:type="dxa"/>
          </w:tcPr>
          <w:p w14:paraId="12AF5959" w14:textId="77777777" w:rsidR="00974018" w:rsidRPr="001F42CB" w:rsidRDefault="00974018" w:rsidP="00974018">
            <w:proofErr w:type="spellStart"/>
            <w:r w:rsidRPr="001C0D71">
              <w:lastRenderedPageBreak/>
              <w:t>Enthoven</w:t>
            </w:r>
            <w:proofErr w:type="spellEnd"/>
            <w:r w:rsidRPr="001C0D71">
              <w:t xml:space="preserve"> (2016)</w:t>
            </w:r>
          </w:p>
        </w:tc>
        <w:tc>
          <w:tcPr>
            <w:tcW w:w="3517" w:type="dxa"/>
          </w:tcPr>
          <w:p w14:paraId="6C037895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5C35D062" w14:textId="14E82DAE" w:rsidR="00974018" w:rsidRDefault="00974018" w:rsidP="00974018">
            <w:pPr>
              <w:rPr>
                <w:lang w:val="nl-NL"/>
              </w:rPr>
            </w:pPr>
            <w:r w:rsidRPr="00ED14E3">
              <w:rPr>
                <w:lang w:val="nl-NL"/>
              </w:rPr>
              <w:t xml:space="preserve">AUC 0.78 (range 0.69 </w:t>
            </w:r>
            <w:r w:rsidR="00B17E43">
              <w:rPr>
                <w:lang w:val="nl-NL"/>
              </w:rPr>
              <w:t>to</w:t>
            </w:r>
            <w:r w:rsidRPr="00ED14E3">
              <w:rPr>
                <w:lang w:val="nl-NL"/>
              </w:rPr>
              <w:t xml:space="preserve"> 0.87)</w:t>
            </w:r>
          </w:p>
          <w:p w14:paraId="17881AF1" w14:textId="77777777" w:rsidR="00974018" w:rsidRPr="00ED14E3" w:rsidRDefault="00974018" w:rsidP="00974018">
            <w:pPr>
              <w:rPr>
                <w:lang w:val="nl-NL"/>
              </w:rPr>
            </w:pPr>
          </w:p>
          <w:p w14:paraId="1BDE5E56" w14:textId="77777777" w:rsidR="00974018" w:rsidRPr="001C0D71" w:rsidRDefault="00974018" w:rsidP="00974018">
            <w:pPr>
              <w:rPr>
                <w:lang w:val="nl-NL"/>
              </w:rPr>
            </w:pPr>
          </w:p>
          <w:p w14:paraId="6E1D575E" w14:textId="77777777" w:rsidR="00974018" w:rsidRPr="00642E93" w:rsidRDefault="00974018" w:rsidP="00974018">
            <w:pPr>
              <w:rPr>
                <w:lang w:val="nl-NL"/>
              </w:rPr>
            </w:pPr>
          </w:p>
          <w:p w14:paraId="76ADA522" w14:textId="47519B16" w:rsidR="00974018" w:rsidRDefault="00974018" w:rsidP="00974018">
            <w:pPr>
              <w:rPr>
                <w:lang w:val="en-US"/>
              </w:rPr>
            </w:pPr>
            <w:r w:rsidRPr="006C67E7">
              <w:rPr>
                <w:lang w:val="nl-NL"/>
              </w:rPr>
              <w:t>Model’s Nagelkerke R</w:t>
            </w:r>
            <w:r w:rsidRPr="006C67E7">
              <w:rPr>
                <w:vertAlign w:val="superscript"/>
                <w:lang w:val="nl-NL"/>
              </w:rPr>
              <w:t>2</w:t>
            </w:r>
            <w:r w:rsidRPr="006C67E7">
              <w:rPr>
                <w:lang w:val="nl-NL"/>
              </w:rPr>
              <w:t>: 20.3</w:t>
            </w:r>
            <w:r w:rsidR="00F57B4A">
              <w:rPr>
                <w:lang w:val="nl-NL"/>
              </w:rPr>
              <w:t>%</w:t>
            </w:r>
            <w:r>
              <w:rPr>
                <w:lang w:val="nl-NL"/>
              </w:rPr>
              <w:t xml:space="preserve"> </w:t>
            </w:r>
            <w:r w:rsidRPr="00F57B4A">
              <w:rPr>
                <w:lang w:val="nl-NL"/>
              </w:rPr>
              <w:t>(overall measure</w:t>
            </w:r>
            <w:r w:rsidR="00F57B4A" w:rsidRPr="00F57B4A">
              <w:rPr>
                <w:lang w:val="nl-NL"/>
              </w:rPr>
              <w:t xml:space="preserve"> of performance</w:t>
            </w:r>
            <w:r w:rsidRPr="00F57B4A">
              <w:rPr>
                <w:lang w:val="nl-NL"/>
              </w:rPr>
              <w:t>)</w:t>
            </w:r>
          </w:p>
        </w:tc>
        <w:tc>
          <w:tcPr>
            <w:tcW w:w="4819" w:type="dxa"/>
          </w:tcPr>
          <w:p w14:paraId="1F5F1D89" w14:textId="77777777" w:rsidR="00B17E43" w:rsidRDefault="00B17E43" w:rsidP="00B17E43">
            <w:pPr>
              <w:rPr>
                <w:lang w:val="nl-NL"/>
              </w:rPr>
            </w:pPr>
            <w:r>
              <w:rPr>
                <w:lang w:val="en-US"/>
              </w:rPr>
              <w:sym w:font="Symbol" w:char="F0B3"/>
            </w:r>
            <w:r w:rsidRPr="001C0D71">
              <w:rPr>
                <w:lang w:val="nl-NL"/>
              </w:rPr>
              <w:t xml:space="preserve"> 1 positive feature: </w:t>
            </w:r>
          </w:p>
          <w:p w14:paraId="3A6E5241" w14:textId="77777777" w:rsidR="00B17E43" w:rsidRDefault="00B17E43" w:rsidP="00B17E43">
            <w:pPr>
              <w:rPr>
                <w:lang w:val="nl-NL"/>
              </w:rPr>
            </w:pPr>
            <w:r w:rsidRPr="00B17E43">
              <w:rPr>
                <w:lang w:val="nl-NL"/>
              </w:rPr>
              <w:t>-</w:t>
            </w:r>
            <w:r>
              <w:rPr>
                <w:lang w:val="nl-NL"/>
              </w:rPr>
              <w:t xml:space="preserve"> S</w:t>
            </w:r>
            <w:r w:rsidRPr="00B17E43">
              <w:rPr>
                <w:lang w:val="nl-NL"/>
              </w:rPr>
              <w:t xml:space="preserve">ensitivity </w:t>
            </w:r>
            <w:r>
              <w:rPr>
                <w:lang w:val="nl-NL"/>
              </w:rPr>
              <w:t>88%</w:t>
            </w:r>
            <w:r w:rsidRPr="00B17E43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77%</w:t>
            </w:r>
            <w:r w:rsidRPr="00B17E43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995</w:t>
            </w:r>
            <w:r w:rsidRPr="00B17E43">
              <w:rPr>
                <w:lang w:val="nl-NL"/>
              </w:rPr>
              <w:t>)</w:t>
            </w:r>
          </w:p>
          <w:p w14:paraId="39F6984A" w14:textId="77777777" w:rsidR="00B17E43" w:rsidRDefault="00B17E43" w:rsidP="00B17E43">
            <w:pPr>
              <w:rPr>
                <w:lang w:val="nl-NL"/>
              </w:rPr>
            </w:pPr>
            <w:r>
              <w:rPr>
                <w:lang w:val="nl-NL"/>
              </w:rPr>
              <w:t>- S</w:t>
            </w:r>
            <w:r w:rsidRPr="00B17E43">
              <w:rPr>
                <w:lang w:val="nl-NL"/>
              </w:rPr>
              <w:t xml:space="preserve">pecificity </w:t>
            </w:r>
            <w:r>
              <w:rPr>
                <w:lang w:val="nl-NL"/>
              </w:rPr>
              <w:t>42%</w:t>
            </w:r>
            <w:r w:rsidRPr="00B17E43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 xml:space="preserve">38% </w:t>
            </w:r>
            <w:r w:rsidRPr="00B17E43">
              <w:rPr>
                <w:lang w:val="nl-NL"/>
              </w:rPr>
              <w:t xml:space="preserve">to </w:t>
            </w:r>
            <w:r>
              <w:rPr>
                <w:lang w:val="nl-NL"/>
              </w:rPr>
              <w:t>46%</w:t>
            </w:r>
            <w:r w:rsidRPr="00B17E43">
              <w:rPr>
                <w:lang w:val="nl-NL"/>
              </w:rPr>
              <w:t>)</w:t>
            </w:r>
          </w:p>
          <w:p w14:paraId="642205BC" w14:textId="77777777" w:rsidR="00AB47D8" w:rsidRDefault="00B17E43" w:rsidP="00B17E43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Pr="00B17E43">
              <w:rPr>
                <w:lang w:val="nl-NL"/>
              </w:rPr>
              <w:t>LR+ 1.5 (95% CI 1.3 to 1.8)</w:t>
            </w:r>
          </w:p>
          <w:p w14:paraId="224662F4" w14:textId="77777777" w:rsidR="00AB47D8" w:rsidRDefault="00AB47D8" w:rsidP="00B17E43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B17E43">
              <w:rPr>
                <w:lang w:val="nl-NL"/>
              </w:rPr>
              <w:t>LR- 0.3 (95% CI 0.1 to 0.7)</w:t>
            </w:r>
          </w:p>
          <w:p w14:paraId="59E66C66" w14:textId="77777777" w:rsidR="00AB47D8" w:rsidRDefault="00AB47D8" w:rsidP="00B17E43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B17E43">
              <w:rPr>
                <w:lang w:val="nl-NL"/>
              </w:rPr>
              <w:t>P</w:t>
            </w:r>
            <w:r>
              <w:rPr>
                <w:lang w:val="nl-NL"/>
              </w:rPr>
              <w:t>P</w:t>
            </w:r>
            <w:r w:rsidR="00B17E43" w:rsidRPr="00B17E43">
              <w:rPr>
                <w:lang w:val="nl-NL"/>
              </w:rPr>
              <w:t xml:space="preserve">V </w:t>
            </w:r>
            <w:r>
              <w:rPr>
                <w:lang w:val="nl-NL"/>
              </w:rPr>
              <w:t>7%</w:t>
            </w:r>
            <w:r w:rsidR="00B17E43" w:rsidRPr="00B17E43">
              <w:rPr>
                <w:lang w:val="nl-NL"/>
              </w:rPr>
              <w:t xml:space="preserve"> (95% C</w:t>
            </w:r>
            <w:r>
              <w:rPr>
                <w:lang w:val="nl-NL"/>
              </w:rPr>
              <w:t>I</w:t>
            </w:r>
            <w:r w:rsidR="00B17E43" w:rsidRPr="00B17E43">
              <w:rPr>
                <w:lang w:val="nl-NL"/>
              </w:rPr>
              <w:t xml:space="preserve"> </w:t>
            </w:r>
            <w:r>
              <w:rPr>
                <w:lang w:val="nl-NL"/>
              </w:rPr>
              <w:t>5%</w:t>
            </w:r>
            <w:r w:rsidR="00B17E43" w:rsidRPr="00B17E43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10%</w:t>
            </w:r>
            <w:r w:rsidR="00B17E43" w:rsidRPr="00B17E43">
              <w:rPr>
                <w:lang w:val="nl-NL"/>
              </w:rPr>
              <w:t>)</w:t>
            </w:r>
          </w:p>
          <w:p w14:paraId="13C0CE65" w14:textId="59C6F3AB" w:rsidR="00B17E43" w:rsidRPr="00B17E43" w:rsidRDefault="00AB47D8" w:rsidP="00B17E43">
            <w:pPr>
              <w:rPr>
                <w:lang w:val="nl-NL"/>
              </w:rPr>
            </w:pPr>
            <w:r>
              <w:rPr>
                <w:lang w:val="nl-NL"/>
              </w:rPr>
              <w:t>- N</w:t>
            </w:r>
            <w:r w:rsidR="00B17E43" w:rsidRPr="00B17E43">
              <w:rPr>
                <w:lang w:val="nl-NL"/>
              </w:rPr>
              <w:t xml:space="preserve">PV </w:t>
            </w:r>
            <w:r>
              <w:rPr>
                <w:lang w:val="nl-NL"/>
              </w:rPr>
              <w:t>99%</w:t>
            </w:r>
            <w:r w:rsidR="00B17E43" w:rsidRPr="00B17E43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97%</w:t>
            </w:r>
            <w:r w:rsidR="00B17E43" w:rsidRPr="00B17E43">
              <w:rPr>
                <w:lang w:val="nl-NL"/>
              </w:rPr>
              <w:t xml:space="preserve"> to 1</w:t>
            </w:r>
            <w:r>
              <w:rPr>
                <w:lang w:val="nl-NL"/>
              </w:rPr>
              <w:t>00%</w:t>
            </w:r>
            <w:r w:rsidR="00B17E43" w:rsidRPr="00B17E43">
              <w:rPr>
                <w:lang w:val="nl-NL"/>
              </w:rPr>
              <w:t>)</w:t>
            </w:r>
          </w:p>
          <w:p w14:paraId="66BAABF1" w14:textId="77777777" w:rsidR="00B17E43" w:rsidRPr="001C0D71" w:rsidRDefault="00B17E43" w:rsidP="00B17E43">
            <w:pPr>
              <w:rPr>
                <w:lang w:val="nl-NL"/>
              </w:rPr>
            </w:pPr>
          </w:p>
          <w:p w14:paraId="79E8AA0C" w14:textId="77777777" w:rsidR="0081465C" w:rsidRDefault="00B17E43" w:rsidP="00B17E43">
            <w:pPr>
              <w:rPr>
                <w:lang w:val="nl-NL"/>
              </w:rPr>
            </w:pPr>
            <w:r>
              <w:rPr>
                <w:lang w:val="en-US"/>
              </w:rPr>
              <w:sym w:font="Symbol" w:char="F0B3"/>
            </w:r>
            <w:r w:rsidRPr="001C0D71">
              <w:rPr>
                <w:lang w:val="nl-NL"/>
              </w:rPr>
              <w:t xml:space="preserve"> 2 positive features: </w:t>
            </w:r>
          </w:p>
          <w:p w14:paraId="563A633D" w14:textId="77777777" w:rsidR="000016B9" w:rsidRDefault="0081465C" w:rsidP="0081465C">
            <w:pPr>
              <w:rPr>
                <w:lang w:val="nl-NL"/>
              </w:rPr>
            </w:pPr>
            <w:r w:rsidRPr="0081465C">
              <w:rPr>
                <w:lang w:val="nl-NL"/>
              </w:rPr>
              <w:t>-</w:t>
            </w:r>
            <w:r>
              <w:rPr>
                <w:lang w:val="nl-NL"/>
              </w:rPr>
              <w:t xml:space="preserve"> </w:t>
            </w:r>
            <w:r w:rsidR="000016B9">
              <w:rPr>
                <w:lang w:val="nl-NL"/>
              </w:rPr>
              <w:t>S</w:t>
            </w:r>
            <w:r w:rsidR="00B17E43" w:rsidRPr="0081465C">
              <w:rPr>
                <w:lang w:val="nl-NL"/>
              </w:rPr>
              <w:t xml:space="preserve">ensitivity </w:t>
            </w:r>
            <w:r w:rsidR="000016B9">
              <w:rPr>
                <w:lang w:val="nl-NL"/>
              </w:rPr>
              <w:t>70%</w:t>
            </w:r>
            <w:r w:rsidR="00B17E43" w:rsidRPr="0081465C">
              <w:rPr>
                <w:lang w:val="nl-NL"/>
              </w:rPr>
              <w:t xml:space="preserve"> (95% CI </w:t>
            </w:r>
            <w:r w:rsidR="000016B9">
              <w:rPr>
                <w:lang w:val="nl-NL"/>
              </w:rPr>
              <w:t>54%</w:t>
            </w:r>
            <w:r w:rsidR="00B17E43" w:rsidRPr="0081465C">
              <w:rPr>
                <w:lang w:val="nl-NL"/>
              </w:rPr>
              <w:t xml:space="preserve"> to </w:t>
            </w:r>
            <w:r w:rsidR="000016B9">
              <w:rPr>
                <w:lang w:val="nl-NL"/>
              </w:rPr>
              <w:t>85%</w:t>
            </w:r>
            <w:r w:rsidR="00B17E43" w:rsidRPr="0081465C">
              <w:rPr>
                <w:lang w:val="nl-NL"/>
              </w:rPr>
              <w:t>)</w:t>
            </w:r>
          </w:p>
          <w:p w14:paraId="32B320F5" w14:textId="77777777" w:rsidR="000016B9" w:rsidRDefault="000016B9" w:rsidP="0081465C">
            <w:pPr>
              <w:rPr>
                <w:lang w:val="nl-NL"/>
              </w:rPr>
            </w:pPr>
            <w:r>
              <w:rPr>
                <w:lang w:val="nl-NL"/>
              </w:rPr>
              <w:t>-</w:t>
            </w:r>
            <w:r w:rsidR="00B17E43" w:rsidRPr="0081465C">
              <w:rPr>
                <w:lang w:val="nl-NL"/>
              </w:rPr>
              <w:t xml:space="preserve"> </w:t>
            </w:r>
            <w:r>
              <w:rPr>
                <w:lang w:val="nl-NL"/>
              </w:rPr>
              <w:t>S</w:t>
            </w:r>
            <w:r w:rsidR="00B17E43" w:rsidRPr="0081465C">
              <w:rPr>
                <w:lang w:val="nl-NL"/>
              </w:rPr>
              <w:t xml:space="preserve">pecificity </w:t>
            </w:r>
            <w:r>
              <w:rPr>
                <w:lang w:val="nl-NL"/>
              </w:rPr>
              <w:t>81%</w:t>
            </w:r>
            <w:r w:rsidR="00B17E43" w:rsidRPr="0081465C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78%</w:t>
            </w:r>
            <w:r w:rsidR="00B17E43" w:rsidRPr="0081465C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84%</w:t>
            </w:r>
            <w:r w:rsidR="00B17E43" w:rsidRPr="0081465C">
              <w:rPr>
                <w:lang w:val="nl-NL"/>
              </w:rPr>
              <w:t>)</w:t>
            </w:r>
          </w:p>
          <w:p w14:paraId="4012C44F" w14:textId="77777777" w:rsidR="004976A1" w:rsidRDefault="000016B9" w:rsidP="0081465C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81465C">
              <w:rPr>
                <w:lang w:val="nl-NL"/>
              </w:rPr>
              <w:t>LR+ 3.6 (95% CI 2.8 to 4.8)</w:t>
            </w:r>
          </w:p>
          <w:p w14:paraId="619483C1" w14:textId="77777777" w:rsidR="004976A1" w:rsidRDefault="004976A1" w:rsidP="0081465C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81465C">
              <w:rPr>
                <w:lang w:val="nl-NL"/>
              </w:rPr>
              <w:t>LR- 0.4 (95% CI 0.2 to 0.6)</w:t>
            </w:r>
          </w:p>
          <w:p w14:paraId="3A74F37E" w14:textId="3335C9BF" w:rsidR="004976A1" w:rsidRDefault="004976A1" w:rsidP="0081465C">
            <w:pPr>
              <w:rPr>
                <w:lang w:val="nl-NL"/>
              </w:rPr>
            </w:pPr>
            <w:r>
              <w:rPr>
                <w:lang w:val="nl-NL"/>
              </w:rPr>
              <w:t>- P</w:t>
            </w:r>
            <w:r w:rsidR="00B17E43" w:rsidRPr="0081465C">
              <w:rPr>
                <w:lang w:val="nl-NL"/>
              </w:rPr>
              <w:t xml:space="preserve">PV </w:t>
            </w:r>
            <w:r>
              <w:rPr>
                <w:lang w:val="nl-NL"/>
              </w:rPr>
              <w:t>16%</w:t>
            </w:r>
            <w:r w:rsidR="00B17E43" w:rsidRPr="0081465C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10%</w:t>
            </w:r>
            <w:r w:rsidR="00B17E43" w:rsidRPr="0081465C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22%</w:t>
            </w:r>
            <w:r w:rsidR="00B17E43" w:rsidRPr="0081465C">
              <w:rPr>
                <w:lang w:val="nl-NL"/>
              </w:rPr>
              <w:t>)</w:t>
            </w:r>
          </w:p>
          <w:p w14:paraId="29EEF75E" w14:textId="21D29A0F" w:rsidR="00B17E43" w:rsidRPr="0081465C" w:rsidRDefault="004976A1" w:rsidP="0081465C">
            <w:pPr>
              <w:rPr>
                <w:lang w:val="nl-NL"/>
              </w:rPr>
            </w:pPr>
            <w:r>
              <w:rPr>
                <w:lang w:val="nl-NL"/>
              </w:rPr>
              <w:t>- N</w:t>
            </w:r>
            <w:r w:rsidR="00B17E43" w:rsidRPr="0081465C">
              <w:rPr>
                <w:lang w:val="nl-NL"/>
              </w:rPr>
              <w:t xml:space="preserve">PV </w:t>
            </w:r>
            <w:r>
              <w:rPr>
                <w:lang w:val="nl-NL"/>
              </w:rPr>
              <w:t>98%</w:t>
            </w:r>
            <w:r w:rsidR="00B17E43" w:rsidRPr="0081465C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97%</w:t>
            </w:r>
            <w:r w:rsidR="00B17E43" w:rsidRPr="0081465C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99%</w:t>
            </w:r>
            <w:r w:rsidR="00B17E43" w:rsidRPr="0081465C">
              <w:rPr>
                <w:lang w:val="nl-NL"/>
              </w:rPr>
              <w:t>)</w:t>
            </w:r>
          </w:p>
          <w:p w14:paraId="14A186E5" w14:textId="77777777" w:rsidR="00B17E43" w:rsidRPr="00B17E43" w:rsidRDefault="00B17E43" w:rsidP="00B17E43">
            <w:pPr>
              <w:rPr>
                <w:lang w:val="nl-NL"/>
              </w:rPr>
            </w:pPr>
          </w:p>
          <w:p w14:paraId="77FE5116" w14:textId="77777777" w:rsidR="00F57B4A" w:rsidRDefault="00B17E43" w:rsidP="00B17E43">
            <w:pPr>
              <w:rPr>
                <w:lang w:val="nl-NL"/>
              </w:rPr>
            </w:pPr>
            <w:r>
              <w:rPr>
                <w:lang w:val="en-US"/>
              </w:rPr>
              <w:sym w:font="Symbol" w:char="F0B3"/>
            </w:r>
            <w:r w:rsidRPr="00642E93">
              <w:rPr>
                <w:lang w:val="nl-NL"/>
              </w:rPr>
              <w:t xml:space="preserve"> 3 positive features:</w:t>
            </w:r>
          </w:p>
          <w:p w14:paraId="138457CF" w14:textId="77777777" w:rsidR="00F57B4A" w:rsidRDefault="00F57B4A" w:rsidP="00F57B4A">
            <w:pPr>
              <w:rPr>
                <w:lang w:val="nl-NL"/>
              </w:rPr>
            </w:pPr>
            <w:r w:rsidRPr="00F57B4A">
              <w:rPr>
                <w:lang w:val="nl-NL"/>
              </w:rPr>
              <w:t>-</w:t>
            </w:r>
            <w:r>
              <w:rPr>
                <w:lang w:val="nl-NL"/>
              </w:rPr>
              <w:t xml:space="preserve"> S</w:t>
            </w:r>
            <w:r w:rsidR="00B17E43" w:rsidRPr="00F57B4A">
              <w:rPr>
                <w:lang w:val="nl-NL"/>
              </w:rPr>
              <w:t xml:space="preserve">ensitivity </w:t>
            </w:r>
            <w:r>
              <w:rPr>
                <w:lang w:val="nl-NL"/>
              </w:rPr>
              <w:t>30%</w:t>
            </w:r>
            <w:r w:rsidR="00B17E43" w:rsidRPr="00F57B4A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15%</w:t>
            </w:r>
            <w:r w:rsidR="00B17E43" w:rsidRPr="00F57B4A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46%</w:t>
            </w:r>
            <w:r w:rsidR="00B17E43" w:rsidRPr="00F57B4A">
              <w:rPr>
                <w:lang w:val="nl-NL"/>
              </w:rPr>
              <w:t>)</w:t>
            </w:r>
          </w:p>
          <w:p w14:paraId="547412A6" w14:textId="77777777" w:rsidR="00A740E6" w:rsidRDefault="00F57B4A" w:rsidP="00F57B4A">
            <w:pPr>
              <w:rPr>
                <w:lang w:val="nl-NL"/>
              </w:rPr>
            </w:pPr>
            <w:r>
              <w:rPr>
                <w:lang w:val="nl-NL"/>
              </w:rPr>
              <w:t>- S</w:t>
            </w:r>
            <w:r w:rsidR="00B17E43" w:rsidRPr="00F57B4A">
              <w:rPr>
                <w:lang w:val="nl-NL"/>
              </w:rPr>
              <w:t xml:space="preserve">pecificity </w:t>
            </w:r>
            <w:r>
              <w:rPr>
                <w:lang w:val="nl-NL"/>
              </w:rPr>
              <w:t>95%</w:t>
            </w:r>
            <w:r w:rsidR="00B17E43" w:rsidRPr="00F57B4A">
              <w:rPr>
                <w:lang w:val="nl-NL"/>
              </w:rPr>
              <w:t xml:space="preserve"> (95% CI </w:t>
            </w:r>
            <w:r w:rsidR="00A740E6">
              <w:rPr>
                <w:lang w:val="nl-NL"/>
              </w:rPr>
              <w:t>93%</w:t>
            </w:r>
            <w:r w:rsidR="00B17E43" w:rsidRPr="00F57B4A">
              <w:rPr>
                <w:lang w:val="nl-NL"/>
              </w:rPr>
              <w:t xml:space="preserve"> to </w:t>
            </w:r>
            <w:r w:rsidR="00A740E6">
              <w:rPr>
                <w:lang w:val="nl-NL"/>
              </w:rPr>
              <w:t>97%</w:t>
            </w:r>
            <w:r w:rsidR="00B17E43" w:rsidRPr="00F57B4A">
              <w:rPr>
                <w:lang w:val="nl-NL"/>
              </w:rPr>
              <w:t>)</w:t>
            </w:r>
          </w:p>
          <w:p w14:paraId="63E48B5B" w14:textId="77777777" w:rsidR="00A740E6" w:rsidRDefault="00A740E6" w:rsidP="00F57B4A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F57B4A">
              <w:rPr>
                <w:lang w:val="nl-NL"/>
              </w:rPr>
              <w:t>LR+ 5.8 (95% CI 3.2 to 10.8)</w:t>
            </w:r>
          </w:p>
          <w:p w14:paraId="77F472B3" w14:textId="77777777" w:rsidR="00A740E6" w:rsidRDefault="00A740E6" w:rsidP="00F57B4A">
            <w:pPr>
              <w:rPr>
                <w:lang w:val="nl-NL"/>
              </w:rPr>
            </w:pPr>
            <w:r>
              <w:rPr>
                <w:lang w:val="nl-NL"/>
              </w:rPr>
              <w:t xml:space="preserve">- </w:t>
            </w:r>
            <w:r w:rsidR="00B17E43" w:rsidRPr="00F57B4A">
              <w:rPr>
                <w:lang w:val="nl-NL"/>
              </w:rPr>
              <w:t>LR- 0.7 (95% CI: 0.6 to 0.9)</w:t>
            </w:r>
          </w:p>
          <w:p w14:paraId="36DCB2DD" w14:textId="77777777" w:rsidR="00A740E6" w:rsidRDefault="00A740E6" w:rsidP="00F57B4A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- P</w:t>
            </w:r>
            <w:r w:rsidR="00B17E43" w:rsidRPr="00F57B4A">
              <w:rPr>
                <w:lang w:val="nl-NL"/>
              </w:rPr>
              <w:t xml:space="preserve">PV </w:t>
            </w:r>
            <w:r>
              <w:rPr>
                <w:lang w:val="nl-NL"/>
              </w:rPr>
              <w:t>23%</w:t>
            </w:r>
            <w:r w:rsidR="00B17E43" w:rsidRPr="00F57B4A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11%</w:t>
            </w:r>
            <w:r w:rsidR="00B17E43" w:rsidRPr="00F57B4A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36%</w:t>
            </w:r>
            <w:r w:rsidR="00B17E43" w:rsidRPr="00F57B4A">
              <w:rPr>
                <w:lang w:val="nl-NL"/>
              </w:rPr>
              <w:t>)</w:t>
            </w:r>
          </w:p>
          <w:p w14:paraId="1B4639A4" w14:textId="1CAF8E47" w:rsidR="00B17E43" w:rsidRPr="00F57B4A" w:rsidRDefault="00A740E6" w:rsidP="00F57B4A">
            <w:pPr>
              <w:rPr>
                <w:lang w:val="nl-NL"/>
              </w:rPr>
            </w:pPr>
            <w:r>
              <w:rPr>
                <w:lang w:val="nl-NL"/>
              </w:rPr>
              <w:t>- N</w:t>
            </w:r>
            <w:r w:rsidR="00B17E43" w:rsidRPr="00F57B4A">
              <w:rPr>
                <w:lang w:val="nl-NL"/>
              </w:rPr>
              <w:t>PV</w:t>
            </w:r>
            <w:r>
              <w:rPr>
                <w:lang w:val="nl-NL"/>
              </w:rPr>
              <w:t xml:space="preserve"> 96%</w:t>
            </w:r>
            <w:r w:rsidR="00B17E43" w:rsidRPr="00F57B4A">
              <w:rPr>
                <w:lang w:val="nl-NL"/>
              </w:rPr>
              <w:t xml:space="preserve"> (95% CI </w:t>
            </w:r>
            <w:r>
              <w:rPr>
                <w:lang w:val="nl-NL"/>
              </w:rPr>
              <w:t>95%</w:t>
            </w:r>
            <w:r w:rsidR="00B17E43" w:rsidRPr="00F57B4A">
              <w:rPr>
                <w:lang w:val="nl-NL"/>
              </w:rPr>
              <w:t xml:space="preserve"> to </w:t>
            </w:r>
            <w:r>
              <w:rPr>
                <w:lang w:val="nl-NL"/>
              </w:rPr>
              <w:t>98%</w:t>
            </w:r>
            <w:r w:rsidR="00B17E43" w:rsidRPr="00F57B4A">
              <w:rPr>
                <w:lang w:val="nl-NL"/>
              </w:rPr>
              <w:t>)</w:t>
            </w:r>
          </w:p>
          <w:p w14:paraId="3B33302B" w14:textId="77777777" w:rsidR="00974018" w:rsidRPr="00B17E43" w:rsidRDefault="00974018" w:rsidP="00974018">
            <w:pPr>
              <w:rPr>
                <w:lang w:val="nl-NL"/>
              </w:rPr>
            </w:pPr>
          </w:p>
        </w:tc>
      </w:tr>
      <w:tr w:rsidR="00974018" w:rsidRPr="00093BED" w14:paraId="77658EC9" w14:textId="60548215" w:rsidTr="00BA158F">
        <w:tc>
          <w:tcPr>
            <w:tcW w:w="2148" w:type="dxa"/>
          </w:tcPr>
          <w:p w14:paraId="1D74D270" w14:textId="77777777" w:rsidR="00974018" w:rsidRPr="00CA799E" w:rsidRDefault="00974018" w:rsidP="00974018">
            <w:proofErr w:type="spellStart"/>
            <w:r w:rsidRPr="00DB6DCB">
              <w:lastRenderedPageBreak/>
              <w:t>Ghelichkhani</w:t>
            </w:r>
            <w:proofErr w:type="spellEnd"/>
            <w:r w:rsidRPr="00DB6DCB">
              <w:t xml:space="preserve"> (2021)</w:t>
            </w:r>
          </w:p>
        </w:tc>
        <w:tc>
          <w:tcPr>
            <w:tcW w:w="3517" w:type="dxa"/>
          </w:tcPr>
          <w:p w14:paraId="25B9D141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7A645D8B" w14:textId="29A66CEC" w:rsidR="00974018" w:rsidRPr="00093BED" w:rsidRDefault="00974018" w:rsidP="00974018">
            <w:r w:rsidRPr="008E1B20">
              <w:t>AUC 0.78 (95% CI 0.74 to 0.83)</w:t>
            </w:r>
          </w:p>
        </w:tc>
        <w:tc>
          <w:tcPr>
            <w:tcW w:w="4819" w:type="dxa"/>
          </w:tcPr>
          <w:p w14:paraId="70AD69AE" w14:textId="5815AC26" w:rsidR="00A740E6" w:rsidRPr="008E1B20" w:rsidRDefault="003B175D" w:rsidP="003B175D">
            <w:r>
              <w:t xml:space="preserve">- </w:t>
            </w:r>
            <w:proofErr w:type="spellStart"/>
            <w:r w:rsidR="00A740E6" w:rsidRPr="008E1B20">
              <w:t>Sensitivity</w:t>
            </w:r>
            <w:proofErr w:type="spellEnd"/>
            <w:r w:rsidR="00A740E6" w:rsidRPr="008E1B20">
              <w:t>: 100</w:t>
            </w:r>
            <w:r>
              <w:t>%</w:t>
            </w:r>
            <w:r w:rsidR="00A740E6" w:rsidRPr="008E1B20">
              <w:t xml:space="preserve"> (95% CI 91.3</w:t>
            </w:r>
            <w:r>
              <w:t>%</w:t>
            </w:r>
            <w:r w:rsidR="00A740E6" w:rsidRPr="008E1B20">
              <w:t xml:space="preserve"> to 100</w:t>
            </w:r>
            <w:r>
              <w:t>%</w:t>
            </w:r>
            <w:r w:rsidR="00A740E6" w:rsidRPr="008E1B20">
              <w:t>)</w:t>
            </w:r>
          </w:p>
          <w:p w14:paraId="47BC3125" w14:textId="42A96E46" w:rsidR="00A740E6" w:rsidRDefault="003B175D" w:rsidP="00A740E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740E6">
              <w:rPr>
                <w:lang w:val="en-US"/>
              </w:rPr>
              <w:t>S</w:t>
            </w:r>
            <w:r w:rsidR="00A740E6" w:rsidRPr="00E560C9">
              <w:rPr>
                <w:lang w:val="en-US"/>
              </w:rPr>
              <w:t>pecificity</w:t>
            </w:r>
            <w:r w:rsidR="00A740E6">
              <w:rPr>
                <w:lang w:val="en-US"/>
              </w:rPr>
              <w:t>:</w:t>
            </w:r>
            <w:r w:rsidR="00A740E6" w:rsidRPr="00E560C9">
              <w:rPr>
                <w:lang w:val="en-US"/>
              </w:rPr>
              <w:t xml:space="preserve"> </w:t>
            </w:r>
            <w:r w:rsidR="00A740E6">
              <w:rPr>
                <w:lang w:val="en-US"/>
              </w:rPr>
              <w:t>8.3</w:t>
            </w:r>
            <w:r>
              <w:rPr>
                <w:lang w:val="en-US"/>
              </w:rPr>
              <w:t>%</w:t>
            </w:r>
            <w:r w:rsidR="00A740E6">
              <w:rPr>
                <w:lang w:val="en-US"/>
              </w:rPr>
              <w:t xml:space="preserve"> (95% CI 6.4</w:t>
            </w:r>
            <w:r>
              <w:rPr>
                <w:lang w:val="en-US"/>
              </w:rPr>
              <w:t>%</w:t>
            </w:r>
            <w:r w:rsidR="00A740E6">
              <w:rPr>
                <w:lang w:val="en-US"/>
              </w:rPr>
              <w:t xml:space="preserve"> to 10.9</w:t>
            </w:r>
            <w:r>
              <w:rPr>
                <w:lang w:val="en-US"/>
              </w:rPr>
              <w:t>%</w:t>
            </w:r>
            <w:r w:rsidR="00A740E6">
              <w:rPr>
                <w:lang w:val="en-US"/>
              </w:rPr>
              <w:t>)</w:t>
            </w:r>
          </w:p>
          <w:p w14:paraId="19B638E0" w14:textId="457D7A23" w:rsidR="00A740E6" w:rsidRDefault="00D434C3" w:rsidP="00A740E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740E6" w:rsidRPr="00E560C9">
              <w:rPr>
                <w:lang w:val="en-US"/>
              </w:rPr>
              <w:t>LR</w:t>
            </w:r>
            <w:r w:rsidR="00A740E6">
              <w:rPr>
                <w:lang w:val="en-US"/>
              </w:rPr>
              <w:t xml:space="preserve">+: </w:t>
            </w:r>
            <w:r w:rsidR="00A740E6" w:rsidRPr="008E0DD8">
              <w:rPr>
                <w:lang w:val="en-US"/>
              </w:rPr>
              <w:t>1</w:t>
            </w:r>
            <w:r w:rsidR="00A740E6">
              <w:rPr>
                <w:lang w:val="en-US"/>
              </w:rPr>
              <w:t>.1</w:t>
            </w:r>
            <w:r w:rsidR="00A740E6" w:rsidRPr="008E0DD8">
              <w:rPr>
                <w:lang w:val="en-US"/>
              </w:rPr>
              <w:t xml:space="preserve"> (</w:t>
            </w:r>
            <w:r w:rsidR="00A740E6">
              <w:rPr>
                <w:lang w:val="en-US"/>
              </w:rPr>
              <w:t xml:space="preserve">95% </w:t>
            </w:r>
            <w:r w:rsidR="00A740E6" w:rsidRPr="00D434C3">
              <w:rPr>
                <w:lang w:val="en-US"/>
              </w:rPr>
              <w:t>CI 1.1 to 1.1)</w:t>
            </w:r>
          </w:p>
          <w:p w14:paraId="7EB0BA72" w14:textId="561E3AD0" w:rsidR="00A740E6" w:rsidRDefault="00D434C3" w:rsidP="00A740E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740E6" w:rsidRPr="00E560C9">
              <w:rPr>
                <w:lang w:val="en-US"/>
              </w:rPr>
              <w:t>LR</w:t>
            </w:r>
            <w:r w:rsidR="00A740E6">
              <w:rPr>
                <w:lang w:val="en-US"/>
              </w:rPr>
              <w:t xml:space="preserve">-: </w:t>
            </w:r>
            <w:r w:rsidR="00A740E6" w:rsidRPr="008E0DD8">
              <w:rPr>
                <w:lang w:val="en-US"/>
              </w:rPr>
              <w:t>0 (</w:t>
            </w:r>
            <w:r w:rsidR="00A740E6">
              <w:rPr>
                <w:lang w:val="en-US"/>
              </w:rPr>
              <w:t>not applicable</w:t>
            </w:r>
            <w:r w:rsidR="00A740E6" w:rsidRPr="008E0DD8">
              <w:rPr>
                <w:lang w:val="en-US"/>
              </w:rPr>
              <w:t>)</w:t>
            </w:r>
          </w:p>
          <w:p w14:paraId="5CED95C8" w14:textId="2FB571A2" w:rsidR="00A740E6" w:rsidRPr="008E1B20" w:rsidRDefault="00D434C3" w:rsidP="00A740E6">
            <w:r>
              <w:t xml:space="preserve">- </w:t>
            </w:r>
            <w:r w:rsidR="00A740E6" w:rsidRPr="008E1B20">
              <w:t>PPV 9.8</w:t>
            </w:r>
            <w:r>
              <w:t>%</w:t>
            </w:r>
            <w:r w:rsidR="00A740E6" w:rsidRPr="008E1B20">
              <w:t xml:space="preserve"> (95% CI 7.6</w:t>
            </w:r>
            <w:r>
              <w:t>%</w:t>
            </w:r>
            <w:r w:rsidR="00A740E6" w:rsidRPr="008E1B20">
              <w:t xml:space="preserve"> to 12.5</w:t>
            </w:r>
            <w:r>
              <w:t>%</w:t>
            </w:r>
            <w:r w:rsidR="00A740E6" w:rsidRPr="008E1B20">
              <w:t>)</w:t>
            </w:r>
          </w:p>
          <w:p w14:paraId="250F55B8" w14:textId="30159426" w:rsidR="00974018" w:rsidRPr="008E1B20" w:rsidRDefault="00D434C3" w:rsidP="00A740E6">
            <w:r>
              <w:t xml:space="preserve">- </w:t>
            </w:r>
            <w:r w:rsidR="00A740E6" w:rsidRPr="008E1B20">
              <w:t>NPV 100</w:t>
            </w:r>
            <w:r>
              <w:t>%</w:t>
            </w:r>
            <w:r w:rsidR="00A740E6" w:rsidRPr="008E1B20">
              <w:t xml:space="preserve"> (95% CI 91.3</w:t>
            </w:r>
            <w:r>
              <w:t>%</w:t>
            </w:r>
            <w:r w:rsidR="00A740E6" w:rsidRPr="008E1B20">
              <w:t xml:space="preserve"> to 100</w:t>
            </w:r>
            <w:r>
              <w:t>%</w:t>
            </w:r>
            <w:r w:rsidR="00A740E6" w:rsidRPr="008E1B20">
              <w:t>)</w:t>
            </w:r>
          </w:p>
        </w:tc>
      </w:tr>
      <w:tr w:rsidR="00974018" w:rsidRPr="00696279" w14:paraId="00BF77B4" w14:textId="4DA93763" w:rsidTr="00BA158F">
        <w:tc>
          <w:tcPr>
            <w:tcW w:w="2148" w:type="dxa"/>
          </w:tcPr>
          <w:p w14:paraId="0E23A770" w14:textId="77777777" w:rsidR="00974018" w:rsidRDefault="00974018" w:rsidP="00974018">
            <w:pPr>
              <w:rPr>
                <w:lang w:val="en-US"/>
              </w:rPr>
            </w:pPr>
            <w:proofErr w:type="spellStart"/>
            <w:r w:rsidRPr="00CA799E">
              <w:t>Henschke</w:t>
            </w:r>
            <w:proofErr w:type="spellEnd"/>
            <w:r w:rsidRPr="00CA799E">
              <w:t xml:space="preserve"> (2009)</w:t>
            </w:r>
          </w:p>
        </w:tc>
        <w:tc>
          <w:tcPr>
            <w:tcW w:w="3517" w:type="dxa"/>
          </w:tcPr>
          <w:p w14:paraId="08DB3541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23835779" w14:textId="0ECD9651" w:rsidR="00974018" w:rsidRPr="00696279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0.83 (</w:t>
            </w:r>
            <w:r w:rsidRPr="00696279">
              <w:rPr>
                <w:lang w:val="en-US"/>
              </w:rPr>
              <w:t>95% CI: 0.65 to 1; p – value 0.001)</w:t>
            </w:r>
          </w:p>
        </w:tc>
        <w:tc>
          <w:tcPr>
            <w:tcW w:w="4819" w:type="dxa"/>
          </w:tcPr>
          <w:p w14:paraId="5B379CAB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One</w:t>
            </w:r>
            <w:r w:rsidRPr="00E560C9">
              <w:rPr>
                <w:lang w:val="en-US"/>
              </w:rPr>
              <w:t xml:space="preserve"> positive feature:</w:t>
            </w:r>
          </w:p>
          <w:p w14:paraId="73218E1D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E560C9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Pr="00E560C9">
              <w:rPr>
                <w:lang w:val="en-US"/>
              </w:rPr>
              <w:t>ensitivity 88%</w:t>
            </w:r>
          </w:p>
          <w:p w14:paraId="4CB2D314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E560C9">
              <w:rPr>
                <w:lang w:val="en-US"/>
              </w:rPr>
              <w:t>pecificity 50%</w:t>
            </w:r>
          </w:p>
          <w:p w14:paraId="000C4ADE" w14:textId="75AA584E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560C9">
              <w:rPr>
                <w:lang w:val="en-US"/>
              </w:rPr>
              <w:t>LR</w:t>
            </w:r>
            <w:r>
              <w:rPr>
                <w:lang w:val="en-US"/>
              </w:rPr>
              <w:t>+ 1.8 (95% CI: 1.1 to 2.0)</w:t>
            </w:r>
          </w:p>
          <w:p w14:paraId="692A5C50" w14:textId="77777777" w:rsidR="00696279" w:rsidRDefault="00696279" w:rsidP="00696279">
            <w:pPr>
              <w:rPr>
                <w:lang w:val="en-US"/>
              </w:rPr>
            </w:pPr>
          </w:p>
          <w:p w14:paraId="381ED144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Two positive features:</w:t>
            </w:r>
          </w:p>
          <w:p w14:paraId="65F735AB" w14:textId="77777777" w:rsidR="00696279" w:rsidRDefault="00696279" w:rsidP="00696279">
            <w:pPr>
              <w:rPr>
                <w:lang w:val="en-US"/>
              </w:rPr>
            </w:pPr>
            <w:r w:rsidRPr="00696279">
              <w:rPr>
                <w:lang w:val="en-US"/>
              </w:rPr>
              <w:t>-</w:t>
            </w:r>
            <w:r>
              <w:rPr>
                <w:lang w:val="en-US"/>
              </w:rPr>
              <w:t xml:space="preserve"> S</w:t>
            </w:r>
            <w:r w:rsidRPr="00696279">
              <w:rPr>
                <w:lang w:val="en-US"/>
              </w:rPr>
              <w:t>ensitivity 63%</w:t>
            </w:r>
          </w:p>
          <w:p w14:paraId="4A98276F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696279">
              <w:rPr>
                <w:lang w:val="en-US"/>
              </w:rPr>
              <w:t>pecificity 96%</w:t>
            </w:r>
          </w:p>
          <w:p w14:paraId="72A0C4EB" w14:textId="774A6AB4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696279">
              <w:rPr>
                <w:lang w:val="en-US"/>
              </w:rPr>
              <w:t>LR+ 15.5 (95% CI 7.2 to 24.6)</w:t>
            </w:r>
          </w:p>
          <w:p w14:paraId="14D304A0" w14:textId="77777777" w:rsidR="00696279" w:rsidRPr="00696279" w:rsidRDefault="00696279" w:rsidP="00696279">
            <w:pPr>
              <w:rPr>
                <w:lang w:val="en-US"/>
              </w:rPr>
            </w:pPr>
          </w:p>
          <w:p w14:paraId="7E247BB0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Three positive features:</w:t>
            </w:r>
          </w:p>
          <w:p w14:paraId="4C236374" w14:textId="77777777" w:rsidR="00696279" w:rsidRDefault="00696279" w:rsidP="00696279">
            <w:pPr>
              <w:rPr>
                <w:lang w:val="en-US"/>
              </w:rPr>
            </w:pPr>
            <w:r w:rsidRPr="0069627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696279">
              <w:rPr>
                <w:lang w:val="en-US"/>
              </w:rPr>
              <w:t>Sensitivity 38%</w:t>
            </w:r>
          </w:p>
          <w:p w14:paraId="76F37A95" w14:textId="77777777" w:rsid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696279">
              <w:rPr>
                <w:lang w:val="en-US"/>
              </w:rPr>
              <w:t>pecificity 100%</w:t>
            </w:r>
          </w:p>
          <w:p w14:paraId="6FBEABC6" w14:textId="5129BFA4" w:rsidR="00974018" w:rsidRPr="00696279" w:rsidRDefault="00696279" w:rsidP="0069627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696279">
              <w:rPr>
                <w:lang w:val="en-US"/>
              </w:rPr>
              <w:t>LR+ 218.3 (95% CI 45.6 to 953.8)</w:t>
            </w:r>
          </w:p>
        </w:tc>
      </w:tr>
      <w:tr w:rsidR="00974018" w:rsidRPr="00351E75" w14:paraId="4302F117" w14:textId="15047422" w:rsidTr="00BA158F">
        <w:tc>
          <w:tcPr>
            <w:tcW w:w="2148" w:type="dxa"/>
          </w:tcPr>
          <w:p w14:paraId="4C5FF773" w14:textId="77777777" w:rsidR="00974018" w:rsidRDefault="00974018" w:rsidP="00974018">
            <w:proofErr w:type="spellStart"/>
            <w:r w:rsidRPr="00C213E4">
              <w:t>Hercz</w:t>
            </w:r>
            <w:proofErr w:type="spellEnd"/>
            <w:r w:rsidRPr="00C213E4">
              <w:t xml:space="preserve"> (2019)</w:t>
            </w:r>
          </w:p>
        </w:tc>
        <w:tc>
          <w:tcPr>
            <w:tcW w:w="3517" w:type="dxa"/>
          </w:tcPr>
          <w:p w14:paraId="18A4E66D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166F32F7" w14:textId="105928F5" w:rsidR="00974018" w:rsidRPr="002C654A" w:rsidRDefault="00696279" w:rsidP="00974018">
            <w:r>
              <w:t xml:space="preserve">Not </w:t>
            </w:r>
            <w:proofErr w:type="spellStart"/>
            <w:r>
              <w:t>reported</w:t>
            </w:r>
            <w:proofErr w:type="spellEnd"/>
          </w:p>
        </w:tc>
        <w:tc>
          <w:tcPr>
            <w:tcW w:w="4819" w:type="dxa"/>
          </w:tcPr>
          <w:p w14:paraId="5171FA24" w14:textId="4A0E058A" w:rsidR="00696279" w:rsidRDefault="00696279" w:rsidP="00696279">
            <w:r>
              <w:t xml:space="preserve">- </w:t>
            </w:r>
            <w:proofErr w:type="spellStart"/>
            <w:r>
              <w:t>S</w:t>
            </w:r>
            <w:r w:rsidRPr="00F50E22">
              <w:t>ensitivity</w:t>
            </w:r>
            <w:proofErr w:type="spellEnd"/>
            <w:r>
              <w:t xml:space="preserve"> 100%</w:t>
            </w:r>
            <w:r w:rsidRPr="00F50E22">
              <w:t xml:space="preserve"> (95% CI 91.2</w:t>
            </w:r>
            <w:r>
              <w:t xml:space="preserve">% to </w:t>
            </w:r>
            <w:r w:rsidRPr="00F50E22">
              <w:t>100</w:t>
            </w:r>
            <w:r>
              <w:t>%</w:t>
            </w:r>
            <w:r w:rsidRPr="00F50E22">
              <w:t>)</w:t>
            </w:r>
          </w:p>
          <w:p w14:paraId="1C96096D" w14:textId="7DAF5730" w:rsidR="00696279" w:rsidRDefault="00696279" w:rsidP="00696279">
            <w:r>
              <w:t xml:space="preserve">- </w:t>
            </w:r>
            <w:proofErr w:type="spellStart"/>
            <w:r>
              <w:t>S</w:t>
            </w:r>
            <w:r w:rsidRPr="00F50E22">
              <w:t>pecificity</w:t>
            </w:r>
            <w:proofErr w:type="spellEnd"/>
            <w:r>
              <w:t>: 53.1%</w:t>
            </w:r>
            <w:r w:rsidRPr="00F50E22">
              <w:t xml:space="preserve"> (95% CI 50.5</w:t>
            </w:r>
            <w:r>
              <w:t xml:space="preserve">% to </w:t>
            </w:r>
            <w:r w:rsidRPr="00F50E22">
              <w:t>55.7</w:t>
            </w:r>
            <w:r>
              <w:t>%</w:t>
            </w:r>
            <w:r w:rsidRPr="00F50E22">
              <w:t>)</w:t>
            </w:r>
          </w:p>
          <w:p w14:paraId="66E80807" w14:textId="3465E9B8" w:rsidR="00974018" w:rsidRDefault="00696279" w:rsidP="00696279">
            <w:r>
              <w:t xml:space="preserve">- </w:t>
            </w:r>
            <w:r w:rsidRPr="00F50E22">
              <w:t>NPV</w:t>
            </w:r>
            <w:r>
              <w:t xml:space="preserve"> 100%</w:t>
            </w:r>
            <w:r w:rsidRPr="00F50E22">
              <w:t xml:space="preserve"> (95% CI 99.3</w:t>
            </w:r>
            <w:r>
              <w:t xml:space="preserve">% to </w:t>
            </w:r>
            <w:r w:rsidRPr="00C213E4">
              <w:t>100</w:t>
            </w:r>
            <w:r>
              <w:t>%</w:t>
            </w:r>
            <w:r w:rsidRPr="00C213E4">
              <w:t xml:space="preserve">) </w:t>
            </w:r>
          </w:p>
        </w:tc>
      </w:tr>
      <w:tr w:rsidR="00974018" w:rsidRPr="004D6B30" w14:paraId="643A7A48" w14:textId="5117BC3C" w:rsidTr="00BA158F">
        <w:tc>
          <w:tcPr>
            <w:tcW w:w="2148" w:type="dxa"/>
          </w:tcPr>
          <w:p w14:paraId="62E7E482" w14:textId="77777777" w:rsidR="00974018" w:rsidRPr="00CA799E" w:rsidRDefault="00974018" w:rsidP="00974018">
            <w:proofErr w:type="spellStart"/>
            <w:r>
              <w:t>Ikemoto</w:t>
            </w:r>
            <w:proofErr w:type="spellEnd"/>
            <w:r>
              <w:t xml:space="preserve"> (2022)</w:t>
            </w:r>
          </w:p>
        </w:tc>
        <w:tc>
          <w:tcPr>
            <w:tcW w:w="3517" w:type="dxa"/>
          </w:tcPr>
          <w:p w14:paraId="7536314E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7D273573" w14:textId="597EE81B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0.88 (p – value &lt; 0.0</w:t>
            </w:r>
            <w:r w:rsidR="00846E9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4819" w:type="dxa"/>
          </w:tcPr>
          <w:p w14:paraId="7F27CE01" w14:textId="77777777" w:rsidR="00846E94" w:rsidRDefault="00846E94" w:rsidP="00846E94">
            <w:pPr>
              <w:rPr>
                <w:lang w:val="en-US"/>
              </w:rPr>
            </w:pPr>
            <w:r>
              <w:rPr>
                <w:lang w:val="en-US"/>
              </w:rPr>
              <w:t xml:space="preserve">Difficulty in getting up and rolling over sum score of 2: </w:t>
            </w:r>
          </w:p>
          <w:p w14:paraId="0AADC11E" w14:textId="77777777" w:rsidR="006A6D64" w:rsidRDefault="00846E94" w:rsidP="00846E94">
            <w:pPr>
              <w:rPr>
                <w:lang w:val="en-US"/>
              </w:rPr>
            </w:pPr>
            <w:r w:rsidRPr="00846E9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846E94">
              <w:rPr>
                <w:lang w:val="en-US"/>
              </w:rPr>
              <w:t>Sensitivity 97.5%</w:t>
            </w:r>
          </w:p>
          <w:p w14:paraId="5474F868" w14:textId="2D0D82C3" w:rsidR="00846E94" w:rsidRDefault="006A6D64" w:rsidP="00846E94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846E94" w:rsidRPr="00846E94">
              <w:rPr>
                <w:lang w:val="en-US"/>
              </w:rPr>
              <w:t>pecificity 32.5%</w:t>
            </w:r>
          </w:p>
          <w:p w14:paraId="0D015449" w14:textId="77777777" w:rsidR="006A6D64" w:rsidRPr="00846E94" w:rsidRDefault="006A6D64" w:rsidP="00846E94">
            <w:pPr>
              <w:rPr>
                <w:lang w:val="en-US"/>
              </w:rPr>
            </w:pPr>
          </w:p>
          <w:p w14:paraId="529FAC95" w14:textId="77777777" w:rsidR="006A6D64" w:rsidRDefault="00846E94" w:rsidP="00846E94">
            <w:pPr>
              <w:rPr>
                <w:lang w:val="en-US"/>
              </w:rPr>
            </w:pPr>
            <w:r>
              <w:rPr>
                <w:lang w:val="en-US"/>
              </w:rPr>
              <w:t xml:space="preserve">Difficulty in getting up and rolling over sum score of 3: </w:t>
            </w:r>
          </w:p>
          <w:p w14:paraId="7A18C280" w14:textId="77777777" w:rsidR="006A6D64" w:rsidRDefault="006A6D64" w:rsidP="006A6D64">
            <w:pPr>
              <w:rPr>
                <w:lang w:val="en-US"/>
              </w:rPr>
            </w:pPr>
            <w:r w:rsidRPr="006A6D64">
              <w:rPr>
                <w:lang w:val="en-US"/>
              </w:rPr>
              <w:t>-</w:t>
            </w:r>
            <w:r>
              <w:rPr>
                <w:lang w:val="en-US"/>
              </w:rPr>
              <w:t xml:space="preserve"> S</w:t>
            </w:r>
            <w:r w:rsidR="00846E94" w:rsidRPr="006A6D64">
              <w:rPr>
                <w:lang w:val="en-US"/>
              </w:rPr>
              <w:t>ensitivity 87.5%</w:t>
            </w:r>
          </w:p>
          <w:p w14:paraId="266A8EBE" w14:textId="1FB58F59" w:rsidR="00846E94" w:rsidRDefault="006A6D64" w:rsidP="006A6D64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846E94" w:rsidRPr="006A6D64">
              <w:rPr>
                <w:lang w:val="en-US"/>
              </w:rPr>
              <w:t>pecificity 75.0%</w:t>
            </w:r>
          </w:p>
          <w:p w14:paraId="7727C88B" w14:textId="77777777" w:rsidR="006A6D64" w:rsidRPr="006A6D64" w:rsidRDefault="006A6D64" w:rsidP="006A6D64">
            <w:pPr>
              <w:rPr>
                <w:lang w:val="en-US"/>
              </w:rPr>
            </w:pPr>
          </w:p>
          <w:p w14:paraId="535D681C" w14:textId="77777777" w:rsidR="006A6D64" w:rsidRDefault="00846E94" w:rsidP="00846E94">
            <w:pPr>
              <w:rPr>
                <w:lang w:val="en-US"/>
              </w:rPr>
            </w:pPr>
            <w:r>
              <w:rPr>
                <w:lang w:val="en-US"/>
              </w:rPr>
              <w:t>Difficulty in getting up and rolling over sum score of 4:</w:t>
            </w:r>
          </w:p>
          <w:p w14:paraId="2A839AD0" w14:textId="77777777" w:rsidR="006A6D64" w:rsidRDefault="006A6D64" w:rsidP="006A6D64">
            <w:pPr>
              <w:rPr>
                <w:lang w:val="en-US"/>
              </w:rPr>
            </w:pPr>
            <w:r w:rsidRPr="006A6D64">
              <w:rPr>
                <w:lang w:val="en-US"/>
              </w:rPr>
              <w:t>-</w:t>
            </w:r>
            <w:r>
              <w:rPr>
                <w:lang w:val="en-US"/>
              </w:rPr>
              <w:t xml:space="preserve"> S</w:t>
            </w:r>
            <w:r w:rsidR="00846E94" w:rsidRPr="006A6D64">
              <w:rPr>
                <w:lang w:val="en-US"/>
              </w:rPr>
              <w:t>ensitivity 65.0%</w:t>
            </w:r>
          </w:p>
          <w:p w14:paraId="169D22F7" w14:textId="6808602B" w:rsidR="00974018" w:rsidRPr="006A6D64" w:rsidRDefault="006A6D64" w:rsidP="006A6D64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846E94" w:rsidRPr="006A6D64">
              <w:rPr>
                <w:lang w:val="en-US"/>
              </w:rPr>
              <w:t>pecificity 95.0%</w:t>
            </w:r>
          </w:p>
        </w:tc>
      </w:tr>
      <w:tr w:rsidR="00974018" w:rsidRPr="00B7046B" w14:paraId="3FEE170A" w14:textId="70C073F5" w:rsidTr="00BA158F">
        <w:tc>
          <w:tcPr>
            <w:tcW w:w="2148" w:type="dxa"/>
          </w:tcPr>
          <w:p w14:paraId="3271FF96" w14:textId="77777777" w:rsidR="00974018" w:rsidRPr="00044E4B" w:rsidRDefault="00974018" w:rsidP="00974018">
            <w:r w:rsidRPr="00044E4B">
              <w:rPr>
                <w:lang w:val="en-US"/>
              </w:rPr>
              <w:lastRenderedPageBreak/>
              <w:t>Inaba (2015)</w:t>
            </w:r>
          </w:p>
        </w:tc>
        <w:tc>
          <w:tcPr>
            <w:tcW w:w="3517" w:type="dxa"/>
          </w:tcPr>
          <w:p w14:paraId="5A66F8C1" w14:textId="77777777" w:rsidR="00974018" w:rsidRPr="00044E4B" w:rsidRDefault="00974018" w:rsidP="00974018">
            <w:pPr>
              <w:rPr>
                <w:lang w:val="en-US"/>
              </w:rPr>
            </w:pPr>
            <w:r w:rsidRPr="00044E4B"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3B61E718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Model:</w:t>
            </w:r>
          </w:p>
          <w:p w14:paraId="645F87EA" w14:textId="39368E76" w:rsidR="00974018" w:rsidRPr="00044E4B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</w:t>
            </w:r>
            <w:r w:rsidR="00E0170D">
              <w:rPr>
                <w:lang w:val="en-US"/>
              </w:rPr>
              <w:t>C</w:t>
            </w:r>
            <w:r>
              <w:rPr>
                <w:lang w:val="en-US"/>
              </w:rPr>
              <w:t xml:space="preserve"> 0.8</w:t>
            </w:r>
            <w:r w:rsidR="00E0170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95% CI 0.78 to 0.83)</w:t>
            </w:r>
          </w:p>
        </w:tc>
        <w:tc>
          <w:tcPr>
            <w:tcW w:w="4819" w:type="dxa"/>
          </w:tcPr>
          <w:p w14:paraId="7D04272B" w14:textId="77777777" w:rsidR="00E0170D" w:rsidRDefault="00E0170D" w:rsidP="00E0170D">
            <w:pPr>
              <w:rPr>
                <w:lang w:val="en-US"/>
              </w:rPr>
            </w:pPr>
            <w:r>
              <w:rPr>
                <w:lang w:val="en-US"/>
              </w:rPr>
              <w:t>Rule:</w:t>
            </w:r>
          </w:p>
          <w:p w14:paraId="1124DFFA" w14:textId="29EF67AA" w:rsidR="00E0170D" w:rsidRPr="00E0170D" w:rsidRDefault="00E0170D" w:rsidP="00E0170D">
            <w:pPr>
              <w:rPr>
                <w:lang w:val="en-US"/>
              </w:rPr>
            </w:pPr>
            <w:r w:rsidRPr="00E0170D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0170D">
              <w:rPr>
                <w:lang w:val="en-US"/>
              </w:rPr>
              <w:t>Sensitivity 98.9%</w:t>
            </w:r>
          </w:p>
          <w:p w14:paraId="0AE5DA48" w14:textId="0E7928EB" w:rsidR="00E0170D" w:rsidRPr="00E0170D" w:rsidRDefault="00E0170D" w:rsidP="00E0170D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E0170D">
              <w:rPr>
                <w:lang w:val="en-US"/>
              </w:rPr>
              <w:t>pecificity 29.0%</w:t>
            </w:r>
          </w:p>
          <w:p w14:paraId="77F40D8F" w14:textId="4377B849" w:rsidR="00E0170D" w:rsidRPr="00E0170D" w:rsidRDefault="00E0170D" w:rsidP="00E0170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0170D">
              <w:rPr>
                <w:lang w:val="en-US"/>
              </w:rPr>
              <w:t>PPV 11.6%</w:t>
            </w:r>
          </w:p>
          <w:p w14:paraId="235FA8D0" w14:textId="1C2870E7" w:rsidR="00E0170D" w:rsidRDefault="00E0170D" w:rsidP="00E0170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0170D">
              <w:rPr>
                <w:lang w:val="en-US"/>
              </w:rPr>
              <w:t xml:space="preserve">NPV 99.6% </w:t>
            </w:r>
          </w:p>
          <w:p w14:paraId="222D6987" w14:textId="77777777" w:rsidR="00974018" w:rsidRDefault="00974018" w:rsidP="00974018">
            <w:pPr>
              <w:rPr>
                <w:lang w:val="en-US"/>
              </w:rPr>
            </w:pPr>
          </w:p>
        </w:tc>
      </w:tr>
      <w:tr w:rsidR="00974018" w:rsidRPr="00AA4C44" w14:paraId="41A43557" w14:textId="6D590C8F" w:rsidTr="00BA158F">
        <w:tc>
          <w:tcPr>
            <w:tcW w:w="2148" w:type="dxa"/>
          </w:tcPr>
          <w:p w14:paraId="2BF6BE37" w14:textId="77777777" w:rsidR="00974018" w:rsidRDefault="00974018" w:rsidP="00974018">
            <w:proofErr w:type="spellStart"/>
            <w:r w:rsidRPr="00F42FCC">
              <w:t>Inagaki</w:t>
            </w:r>
            <w:proofErr w:type="spellEnd"/>
            <w:r w:rsidRPr="00F42FCC">
              <w:t xml:space="preserve"> (2018)</w:t>
            </w:r>
          </w:p>
        </w:tc>
        <w:tc>
          <w:tcPr>
            <w:tcW w:w="3517" w:type="dxa"/>
          </w:tcPr>
          <w:p w14:paraId="33EC06D1" w14:textId="77777777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070E10B9" w14:textId="330FA28C" w:rsidR="00974018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064AA2DE" w14:textId="6A94EEC6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Development phase:</w:t>
            </w:r>
          </w:p>
          <w:p w14:paraId="7856D378" w14:textId="004267F7" w:rsidR="00AA4C44" w:rsidRPr="00AA4C44" w:rsidRDefault="00AA4C44" w:rsidP="00AA4C44">
            <w:pPr>
              <w:rPr>
                <w:lang w:val="en-US"/>
              </w:rPr>
            </w:pPr>
            <w:r w:rsidRPr="00AA4C4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bookmarkStart w:id="1" w:name="_Hlk186642817"/>
            <w:r w:rsidRPr="00AA4C44">
              <w:rPr>
                <w:lang w:val="en-US"/>
              </w:rPr>
              <w:t>Sensitivity: 100% (95% CI 90.8% to 100%)</w:t>
            </w:r>
          </w:p>
          <w:p w14:paraId="35FBA4F8" w14:textId="786738D3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- Specificity </w:t>
            </w:r>
            <w:r w:rsidRPr="005D1FF9">
              <w:rPr>
                <w:lang w:val="en-US"/>
              </w:rPr>
              <w:t>51.9 % (</w:t>
            </w:r>
            <w:r>
              <w:rPr>
                <w:lang w:val="en-US"/>
              </w:rPr>
              <w:t xml:space="preserve">95% CI </w:t>
            </w:r>
            <w:r w:rsidRPr="005D1FF9">
              <w:rPr>
                <w:lang w:val="en-US"/>
              </w:rPr>
              <w:t>48.6</w:t>
            </w:r>
            <w:r>
              <w:rPr>
                <w:lang w:val="en-US"/>
              </w:rPr>
              <w:t>%</w:t>
            </w:r>
            <w:r w:rsidRPr="005D1FF9">
              <w:rPr>
                <w:lang w:val="en-US"/>
              </w:rPr>
              <w:t xml:space="preserve"> to 55.2</w:t>
            </w:r>
            <w:r>
              <w:rPr>
                <w:lang w:val="en-US"/>
              </w:rPr>
              <w:t>%</w:t>
            </w:r>
            <w:r w:rsidRPr="00520C80">
              <w:rPr>
                <w:lang w:val="en-US"/>
              </w:rPr>
              <w:t>)</w:t>
            </w:r>
          </w:p>
          <w:p w14:paraId="0D22D36B" w14:textId="1E512BDC" w:rsidR="00974018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- NPV 100%</w:t>
            </w:r>
          </w:p>
          <w:bookmarkEnd w:id="1"/>
          <w:p w14:paraId="2DE4243C" w14:textId="77777777" w:rsidR="00AA4C44" w:rsidRDefault="00AA4C44" w:rsidP="00AA4C44">
            <w:pPr>
              <w:rPr>
                <w:lang w:val="en-US"/>
              </w:rPr>
            </w:pPr>
          </w:p>
          <w:p w14:paraId="244EE21F" w14:textId="41675F73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Validation phase: </w:t>
            </w:r>
          </w:p>
          <w:p w14:paraId="01458E51" w14:textId="1A556E41" w:rsidR="00AA4C44" w:rsidRPr="00AA4C44" w:rsidRDefault="00AA4C44" w:rsidP="00AA4C44">
            <w:pPr>
              <w:rPr>
                <w:lang w:val="en-US"/>
              </w:rPr>
            </w:pPr>
            <w:r w:rsidRPr="00AA4C4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bookmarkStart w:id="2" w:name="_Hlk186643087"/>
            <w:r w:rsidRPr="00AA4C44">
              <w:rPr>
                <w:lang w:val="en-US"/>
              </w:rPr>
              <w:t>Sensitivity 92.1% (95% CI 79.2</w:t>
            </w:r>
            <w:r>
              <w:rPr>
                <w:lang w:val="en-US"/>
              </w:rPr>
              <w:t>%</w:t>
            </w:r>
            <w:r w:rsidRPr="00AA4C44">
              <w:rPr>
                <w:lang w:val="en-US"/>
              </w:rPr>
              <w:t xml:space="preserve"> to 97.3</w:t>
            </w:r>
            <w:r>
              <w:rPr>
                <w:lang w:val="en-US"/>
              </w:rPr>
              <w:t>%</w:t>
            </w:r>
            <w:r w:rsidRPr="00AA4C44">
              <w:rPr>
                <w:lang w:val="en-US"/>
              </w:rPr>
              <w:t>)</w:t>
            </w:r>
          </w:p>
          <w:p w14:paraId="64715EBD" w14:textId="1A69E66B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- Specificity </w:t>
            </w:r>
            <w:r w:rsidRPr="00520C80">
              <w:rPr>
                <w:lang w:val="en-US"/>
              </w:rPr>
              <w:t xml:space="preserve">58.6 </w:t>
            </w:r>
            <w:r>
              <w:rPr>
                <w:lang w:val="en-US"/>
              </w:rPr>
              <w:t xml:space="preserve">% </w:t>
            </w:r>
            <w:r w:rsidRPr="00520C80">
              <w:rPr>
                <w:lang w:val="en-US"/>
              </w:rPr>
              <w:t>(</w:t>
            </w:r>
            <w:r>
              <w:rPr>
                <w:lang w:val="en-US"/>
              </w:rPr>
              <w:t xml:space="preserve">95% CI </w:t>
            </w:r>
            <w:r w:rsidRPr="00520C80">
              <w:rPr>
                <w:lang w:val="en-US"/>
              </w:rPr>
              <w:t>55.4</w:t>
            </w:r>
            <w:r>
              <w:rPr>
                <w:lang w:val="en-US"/>
              </w:rPr>
              <w:t>%</w:t>
            </w:r>
            <w:r w:rsidRPr="00520C80">
              <w:rPr>
                <w:lang w:val="en-US"/>
              </w:rPr>
              <w:t xml:space="preserve"> to 61.9</w:t>
            </w:r>
            <w:r>
              <w:rPr>
                <w:lang w:val="en-US"/>
              </w:rPr>
              <w:t>%</w:t>
            </w:r>
            <w:r w:rsidRPr="00520C80">
              <w:rPr>
                <w:lang w:val="en-US"/>
              </w:rPr>
              <w:t>)</w:t>
            </w:r>
          </w:p>
          <w:p w14:paraId="6C4C6408" w14:textId="3BA61744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- NPV </w:t>
            </w:r>
            <w:r w:rsidRPr="00520C80">
              <w:rPr>
                <w:lang w:val="en-US"/>
              </w:rPr>
              <w:t>99.4</w:t>
            </w:r>
            <w:r>
              <w:rPr>
                <w:lang w:val="en-US"/>
              </w:rPr>
              <w:t>%</w:t>
            </w:r>
          </w:p>
          <w:bookmarkEnd w:id="2"/>
          <w:p w14:paraId="0C43C955" w14:textId="11F49A09" w:rsidR="00AA4C44" w:rsidRDefault="00AA4C44" w:rsidP="00AA4C44">
            <w:pPr>
              <w:rPr>
                <w:lang w:val="en-US"/>
              </w:rPr>
            </w:pPr>
          </w:p>
        </w:tc>
      </w:tr>
      <w:tr w:rsidR="00974018" w:rsidRPr="004D6B30" w14:paraId="5089B788" w14:textId="574C3421" w:rsidTr="00BA158F">
        <w:tc>
          <w:tcPr>
            <w:tcW w:w="2148" w:type="dxa"/>
          </w:tcPr>
          <w:p w14:paraId="539F23EB" w14:textId="77777777" w:rsidR="00974018" w:rsidRDefault="00974018" w:rsidP="00974018">
            <w:proofErr w:type="spellStart"/>
            <w:r>
              <w:t>Khera</w:t>
            </w:r>
            <w:proofErr w:type="spellEnd"/>
            <w:r>
              <w:t xml:space="preserve"> (2022)</w:t>
            </w:r>
          </w:p>
        </w:tc>
        <w:tc>
          <w:tcPr>
            <w:tcW w:w="3517" w:type="dxa"/>
          </w:tcPr>
          <w:p w14:paraId="35C50A30" w14:textId="1DF813D0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Calibration slope 1.0</w:t>
            </w:r>
          </w:p>
        </w:tc>
        <w:tc>
          <w:tcPr>
            <w:tcW w:w="3544" w:type="dxa"/>
          </w:tcPr>
          <w:p w14:paraId="63249632" w14:textId="6E44FFB0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AUC 0.80 (95% CI 0.76 to 0.84)</w:t>
            </w:r>
          </w:p>
          <w:p w14:paraId="6FC415EA" w14:textId="5847440E" w:rsidR="00974018" w:rsidRDefault="00974018" w:rsidP="00974018">
            <w:pPr>
              <w:rPr>
                <w:lang w:val="en-US"/>
              </w:rPr>
            </w:pPr>
            <w:r>
              <w:rPr>
                <w:lang w:val="en-US"/>
              </w:rPr>
              <w:t>Optimized-adjusted AU</w:t>
            </w:r>
            <w:r w:rsidR="00AA4C44">
              <w:rPr>
                <w:lang w:val="en-US"/>
              </w:rPr>
              <w:t>C</w:t>
            </w:r>
            <w:r>
              <w:rPr>
                <w:lang w:val="en-US"/>
              </w:rPr>
              <w:t xml:space="preserve"> 0.78</w:t>
            </w:r>
          </w:p>
        </w:tc>
        <w:tc>
          <w:tcPr>
            <w:tcW w:w="4819" w:type="dxa"/>
          </w:tcPr>
          <w:p w14:paraId="7F1CA7A7" w14:textId="77777777" w:rsidR="00AA4C44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 xml:space="preserve">Using a cut-off of the linear predictor of – 2.0: </w:t>
            </w:r>
          </w:p>
          <w:p w14:paraId="0BF224CF" w14:textId="77777777" w:rsidR="00AA4C44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>- Sensitivity 72.4%</w:t>
            </w:r>
          </w:p>
          <w:p w14:paraId="4B632B36" w14:textId="77777777" w:rsidR="00AA4C44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>- Specificity 72.9%</w:t>
            </w:r>
          </w:p>
          <w:p w14:paraId="72022227" w14:textId="77777777" w:rsidR="00AA4C44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>- PPV 27.1%</w:t>
            </w:r>
          </w:p>
          <w:p w14:paraId="2178C87B" w14:textId="3DDADE81" w:rsidR="00974018" w:rsidRDefault="00AA4C44" w:rsidP="00974018">
            <w:pPr>
              <w:rPr>
                <w:lang w:val="en-US"/>
              </w:rPr>
            </w:pPr>
            <w:r>
              <w:rPr>
                <w:lang w:val="en-US"/>
              </w:rPr>
              <w:t>- NPV 95.0%</w:t>
            </w:r>
          </w:p>
        </w:tc>
      </w:tr>
      <w:tr w:rsidR="00AA4C44" w:rsidRPr="00347D29" w14:paraId="50C70841" w14:textId="5FB55D73" w:rsidTr="00BA158F">
        <w:tc>
          <w:tcPr>
            <w:tcW w:w="2148" w:type="dxa"/>
          </w:tcPr>
          <w:p w14:paraId="4E52AA42" w14:textId="77777777" w:rsidR="00AA4C44" w:rsidRDefault="00AA4C44" w:rsidP="00AA4C44">
            <w:r w:rsidRPr="00AE6869">
              <w:t>Leonard (2011)</w:t>
            </w:r>
          </w:p>
        </w:tc>
        <w:tc>
          <w:tcPr>
            <w:tcW w:w="3517" w:type="dxa"/>
          </w:tcPr>
          <w:p w14:paraId="545A7540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2CB2572C" w14:textId="72D54B89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28F6F642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Presence of at least 1 variable of the random control model:</w:t>
            </w:r>
          </w:p>
          <w:p w14:paraId="255214C6" w14:textId="0299AA85" w:rsidR="00AA4C44" w:rsidRPr="00AA4C44" w:rsidRDefault="00AA4C44" w:rsidP="00AA4C44">
            <w:pPr>
              <w:rPr>
                <w:lang w:val="en-US"/>
              </w:rPr>
            </w:pPr>
            <w:r w:rsidRPr="00AA4C4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bookmarkStart w:id="3" w:name="_Hlk186643435"/>
            <w:r w:rsidRPr="00AA4C44">
              <w:rPr>
                <w:lang w:val="en-US"/>
              </w:rPr>
              <w:t>Sensitivity 94% (95% CI 91% to 96%)</w:t>
            </w:r>
          </w:p>
          <w:p w14:paraId="58F3BEC1" w14:textId="68479ED3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- Specificity 32% (95% CI 29% to 35%)</w:t>
            </w:r>
          </w:p>
          <w:bookmarkEnd w:id="3"/>
          <w:p w14:paraId="19E9CF40" w14:textId="77777777" w:rsidR="00AA4C44" w:rsidRDefault="00AA4C44" w:rsidP="00AA4C44">
            <w:pPr>
              <w:rPr>
                <w:lang w:val="en-US"/>
              </w:rPr>
            </w:pPr>
          </w:p>
          <w:p w14:paraId="39C09B9F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Addition to the random control model of positive findings from transferring hospital emergency department or emergency medical services:</w:t>
            </w:r>
          </w:p>
          <w:p w14:paraId="2D1F06A5" w14:textId="382734B3" w:rsidR="00AA4C44" w:rsidRPr="00AA4C44" w:rsidRDefault="00AA4C44" w:rsidP="00AA4C44">
            <w:pPr>
              <w:rPr>
                <w:lang w:val="en-US"/>
              </w:rPr>
            </w:pPr>
            <w:r w:rsidRPr="00AA4C4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AA4C44">
              <w:rPr>
                <w:lang w:val="en-US"/>
              </w:rPr>
              <w:t>Sensitivity 98% (95% CI 96% to 99%)</w:t>
            </w:r>
          </w:p>
          <w:p w14:paraId="1A4EA04A" w14:textId="794C9670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 Specificity 26% (95% CI 23% to 29%)</w:t>
            </w:r>
          </w:p>
          <w:p w14:paraId="55680123" w14:textId="77777777" w:rsidR="00AA4C44" w:rsidRDefault="00AA4C44" w:rsidP="00AA4C44">
            <w:pPr>
              <w:rPr>
                <w:lang w:val="en-US"/>
              </w:rPr>
            </w:pPr>
          </w:p>
          <w:p w14:paraId="120075C8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Presence of at least 1 variable of the variables common to all models:</w:t>
            </w:r>
          </w:p>
          <w:p w14:paraId="36B339DF" w14:textId="1E95735C" w:rsidR="00AA4C44" w:rsidRPr="00A144D0" w:rsidRDefault="00A144D0" w:rsidP="00A144D0">
            <w:pPr>
              <w:rPr>
                <w:lang w:val="en-US"/>
              </w:rPr>
            </w:pPr>
            <w:r w:rsidRPr="00A144D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bookmarkStart w:id="4" w:name="_Hlk186643469"/>
            <w:r w:rsidR="00AA4C44" w:rsidRPr="00A144D0">
              <w:rPr>
                <w:lang w:val="en-US"/>
              </w:rPr>
              <w:t>Sensitivity 92% (95% CI 89% to 94%)</w:t>
            </w:r>
          </w:p>
          <w:p w14:paraId="14BFED0A" w14:textId="20689C78" w:rsidR="00AA4C44" w:rsidRDefault="00A144D0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A4C44">
              <w:rPr>
                <w:lang w:val="en-US"/>
              </w:rPr>
              <w:t>Specificity 35% (95% CI 32% to 38%)</w:t>
            </w:r>
          </w:p>
          <w:bookmarkEnd w:id="4"/>
          <w:p w14:paraId="21F567FC" w14:textId="77777777" w:rsidR="00AA4C44" w:rsidRDefault="00AA4C44" w:rsidP="00AA4C44">
            <w:pPr>
              <w:rPr>
                <w:lang w:val="en-US"/>
              </w:rPr>
            </w:pPr>
          </w:p>
          <w:p w14:paraId="5EA2EFBC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Addition of positive findings from transferring hospital emergency department or emergency medical services:</w:t>
            </w:r>
          </w:p>
          <w:p w14:paraId="2BD3DA30" w14:textId="0F1AFB82" w:rsidR="00AA4C44" w:rsidRPr="00A144D0" w:rsidRDefault="00A144D0" w:rsidP="00A144D0">
            <w:pPr>
              <w:rPr>
                <w:lang w:val="en-US"/>
              </w:rPr>
            </w:pPr>
            <w:r w:rsidRPr="00A144D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AA4C44" w:rsidRPr="00A144D0">
              <w:rPr>
                <w:lang w:val="en-US"/>
              </w:rPr>
              <w:t>Sensitivity 97% (95% CI 95% to 98%)</w:t>
            </w:r>
          </w:p>
          <w:p w14:paraId="4BCEEF2D" w14:textId="751CC1F6" w:rsidR="00AA4C44" w:rsidRDefault="00A144D0" w:rsidP="00AA4C44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A4C44">
              <w:rPr>
                <w:lang w:val="en-US"/>
              </w:rPr>
              <w:t xml:space="preserve">Specificity 29% (95% CI 26% to 32%) </w:t>
            </w:r>
          </w:p>
        </w:tc>
      </w:tr>
      <w:tr w:rsidR="00AA4C44" w:rsidRPr="004D6B30" w14:paraId="435BEF6E" w14:textId="2C3E4180" w:rsidTr="00BA158F">
        <w:tc>
          <w:tcPr>
            <w:tcW w:w="2148" w:type="dxa"/>
          </w:tcPr>
          <w:p w14:paraId="7E947436" w14:textId="77777777" w:rsidR="00AA4C44" w:rsidRPr="00AE6869" w:rsidRDefault="00AA4C44" w:rsidP="00AA4C44">
            <w:pPr>
              <w:rPr>
                <w:lang w:val="en-US"/>
              </w:rPr>
            </w:pPr>
            <w:r w:rsidRPr="00AE6869">
              <w:rPr>
                <w:lang w:val="en-US"/>
              </w:rPr>
              <w:lastRenderedPageBreak/>
              <w:t>Roux (2007)</w:t>
            </w:r>
          </w:p>
        </w:tc>
        <w:tc>
          <w:tcPr>
            <w:tcW w:w="3517" w:type="dxa"/>
          </w:tcPr>
          <w:p w14:paraId="203B2A37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5D19D70D" w14:textId="4C93C6F0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AUC 0.77</w:t>
            </w:r>
          </w:p>
        </w:tc>
        <w:tc>
          <w:tcPr>
            <w:tcW w:w="4819" w:type="dxa"/>
          </w:tcPr>
          <w:p w14:paraId="5C43C565" w14:textId="2C41A5C6" w:rsidR="00DD4EB2" w:rsidRPr="00DD4EB2" w:rsidRDefault="00DD4EB2" w:rsidP="00DD4EB2">
            <w:pPr>
              <w:rPr>
                <w:lang w:val="en-US"/>
              </w:rPr>
            </w:pPr>
            <w:r w:rsidRPr="00DD4EB2">
              <w:rPr>
                <w:lang w:val="en-US"/>
              </w:rPr>
              <w:t>-</w:t>
            </w:r>
            <w:r>
              <w:rPr>
                <w:lang w:val="en-US"/>
              </w:rPr>
              <w:t xml:space="preserve"> PPV</w:t>
            </w:r>
            <w:r w:rsidRPr="00DD4EB2">
              <w:rPr>
                <w:lang w:val="en-US"/>
              </w:rPr>
              <w:t xml:space="preserve"> 70.9%</w:t>
            </w:r>
          </w:p>
          <w:p w14:paraId="6B638C50" w14:textId="3E7345AD" w:rsidR="00AA4C44" w:rsidRDefault="00DD4EB2" w:rsidP="00DD4EB2">
            <w:pPr>
              <w:rPr>
                <w:lang w:val="en-US"/>
              </w:rPr>
            </w:pPr>
            <w:r>
              <w:rPr>
                <w:lang w:val="en-US"/>
              </w:rPr>
              <w:t>- NPV 68.6%</w:t>
            </w:r>
          </w:p>
        </w:tc>
      </w:tr>
      <w:tr w:rsidR="00AA4C44" w:rsidRPr="004764BB" w14:paraId="75447586" w14:textId="556FCA93" w:rsidTr="00BA158F">
        <w:tc>
          <w:tcPr>
            <w:tcW w:w="2148" w:type="dxa"/>
          </w:tcPr>
          <w:p w14:paraId="38FD2368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Singh (2011)</w:t>
            </w:r>
          </w:p>
        </w:tc>
        <w:tc>
          <w:tcPr>
            <w:tcW w:w="3517" w:type="dxa"/>
          </w:tcPr>
          <w:p w14:paraId="62441B74" w14:textId="7777777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5D50867E" w14:textId="70F9AF27" w:rsidR="00AA4C44" w:rsidRDefault="00AA4C44" w:rsidP="00AA4C44">
            <w:pPr>
              <w:rPr>
                <w:lang w:val="en-US"/>
              </w:rPr>
            </w:pPr>
            <w:r>
              <w:rPr>
                <w:lang w:val="en-US"/>
              </w:rPr>
              <w:t>AUC 0.88</w:t>
            </w:r>
          </w:p>
        </w:tc>
        <w:tc>
          <w:tcPr>
            <w:tcW w:w="4819" w:type="dxa"/>
          </w:tcPr>
          <w:p w14:paraId="35C15664" w14:textId="5B83D248" w:rsidR="00DD4EB2" w:rsidRPr="00DD4EB2" w:rsidRDefault="00DD4EB2" w:rsidP="00DD4EB2">
            <w:pPr>
              <w:rPr>
                <w:lang w:val="en-US"/>
              </w:rPr>
            </w:pPr>
            <w:r w:rsidRPr="00DD4EB2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DD4EB2">
              <w:rPr>
                <w:lang w:val="en-US"/>
              </w:rPr>
              <w:t>Sensitivity</w:t>
            </w:r>
            <w:r>
              <w:rPr>
                <w:lang w:val="en-US"/>
              </w:rPr>
              <w:t xml:space="preserve"> 64%</w:t>
            </w:r>
          </w:p>
          <w:p w14:paraId="3CBB4E7B" w14:textId="6FEC2EC5" w:rsidR="00AA4C44" w:rsidRDefault="00DD4EB2" w:rsidP="00DD4EB2">
            <w:pPr>
              <w:rPr>
                <w:lang w:val="en-US"/>
              </w:rPr>
            </w:pPr>
            <w:r>
              <w:rPr>
                <w:lang w:val="en-US"/>
              </w:rPr>
              <w:t>- Specificity 93%</w:t>
            </w:r>
          </w:p>
        </w:tc>
      </w:tr>
      <w:tr w:rsidR="00AA4C44" w:rsidRPr="00B7046B" w14:paraId="7E444C49" w14:textId="152EFA4E" w:rsidTr="00BA158F">
        <w:tc>
          <w:tcPr>
            <w:tcW w:w="2148" w:type="dxa"/>
          </w:tcPr>
          <w:p w14:paraId="5E5D8925" w14:textId="77777777" w:rsidR="00AA4C44" w:rsidRDefault="00AA4C44" w:rsidP="00AA4C44">
            <w:pPr>
              <w:rPr>
                <w:lang w:val="en-US"/>
              </w:rPr>
            </w:pPr>
            <w:proofErr w:type="spellStart"/>
            <w:r w:rsidRPr="006006D6">
              <w:t>Stiell</w:t>
            </w:r>
            <w:proofErr w:type="spellEnd"/>
            <w:r w:rsidRPr="006006D6">
              <w:t xml:space="preserve"> (2001)</w:t>
            </w:r>
          </w:p>
        </w:tc>
        <w:tc>
          <w:tcPr>
            <w:tcW w:w="3517" w:type="dxa"/>
          </w:tcPr>
          <w:p w14:paraId="456326D5" w14:textId="6A73C8F6" w:rsidR="00AA4C44" w:rsidRDefault="00647717" w:rsidP="00AA4C44">
            <w:pPr>
              <w:rPr>
                <w:lang w:val="en-US"/>
              </w:rPr>
            </w:pPr>
            <w:r>
              <w:rPr>
                <w:lang w:val="en-US"/>
              </w:rPr>
              <w:t>Model</w:t>
            </w:r>
            <w:r w:rsidR="00AA4C44">
              <w:rPr>
                <w:lang w:val="en-US"/>
              </w:rPr>
              <w:t xml:space="preserve"> </w:t>
            </w:r>
            <w:r>
              <w:rPr>
                <w:lang w:val="en-US"/>
              </w:rPr>
              <w:t>(l</w:t>
            </w:r>
            <w:r w:rsidR="00AA4C44">
              <w:rPr>
                <w:lang w:val="en-US"/>
              </w:rPr>
              <w:t>ogistic regression</w:t>
            </w:r>
            <w:r>
              <w:rPr>
                <w:lang w:val="en-US"/>
              </w:rPr>
              <w:t>):</w:t>
            </w:r>
          </w:p>
          <w:p w14:paraId="07D5A3C8" w14:textId="77777777" w:rsidR="00AA4C44" w:rsidRDefault="00AA4C44" w:rsidP="00AA4C44">
            <w:pPr>
              <w:rPr>
                <w:lang w:val="en-US"/>
              </w:rPr>
            </w:pPr>
            <w:bookmarkStart w:id="5" w:name="_Hlk186642548"/>
            <w:r>
              <w:rPr>
                <w:lang w:val="en-US"/>
              </w:rPr>
              <w:t>Hosmer-</w:t>
            </w:r>
            <w:proofErr w:type="spellStart"/>
            <w:r>
              <w:rPr>
                <w:lang w:val="en-US"/>
              </w:rPr>
              <w:t>Lemeshow</w:t>
            </w:r>
            <w:proofErr w:type="spellEnd"/>
            <w:r>
              <w:rPr>
                <w:lang w:val="en-US"/>
              </w:rPr>
              <w:t xml:space="preserve"> test</w:t>
            </w:r>
            <w:bookmarkEnd w:id="5"/>
            <w:r>
              <w:rPr>
                <w:lang w:val="en-US"/>
              </w:rPr>
              <w:t>: p = 0.94</w:t>
            </w:r>
          </w:p>
        </w:tc>
        <w:tc>
          <w:tcPr>
            <w:tcW w:w="3544" w:type="dxa"/>
          </w:tcPr>
          <w:p w14:paraId="29F8E070" w14:textId="4538FAE2" w:rsidR="00AA4C44" w:rsidRDefault="00DD4EB2" w:rsidP="00AA4C44">
            <w:pPr>
              <w:rPr>
                <w:lang w:val="en-US"/>
              </w:rPr>
            </w:pPr>
            <w:r>
              <w:rPr>
                <w:lang w:val="en-US"/>
              </w:rPr>
              <w:t>Model 1 (l</w:t>
            </w:r>
            <w:r w:rsidR="00AA4C44">
              <w:rPr>
                <w:lang w:val="en-US"/>
              </w:rPr>
              <w:t>ogistic regression</w:t>
            </w:r>
            <w:r>
              <w:rPr>
                <w:lang w:val="en-US"/>
              </w:rPr>
              <w:t>):</w:t>
            </w:r>
          </w:p>
          <w:p w14:paraId="7C8465DA" w14:textId="65742098" w:rsidR="00AA4C44" w:rsidRDefault="00AA4C44" w:rsidP="00AA4C44">
            <w:pPr>
              <w:rPr>
                <w:lang w:val="en-US"/>
              </w:rPr>
            </w:pPr>
            <w:r w:rsidRPr="006006D6">
              <w:rPr>
                <w:lang w:val="en-US"/>
              </w:rPr>
              <w:t>AU</w:t>
            </w:r>
            <w:r w:rsidR="00DD4EB2">
              <w:rPr>
                <w:lang w:val="en-US"/>
              </w:rPr>
              <w:t>C</w:t>
            </w:r>
            <w:r w:rsidRPr="006006D6">
              <w:rPr>
                <w:lang w:val="en-US"/>
              </w:rPr>
              <w:t xml:space="preserve"> 0.91</w:t>
            </w:r>
          </w:p>
        </w:tc>
        <w:tc>
          <w:tcPr>
            <w:tcW w:w="4819" w:type="dxa"/>
          </w:tcPr>
          <w:p w14:paraId="1914C86A" w14:textId="77777777" w:rsidR="00A6276C" w:rsidRDefault="00A6276C" w:rsidP="00A6276C">
            <w:pPr>
              <w:rPr>
                <w:lang w:val="en-US"/>
              </w:rPr>
            </w:pPr>
            <w:r>
              <w:rPr>
                <w:lang w:val="en-US"/>
              </w:rPr>
              <w:t>Model 2 (Canadian C-spine rule):</w:t>
            </w:r>
          </w:p>
          <w:p w14:paraId="4D595775" w14:textId="58ADAA3E" w:rsidR="00A6276C" w:rsidRPr="00A6276C" w:rsidRDefault="00A6276C" w:rsidP="00A6276C">
            <w:pPr>
              <w:rPr>
                <w:lang w:val="en-US"/>
              </w:rPr>
            </w:pPr>
            <w:r w:rsidRPr="00A6276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A6276C">
              <w:rPr>
                <w:lang w:val="en-US"/>
              </w:rPr>
              <w:t>Sensitivity 100% (95% CI 98% to 100%)</w:t>
            </w:r>
          </w:p>
          <w:p w14:paraId="777D123F" w14:textId="2F79803E" w:rsidR="00A6276C" w:rsidRDefault="00A6276C" w:rsidP="00A6276C">
            <w:pPr>
              <w:rPr>
                <w:lang w:val="en-US"/>
              </w:rPr>
            </w:pPr>
            <w:r>
              <w:rPr>
                <w:lang w:val="en-US"/>
              </w:rPr>
              <w:t>- Specificity 42.5% (95% CI 40% to 44%)</w:t>
            </w:r>
          </w:p>
          <w:p w14:paraId="1431E690" w14:textId="3511945C" w:rsidR="00A6276C" w:rsidRDefault="00A6276C" w:rsidP="00A6276C">
            <w:pPr>
              <w:rPr>
                <w:lang w:val="en-US"/>
              </w:rPr>
            </w:pPr>
            <w:r>
              <w:rPr>
                <w:lang w:val="en-US"/>
              </w:rPr>
              <w:t>- Bias corrected sensitivity 100%</w:t>
            </w:r>
          </w:p>
          <w:p w14:paraId="46453789" w14:textId="3EAA59DB" w:rsidR="00AA4C44" w:rsidRPr="006006D6" w:rsidRDefault="00A6276C" w:rsidP="00A6276C">
            <w:pPr>
              <w:rPr>
                <w:lang w:val="en-US"/>
              </w:rPr>
            </w:pPr>
            <w:r>
              <w:rPr>
                <w:lang w:val="en-US"/>
              </w:rPr>
              <w:t>- Bias corrected specificity 42.63%</w:t>
            </w:r>
          </w:p>
        </w:tc>
      </w:tr>
      <w:tr w:rsidR="003B5FAB" w:rsidRPr="006006D6" w14:paraId="78E909C6" w14:textId="2DDCFD54" w:rsidTr="00BA158F">
        <w:tc>
          <w:tcPr>
            <w:tcW w:w="2148" w:type="dxa"/>
          </w:tcPr>
          <w:p w14:paraId="1D2F8289" w14:textId="77777777" w:rsidR="003B5FAB" w:rsidRPr="006006D6" w:rsidRDefault="003B5FAB" w:rsidP="003B5FAB">
            <w:proofErr w:type="spellStart"/>
            <w:r w:rsidRPr="00CC7BD2">
              <w:t>Stiell</w:t>
            </w:r>
            <w:proofErr w:type="spellEnd"/>
            <w:r w:rsidRPr="00CC7BD2">
              <w:t xml:space="preserve"> (2003)</w:t>
            </w:r>
          </w:p>
        </w:tc>
        <w:tc>
          <w:tcPr>
            <w:tcW w:w="3517" w:type="dxa"/>
          </w:tcPr>
          <w:p w14:paraId="42AF788B" w14:textId="77777777" w:rsidR="003B5FAB" w:rsidRPr="006006D6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2DF05B3D" w14:textId="237D248F" w:rsidR="003B5FAB" w:rsidRPr="006006D6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252E2525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Results on 7438, excluding 845 indeterminate cases:</w:t>
            </w:r>
          </w:p>
          <w:p w14:paraId="7653C69E" w14:textId="21F79ABA" w:rsidR="003B5FAB" w:rsidRPr="003B5FAB" w:rsidRDefault="003B5FAB" w:rsidP="003B5FAB">
            <w:pPr>
              <w:rPr>
                <w:lang w:val="en-US"/>
              </w:rPr>
            </w:pPr>
            <w:r w:rsidRPr="003B5FA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B5FAB">
              <w:rPr>
                <w:lang w:val="en-US"/>
              </w:rPr>
              <w:t>Sensitivity 99.4% (95% CI 96% to 100%)</w:t>
            </w:r>
          </w:p>
          <w:p w14:paraId="06F794DC" w14:textId="77B47B34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4B31A6">
              <w:rPr>
                <w:lang w:val="en-US"/>
              </w:rPr>
              <w:t>pecificit</w:t>
            </w:r>
            <w:r>
              <w:rPr>
                <w:lang w:val="en-US"/>
              </w:rPr>
              <w:t xml:space="preserve">y </w:t>
            </w:r>
            <w:r w:rsidRPr="004B31A6">
              <w:rPr>
                <w:lang w:val="en-US"/>
              </w:rPr>
              <w:t>45.1</w:t>
            </w:r>
            <w:r>
              <w:rPr>
                <w:lang w:val="en-US"/>
              </w:rPr>
              <w:t>%</w:t>
            </w:r>
            <w:r w:rsidRPr="004B31A6">
              <w:rPr>
                <w:lang w:val="en-US"/>
              </w:rPr>
              <w:t xml:space="preserve"> (95</w:t>
            </w:r>
            <w:r>
              <w:rPr>
                <w:lang w:val="en-US"/>
              </w:rPr>
              <w:t>% CI</w:t>
            </w:r>
            <w:r w:rsidRPr="004B31A6">
              <w:rPr>
                <w:lang w:val="en-US"/>
              </w:rPr>
              <w:t xml:space="preserve"> 44</w:t>
            </w:r>
            <w:r>
              <w:rPr>
                <w:lang w:val="en-US"/>
              </w:rPr>
              <w:t xml:space="preserve">% </w:t>
            </w:r>
            <w:r w:rsidRPr="004B31A6">
              <w:rPr>
                <w:lang w:val="en-US"/>
              </w:rPr>
              <w:t>to 46</w:t>
            </w:r>
            <w:r>
              <w:rPr>
                <w:lang w:val="en-US"/>
              </w:rPr>
              <w:t>%)</w:t>
            </w:r>
          </w:p>
          <w:p w14:paraId="63168054" w14:textId="39F407EF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- NPV 100%</w:t>
            </w:r>
          </w:p>
          <w:p w14:paraId="7146107F" w14:textId="77777777" w:rsidR="003B5FAB" w:rsidRDefault="003B5FAB" w:rsidP="003B5FAB">
            <w:pPr>
              <w:rPr>
                <w:lang w:val="en-US"/>
              </w:rPr>
            </w:pPr>
          </w:p>
          <w:p w14:paraId="27F3CD40" w14:textId="77777777" w:rsidR="003B5FAB" w:rsidRPr="00F4752C" w:rsidRDefault="003B5FAB" w:rsidP="003B5FAB">
            <w:pPr>
              <w:rPr>
                <w:lang w:val="en-US"/>
              </w:rPr>
            </w:pPr>
            <w:r w:rsidRPr="00F4752C">
              <w:rPr>
                <w:lang w:val="en-US"/>
              </w:rPr>
              <w:t>Results on all the included patients when the rule was assumed to be positive in all the indeterminate cases:</w:t>
            </w:r>
          </w:p>
          <w:p w14:paraId="4F15E67E" w14:textId="42132C29" w:rsidR="003B5FAB" w:rsidRPr="003B5FAB" w:rsidRDefault="003B5FAB" w:rsidP="003B5FAB">
            <w:pPr>
              <w:rPr>
                <w:lang w:val="en-US"/>
              </w:rPr>
            </w:pPr>
            <w:r w:rsidRPr="003B5FA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B5FAB">
              <w:rPr>
                <w:lang w:val="en-US"/>
              </w:rPr>
              <w:t>Sensitivity 99.4% (95% CI 96% to 100%)</w:t>
            </w:r>
          </w:p>
          <w:p w14:paraId="16384C3D" w14:textId="0DC8D706" w:rsidR="003B5FAB" w:rsidRPr="00F4752C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F4752C">
              <w:rPr>
                <w:lang w:val="en-US"/>
              </w:rPr>
              <w:t>Specificity 40.4% (95% CI 39% to 42%)</w:t>
            </w:r>
          </w:p>
          <w:p w14:paraId="08D1792F" w14:textId="77777777" w:rsidR="003B5FAB" w:rsidRPr="00F4752C" w:rsidRDefault="003B5FAB" w:rsidP="003B5FAB">
            <w:pPr>
              <w:rPr>
                <w:lang w:val="en-US"/>
              </w:rPr>
            </w:pPr>
          </w:p>
          <w:p w14:paraId="6722BC51" w14:textId="77777777" w:rsidR="003B5FAB" w:rsidRPr="00F4752C" w:rsidRDefault="003B5FAB" w:rsidP="003B5FAB">
            <w:pPr>
              <w:rPr>
                <w:lang w:val="en-US"/>
              </w:rPr>
            </w:pPr>
            <w:r w:rsidRPr="00F4752C">
              <w:rPr>
                <w:lang w:val="en-US"/>
              </w:rPr>
              <w:lastRenderedPageBreak/>
              <w:t>Results on all the included patients, when the rule was assumed to be negative in all the indeterminate cases:</w:t>
            </w:r>
          </w:p>
          <w:p w14:paraId="3A9F4AC4" w14:textId="1CE779E0" w:rsidR="003B5FAB" w:rsidRPr="003B5FAB" w:rsidRDefault="003B5FAB" w:rsidP="003B5FAB">
            <w:pPr>
              <w:rPr>
                <w:lang w:val="en-US"/>
              </w:rPr>
            </w:pPr>
            <w:r w:rsidRPr="003B5FA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B5FAB">
              <w:rPr>
                <w:lang w:val="en-US"/>
              </w:rPr>
              <w:t>Sensitivity 95.3% (95% CI 91% to 97%)</w:t>
            </w:r>
          </w:p>
          <w:p w14:paraId="11EF4700" w14:textId="00A71735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F4752C">
              <w:rPr>
                <w:lang w:val="en-US"/>
              </w:rPr>
              <w:t>Specificity 50.7% (95% CI 50% to 52%)</w:t>
            </w:r>
          </w:p>
        </w:tc>
      </w:tr>
      <w:tr w:rsidR="003B5FAB" w:rsidRPr="00FA1CB3" w14:paraId="7A3E9F35" w14:textId="6FA150B2" w:rsidTr="00BA158F">
        <w:tc>
          <w:tcPr>
            <w:tcW w:w="2148" w:type="dxa"/>
          </w:tcPr>
          <w:p w14:paraId="1F28F03C" w14:textId="77777777" w:rsidR="003B5FAB" w:rsidRDefault="003B5FAB" w:rsidP="003B5FAB">
            <w:pPr>
              <w:rPr>
                <w:lang w:val="en-US"/>
              </w:rPr>
            </w:pPr>
            <w:proofErr w:type="spellStart"/>
            <w:r w:rsidRPr="001F0C04">
              <w:lastRenderedPageBreak/>
              <w:t>Stiell</w:t>
            </w:r>
            <w:proofErr w:type="spellEnd"/>
            <w:r w:rsidRPr="001F0C04">
              <w:t xml:space="preserve"> (2010)</w:t>
            </w:r>
          </w:p>
        </w:tc>
        <w:tc>
          <w:tcPr>
            <w:tcW w:w="3517" w:type="dxa"/>
          </w:tcPr>
          <w:p w14:paraId="0094F8A8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51D1D754" w14:textId="1AF8781C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739F9993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When applied by the nurse:</w:t>
            </w:r>
          </w:p>
          <w:p w14:paraId="4CD3A48C" w14:textId="08A970A8" w:rsidR="003B5FAB" w:rsidRPr="003B5FAB" w:rsidRDefault="003B5FAB" w:rsidP="003B5FAB">
            <w:pPr>
              <w:rPr>
                <w:lang w:val="en-US"/>
              </w:rPr>
            </w:pPr>
            <w:r w:rsidRPr="003B5FA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B5FAB">
              <w:rPr>
                <w:lang w:val="en-US"/>
              </w:rPr>
              <w:t>Sensitivity 90.2% (95% CI 76% to 95%)</w:t>
            </w:r>
          </w:p>
          <w:p w14:paraId="6E5C6A58" w14:textId="27541D46" w:rsidR="003B5FAB" w:rsidRPr="001F0C04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0C04">
              <w:rPr>
                <w:lang w:val="en-US"/>
              </w:rPr>
              <w:t>Specificity 43.9% (95% CI 42% to 46%)</w:t>
            </w:r>
          </w:p>
          <w:p w14:paraId="6A68A9DA" w14:textId="1E6694E8" w:rsidR="003B5FAB" w:rsidRPr="001F0C04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0C04">
              <w:rPr>
                <w:lang w:val="en-US"/>
              </w:rPr>
              <w:t>NPV: 99.7%</w:t>
            </w:r>
          </w:p>
          <w:p w14:paraId="4C490203" w14:textId="77777777" w:rsidR="003B5FAB" w:rsidRPr="001F0C04" w:rsidRDefault="003B5FAB" w:rsidP="003B5FAB">
            <w:pPr>
              <w:rPr>
                <w:lang w:val="en-US"/>
              </w:rPr>
            </w:pPr>
          </w:p>
          <w:p w14:paraId="27DF038F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When applied by the investigators: </w:t>
            </w:r>
          </w:p>
          <w:p w14:paraId="31984FF4" w14:textId="5E766D49" w:rsidR="003B5FAB" w:rsidRPr="003B5FAB" w:rsidRDefault="003B5FAB" w:rsidP="003B5FAB">
            <w:pPr>
              <w:rPr>
                <w:lang w:val="en-US"/>
              </w:rPr>
            </w:pPr>
            <w:r w:rsidRPr="003B5FA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B5FAB">
              <w:rPr>
                <w:lang w:val="en-US"/>
              </w:rPr>
              <w:t>Sensitivity 100% (95% CI 91% to 100%)</w:t>
            </w:r>
          </w:p>
          <w:p w14:paraId="3B4016A9" w14:textId="0C3A78A2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6B3DAC">
              <w:rPr>
                <w:lang w:val="en-US"/>
              </w:rPr>
              <w:t>pecificity</w:t>
            </w:r>
            <w:r>
              <w:rPr>
                <w:lang w:val="en-US"/>
              </w:rPr>
              <w:t xml:space="preserve">: </w:t>
            </w:r>
            <w:r w:rsidRPr="006B3DAC">
              <w:rPr>
                <w:lang w:val="en-US"/>
              </w:rPr>
              <w:t>43.4% (95% CI</w:t>
            </w:r>
            <w:r>
              <w:rPr>
                <w:lang w:val="en-US"/>
              </w:rPr>
              <w:t xml:space="preserve"> </w:t>
            </w:r>
            <w:r w:rsidRPr="006B3DAC">
              <w:rPr>
                <w:lang w:val="en-US"/>
              </w:rPr>
              <w:t>42.0%</w:t>
            </w:r>
            <w:r>
              <w:rPr>
                <w:lang w:val="en-US"/>
              </w:rPr>
              <w:t xml:space="preserve"> to </w:t>
            </w:r>
            <w:r w:rsidRPr="006B3DAC">
              <w:rPr>
                <w:lang w:val="en-US"/>
              </w:rPr>
              <w:t>45.0%)</w:t>
            </w:r>
          </w:p>
          <w:p w14:paraId="1AA1C197" w14:textId="0523192B" w:rsidR="003B5FAB" w:rsidRDefault="00180249" w:rsidP="003B5FA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3B5FAB">
              <w:rPr>
                <w:lang w:val="en-US"/>
              </w:rPr>
              <w:t>NPV 100%</w:t>
            </w:r>
          </w:p>
        </w:tc>
      </w:tr>
      <w:tr w:rsidR="003B5FAB" w:rsidRPr="0003375F" w14:paraId="4B00D6DB" w14:textId="7631EC7D" w:rsidTr="00BA158F">
        <w:tc>
          <w:tcPr>
            <w:tcW w:w="2148" w:type="dxa"/>
          </w:tcPr>
          <w:p w14:paraId="4F6EB175" w14:textId="77777777" w:rsidR="003B5FAB" w:rsidRDefault="003B5FAB" w:rsidP="003B5FAB">
            <w:pPr>
              <w:rPr>
                <w:lang w:val="en-US"/>
              </w:rPr>
            </w:pPr>
            <w:proofErr w:type="spellStart"/>
            <w:r w:rsidRPr="0003375F">
              <w:t>Vaillancourt</w:t>
            </w:r>
            <w:proofErr w:type="spellEnd"/>
            <w:r w:rsidRPr="0003375F">
              <w:t xml:space="preserve"> (2009)</w:t>
            </w:r>
          </w:p>
        </w:tc>
        <w:tc>
          <w:tcPr>
            <w:tcW w:w="3517" w:type="dxa"/>
          </w:tcPr>
          <w:p w14:paraId="649AC36C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61E5E14B" w14:textId="7844A036" w:rsidR="003B5FAB" w:rsidRDefault="00180249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819" w:type="dxa"/>
          </w:tcPr>
          <w:p w14:paraId="7BC32589" w14:textId="7CA6BE76" w:rsidR="00180249" w:rsidRDefault="00C75074" w:rsidP="00180249">
            <w:pPr>
              <w:rPr>
                <w:lang w:val="en-US"/>
              </w:rPr>
            </w:pPr>
            <w:r>
              <w:rPr>
                <w:lang w:val="en-US"/>
              </w:rPr>
              <w:t>When applied by the p</w:t>
            </w:r>
            <w:r w:rsidR="00180249">
              <w:rPr>
                <w:lang w:val="en-US"/>
              </w:rPr>
              <w:t>aramedics:</w:t>
            </w:r>
          </w:p>
          <w:p w14:paraId="0883E498" w14:textId="2E389D89" w:rsidR="00180249" w:rsidRPr="00180249" w:rsidRDefault="00180249" w:rsidP="00180249">
            <w:pPr>
              <w:rPr>
                <w:lang w:val="en-US"/>
              </w:rPr>
            </w:pPr>
            <w:r w:rsidRPr="0018024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180249">
              <w:rPr>
                <w:lang w:val="en-US"/>
              </w:rPr>
              <w:t>Sensitivity 100% (95% CI 74% to 100%)</w:t>
            </w:r>
          </w:p>
          <w:p w14:paraId="46E55D61" w14:textId="1F88E814" w:rsidR="00180249" w:rsidRDefault="00180249" w:rsidP="00180249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Pr="008B0343">
              <w:rPr>
                <w:lang w:val="en-US"/>
              </w:rPr>
              <w:t>pecificity 37.7% (95% CI 36%</w:t>
            </w:r>
            <w:r>
              <w:rPr>
                <w:lang w:val="en-US"/>
              </w:rPr>
              <w:t xml:space="preserve"> </w:t>
            </w:r>
            <w:r w:rsidRPr="008B0343">
              <w:rPr>
                <w:lang w:val="en-US"/>
              </w:rPr>
              <w:t>to 40%)</w:t>
            </w:r>
          </w:p>
          <w:p w14:paraId="683C3AFC" w14:textId="31CFDF8B" w:rsidR="00180249" w:rsidRPr="008B0343" w:rsidRDefault="00180249" w:rsidP="00180249">
            <w:pPr>
              <w:rPr>
                <w:lang w:val="en-US"/>
              </w:rPr>
            </w:pPr>
            <w:r>
              <w:rPr>
                <w:lang w:val="en-US"/>
              </w:rPr>
              <w:t>- NPV 100% (95% CI 99% to 100%)</w:t>
            </w:r>
          </w:p>
          <w:p w14:paraId="69AFD333" w14:textId="77777777" w:rsidR="00180249" w:rsidRDefault="00180249" w:rsidP="00180249">
            <w:pPr>
              <w:rPr>
                <w:lang w:val="en-US"/>
              </w:rPr>
            </w:pPr>
          </w:p>
          <w:p w14:paraId="19463CD2" w14:textId="72C4558A" w:rsidR="00180249" w:rsidRPr="0003375F" w:rsidRDefault="00C75074" w:rsidP="00180249">
            <w:pPr>
              <w:rPr>
                <w:lang w:val="en-US"/>
              </w:rPr>
            </w:pPr>
            <w:r>
              <w:rPr>
                <w:lang w:val="en-US"/>
              </w:rPr>
              <w:t>When applied by the i</w:t>
            </w:r>
            <w:r w:rsidR="00180249" w:rsidRPr="0003375F">
              <w:rPr>
                <w:lang w:val="en-US"/>
              </w:rPr>
              <w:t xml:space="preserve">nvestigators: </w:t>
            </w:r>
          </w:p>
          <w:p w14:paraId="36981058" w14:textId="38ED677B" w:rsidR="00180249" w:rsidRPr="00180249" w:rsidRDefault="00180249" w:rsidP="00180249">
            <w:pPr>
              <w:rPr>
                <w:lang w:val="en-US"/>
              </w:rPr>
            </w:pPr>
            <w:r w:rsidRPr="0018024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180249">
              <w:rPr>
                <w:lang w:val="en-US"/>
              </w:rPr>
              <w:t>Sensitivity 100% (95% CI 74% to 100%)</w:t>
            </w:r>
          </w:p>
          <w:p w14:paraId="02B7C176" w14:textId="709BA1C7" w:rsidR="00180249" w:rsidRPr="00347D29" w:rsidRDefault="00C75074" w:rsidP="0018024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180249" w:rsidRPr="00347D29">
              <w:rPr>
                <w:lang w:val="en-US"/>
              </w:rPr>
              <w:t>Specificity 42.9% (95% CI 40% to 45%)</w:t>
            </w:r>
          </w:p>
          <w:p w14:paraId="5E8575E7" w14:textId="43FF8BD9" w:rsidR="00180249" w:rsidRPr="00347D29" w:rsidRDefault="00C75074" w:rsidP="0018024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180249" w:rsidRPr="00347D29">
              <w:rPr>
                <w:lang w:val="en-US"/>
              </w:rPr>
              <w:t>NPV 100% (95% CI 99% to 100%)</w:t>
            </w:r>
          </w:p>
          <w:p w14:paraId="4108F4F0" w14:textId="77777777" w:rsidR="00180249" w:rsidRDefault="00180249" w:rsidP="00180249">
            <w:pPr>
              <w:rPr>
                <w:lang w:val="en-US"/>
              </w:rPr>
            </w:pPr>
          </w:p>
          <w:p w14:paraId="0FA979C0" w14:textId="77777777" w:rsidR="00180249" w:rsidRDefault="00180249" w:rsidP="00180249">
            <w:pPr>
              <w:rPr>
                <w:lang w:val="en-US"/>
              </w:rPr>
            </w:pPr>
            <w:r>
              <w:rPr>
                <w:lang w:val="en-US"/>
              </w:rPr>
              <w:t xml:space="preserve">All indeterminate cases assumed positive: </w:t>
            </w:r>
          </w:p>
          <w:p w14:paraId="73B07710" w14:textId="46C550B5" w:rsidR="00180249" w:rsidRPr="00C75074" w:rsidRDefault="00C75074" w:rsidP="00C75074">
            <w:pPr>
              <w:rPr>
                <w:lang w:val="en-US"/>
              </w:rPr>
            </w:pPr>
            <w:r w:rsidRPr="00C7507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180249" w:rsidRPr="00C75074">
              <w:rPr>
                <w:lang w:val="en-US"/>
              </w:rPr>
              <w:t>Specificity 32.4% (95% CI 31% to 34%)</w:t>
            </w:r>
          </w:p>
          <w:p w14:paraId="53D4A97B" w14:textId="77777777" w:rsidR="00180249" w:rsidRDefault="00180249" w:rsidP="00180249">
            <w:pPr>
              <w:rPr>
                <w:lang w:val="en-US"/>
              </w:rPr>
            </w:pPr>
          </w:p>
          <w:p w14:paraId="2076B983" w14:textId="77777777" w:rsidR="00180249" w:rsidRDefault="00180249" w:rsidP="00180249">
            <w:pPr>
              <w:rPr>
                <w:lang w:val="en-US"/>
              </w:rPr>
            </w:pPr>
            <w:r>
              <w:rPr>
                <w:lang w:val="en-US"/>
              </w:rPr>
              <w:t>All indeterminate cases assumed negative:</w:t>
            </w:r>
          </w:p>
          <w:p w14:paraId="744A7297" w14:textId="31634DF9" w:rsidR="003B5FAB" w:rsidRPr="00C75074" w:rsidRDefault="00C75074" w:rsidP="00C75074">
            <w:pPr>
              <w:rPr>
                <w:lang w:val="en-US"/>
              </w:rPr>
            </w:pPr>
            <w:r w:rsidRPr="00C7507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180249" w:rsidRPr="00C75074">
              <w:rPr>
                <w:lang w:val="en-US"/>
              </w:rPr>
              <w:t>Specificity 46.6% (95% CI 45% to 49%)</w:t>
            </w:r>
          </w:p>
        </w:tc>
      </w:tr>
      <w:tr w:rsidR="003B5FAB" w:rsidRPr="00071946" w14:paraId="2F59A80B" w14:textId="5E851BF3" w:rsidTr="00BA158F">
        <w:tc>
          <w:tcPr>
            <w:tcW w:w="2148" w:type="dxa"/>
          </w:tcPr>
          <w:p w14:paraId="7A3F7CE0" w14:textId="77777777" w:rsidR="003B5FAB" w:rsidRPr="0003375F" w:rsidRDefault="003B5FAB" w:rsidP="003B5FAB">
            <w:proofErr w:type="spellStart"/>
            <w:r w:rsidRPr="00260132">
              <w:t>Vaillancourt</w:t>
            </w:r>
            <w:proofErr w:type="spellEnd"/>
            <w:r w:rsidRPr="00260132">
              <w:t xml:space="preserve"> (2023)</w:t>
            </w:r>
          </w:p>
        </w:tc>
        <w:tc>
          <w:tcPr>
            <w:tcW w:w="3517" w:type="dxa"/>
          </w:tcPr>
          <w:p w14:paraId="70A69E19" w14:textId="77777777" w:rsidR="003B5FAB" w:rsidRDefault="003B5FAB" w:rsidP="003B5FAB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544" w:type="dxa"/>
          </w:tcPr>
          <w:p w14:paraId="656358FC" w14:textId="7A68C862" w:rsidR="003B5FAB" w:rsidRPr="00071946" w:rsidRDefault="00C75074" w:rsidP="003B5FAB">
            <w:r>
              <w:t xml:space="preserve">Not </w:t>
            </w:r>
            <w:proofErr w:type="spellStart"/>
            <w:r>
              <w:t>reported</w:t>
            </w:r>
            <w:proofErr w:type="spellEnd"/>
          </w:p>
        </w:tc>
        <w:tc>
          <w:tcPr>
            <w:tcW w:w="4819" w:type="dxa"/>
          </w:tcPr>
          <w:p w14:paraId="2F7E0357" w14:textId="5ABF7AE1" w:rsidR="00C75074" w:rsidRPr="00B5608C" w:rsidRDefault="00B5608C" w:rsidP="00C75074">
            <w:pPr>
              <w:rPr>
                <w:lang w:val="en-US"/>
              </w:rPr>
            </w:pPr>
            <w:r w:rsidRPr="00B5608C">
              <w:rPr>
                <w:lang w:val="en-US"/>
              </w:rPr>
              <w:t>When applied by the p</w:t>
            </w:r>
            <w:r w:rsidR="00C75074" w:rsidRPr="00B5608C">
              <w:rPr>
                <w:lang w:val="en-US"/>
              </w:rPr>
              <w:t>aramedics:</w:t>
            </w:r>
          </w:p>
          <w:p w14:paraId="1052F50E" w14:textId="74B46273" w:rsidR="00C75074" w:rsidRPr="00B5608C" w:rsidRDefault="00B5608C" w:rsidP="00B5608C">
            <w:pPr>
              <w:rPr>
                <w:lang w:val="en-US"/>
              </w:rPr>
            </w:pPr>
            <w:r w:rsidRPr="00B5608C">
              <w:rPr>
                <w:lang w:val="en-US"/>
              </w:rPr>
              <w:t xml:space="preserve">- </w:t>
            </w:r>
            <w:r w:rsidR="00C75074" w:rsidRPr="00B5608C">
              <w:rPr>
                <w:lang w:val="en-US"/>
              </w:rPr>
              <w:t>Sensitivity 90.9% (95% CI 58.7</w:t>
            </w:r>
            <w:r w:rsidRPr="00B5608C">
              <w:rPr>
                <w:lang w:val="en-US"/>
              </w:rPr>
              <w:t>%</w:t>
            </w:r>
            <w:r w:rsidR="00C75074" w:rsidRPr="00B5608C">
              <w:rPr>
                <w:lang w:val="en-US"/>
              </w:rPr>
              <w:t xml:space="preserve"> to 99.8</w:t>
            </w:r>
            <w:r w:rsidRPr="00B5608C">
              <w:rPr>
                <w:lang w:val="en-US"/>
              </w:rPr>
              <w:t>%</w:t>
            </w:r>
            <w:r w:rsidR="00C75074" w:rsidRPr="00B5608C">
              <w:rPr>
                <w:lang w:val="en-US"/>
              </w:rPr>
              <w:t>)</w:t>
            </w:r>
          </w:p>
          <w:p w14:paraId="598FC265" w14:textId="26F079FF" w:rsidR="00C75074" w:rsidRPr="00B5608C" w:rsidRDefault="00B5608C" w:rsidP="00C75074">
            <w:pPr>
              <w:rPr>
                <w:lang w:val="en-US"/>
              </w:rPr>
            </w:pPr>
            <w:r w:rsidRPr="00B5608C">
              <w:rPr>
                <w:lang w:val="en-US"/>
              </w:rPr>
              <w:t xml:space="preserve">- </w:t>
            </w:r>
            <w:r w:rsidR="00C75074" w:rsidRPr="00B5608C">
              <w:rPr>
                <w:lang w:val="en-US"/>
              </w:rPr>
              <w:t>Specificity 66.5% (95% CI 65.1</w:t>
            </w:r>
            <w:r w:rsidRPr="00B5608C">
              <w:rPr>
                <w:lang w:val="en-US"/>
              </w:rPr>
              <w:t>%</w:t>
            </w:r>
            <w:r w:rsidR="00C75074" w:rsidRPr="00B5608C">
              <w:rPr>
                <w:lang w:val="en-US"/>
              </w:rPr>
              <w:t xml:space="preserve"> to 68.0</w:t>
            </w:r>
            <w:r w:rsidRPr="00B5608C">
              <w:rPr>
                <w:lang w:val="en-US"/>
              </w:rPr>
              <w:t>%</w:t>
            </w:r>
            <w:r w:rsidR="00C75074" w:rsidRPr="00B5608C">
              <w:rPr>
                <w:lang w:val="en-US"/>
              </w:rPr>
              <w:t>)</w:t>
            </w:r>
          </w:p>
          <w:p w14:paraId="7B219240" w14:textId="6EA10B02" w:rsidR="00C75074" w:rsidRPr="00B5608C" w:rsidRDefault="00B5608C" w:rsidP="00C75074">
            <w:pPr>
              <w:rPr>
                <w:lang w:val="en-US"/>
              </w:rPr>
            </w:pPr>
            <w:r w:rsidRPr="00B5608C">
              <w:rPr>
                <w:lang w:val="en-US"/>
              </w:rPr>
              <w:t xml:space="preserve">- </w:t>
            </w:r>
            <w:r w:rsidR="00C75074" w:rsidRPr="00B5608C">
              <w:rPr>
                <w:lang w:val="en-US"/>
              </w:rPr>
              <w:t>LR+ 2.7 (95% CI 2.2 to 3.4)</w:t>
            </w:r>
          </w:p>
          <w:p w14:paraId="51F4A13A" w14:textId="5A0F728F" w:rsidR="00C75074" w:rsidRPr="00B5608C" w:rsidRDefault="00B5608C" w:rsidP="00C75074">
            <w:pPr>
              <w:rPr>
                <w:lang w:val="en-US"/>
              </w:rPr>
            </w:pPr>
            <w:r w:rsidRPr="00B5608C">
              <w:rPr>
                <w:lang w:val="en-US"/>
              </w:rPr>
              <w:t xml:space="preserve">- </w:t>
            </w:r>
            <w:r w:rsidR="00C75074" w:rsidRPr="00B5608C">
              <w:rPr>
                <w:lang w:val="en-US"/>
              </w:rPr>
              <w:t>LR- 0.1 (95% CI 0.0 to 0.9)</w:t>
            </w:r>
          </w:p>
          <w:p w14:paraId="30DA1134" w14:textId="77777777" w:rsidR="00C75074" w:rsidRPr="00B5608C" w:rsidRDefault="00C75074" w:rsidP="00C75074">
            <w:pPr>
              <w:rPr>
                <w:lang w:val="en-US"/>
              </w:rPr>
            </w:pPr>
          </w:p>
          <w:p w14:paraId="3E4203C1" w14:textId="77777777" w:rsidR="00B5608C" w:rsidRPr="0003375F" w:rsidRDefault="00B5608C" w:rsidP="00B5608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hen applied by the i</w:t>
            </w:r>
            <w:r w:rsidRPr="0003375F">
              <w:rPr>
                <w:lang w:val="en-US"/>
              </w:rPr>
              <w:t xml:space="preserve">nvestigators: </w:t>
            </w:r>
          </w:p>
          <w:p w14:paraId="06CE1243" w14:textId="72F87F31" w:rsidR="00C75074" w:rsidRPr="00C75074" w:rsidRDefault="00B5608C" w:rsidP="00B5608C">
            <w:r>
              <w:t xml:space="preserve">- </w:t>
            </w:r>
            <w:proofErr w:type="spellStart"/>
            <w:r w:rsidR="00C75074" w:rsidRPr="00C75074">
              <w:t>Sensitivity</w:t>
            </w:r>
            <w:proofErr w:type="spellEnd"/>
            <w:r w:rsidR="00C75074" w:rsidRPr="00C75074">
              <w:t xml:space="preserve"> 90.9% (95% CI 58.7</w:t>
            </w:r>
            <w:r>
              <w:t>%</w:t>
            </w:r>
            <w:r w:rsidR="00C75074" w:rsidRPr="00C75074">
              <w:t xml:space="preserve"> to 99.8</w:t>
            </w:r>
            <w:r>
              <w:t>%</w:t>
            </w:r>
            <w:r w:rsidR="00C75074" w:rsidRPr="00C75074">
              <w:t>)</w:t>
            </w:r>
          </w:p>
          <w:p w14:paraId="2A9F444C" w14:textId="1908C5F3" w:rsidR="00C75074" w:rsidRPr="00C75074" w:rsidRDefault="00B5608C" w:rsidP="00C75074">
            <w:r>
              <w:t xml:space="preserve">- </w:t>
            </w:r>
            <w:proofErr w:type="spellStart"/>
            <w:r w:rsidR="00C75074" w:rsidRPr="00C75074">
              <w:t>Specificity</w:t>
            </w:r>
            <w:proofErr w:type="spellEnd"/>
            <w:r w:rsidR="00C75074" w:rsidRPr="00C75074">
              <w:t xml:space="preserve"> 68.2% (95% CI 66.7</w:t>
            </w:r>
            <w:r>
              <w:t>%</w:t>
            </w:r>
            <w:r w:rsidR="00C75074" w:rsidRPr="00C75074">
              <w:t xml:space="preserve"> to 69.7</w:t>
            </w:r>
            <w:r>
              <w:t>%</w:t>
            </w:r>
            <w:r w:rsidR="00C75074" w:rsidRPr="00C75074">
              <w:t>)</w:t>
            </w:r>
          </w:p>
          <w:p w14:paraId="3B0BD4AD" w14:textId="66EFE240" w:rsidR="00C75074" w:rsidRDefault="00B5608C" w:rsidP="00C75074">
            <w:r>
              <w:t xml:space="preserve">- </w:t>
            </w:r>
            <w:r w:rsidR="00C75074" w:rsidRPr="00071946">
              <w:t>LR+ 2.9 (95% CI 2.4</w:t>
            </w:r>
            <w:r w:rsidR="00C75074">
              <w:t xml:space="preserve"> to </w:t>
            </w:r>
            <w:r w:rsidR="00C75074" w:rsidRPr="00071946">
              <w:t>3.5)</w:t>
            </w:r>
          </w:p>
          <w:p w14:paraId="338E2D0B" w14:textId="560C767E" w:rsidR="003B5FAB" w:rsidRPr="00C75074" w:rsidRDefault="00B5608C" w:rsidP="003B5FAB">
            <w:r>
              <w:t xml:space="preserve">- </w:t>
            </w:r>
            <w:r w:rsidR="00C75074" w:rsidRPr="00071946">
              <w:t>LR- 0.1 (95% CI 0.0</w:t>
            </w:r>
            <w:r w:rsidR="00C75074">
              <w:t xml:space="preserve"> to </w:t>
            </w:r>
            <w:r w:rsidR="00C75074" w:rsidRPr="00071946">
              <w:t>0.9)</w:t>
            </w:r>
          </w:p>
        </w:tc>
      </w:tr>
    </w:tbl>
    <w:p w14:paraId="1D9521E1" w14:textId="77777777" w:rsidR="00E94ACE" w:rsidRDefault="00E94ACE"/>
    <w:sectPr w:rsidR="00E94ACE" w:rsidSect="0040135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541D9"/>
    <w:multiLevelType w:val="hybridMultilevel"/>
    <w:tmpl w:val="4A983088"/>
    <w:lvl w:ilvl="0" w:tplc="122EC3E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7D6D"/>
    <w:multiLevelType w:val="hybridMultilevel"/>
    <w:tmpl w:val="66262D7A"/>
    <w:lvl w:ilvl="0" w:tplc="997EFAB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3710E"/>
    <w:multiLevelType w:val="hybridMultilevel"/>
    <w:tmpl w:val="DBD40660"/>
    <w:lvl w:ilvl="0" w:tplc="6940229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D4842"/>
    <w:multiLevelType w:val="hybridMultilevel"/>
    <w:tmpl w:val="5D4A7434"/>
    <w:lvl w:ilvl="0" w:tplc="6BBECE3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626BA"/>
    <w:multiLevelType w:val="hybridMultilevel"/>
    <w:tmpl w:val="3AA8A22A"/>
    <w:lvl w:ilvl="0" w:tplc="C4DA518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F2680"/>
    <w:multiLevelType w:val="hybridMultilevel"/>
    <w:tmpl w:val="C0D2C6CE"/>
    <w:lvl w:ilvl="0" w:tplc="0ED6A8B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2416B"/>
    <w:multiLevelType w:val="hybridMultilevel"/>
    <w:tmpl w:val="8B84F05E"/>
    <w:lvl w:ilvl="0" w:tplc="8DEE6CF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B341C"/>
    <w:multiLevelType w:val="hybridMultilevel"/>
    <w:tmpl w:val="A97C7A94"/>
    <w:lvl w:ilvl="0" w:tplc="FCAE22F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454DBF"/>
    <w:multiLevelType w:val="hybridMultilevel"/>
    <w:tmpl w:val="75468132"/>
    <w:lvl w:ilvl="0" w:tplc="85907BD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843DC"/>
    <w:multiLevelType w:val="hybridMultilevel"/>
    <w:tmpl w:val="9D30B948"/>
    <w:lvl w:ilvl="0" w:tplc="8C38E1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562"/>
    <w:multiLevelType w:val="hybridMultilevel"/>
    <w:tmpl w:val="4AEA8290"/>
    <w:lvl w:ilvl="0" w:tplc="1D7435C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40B0C"/>
    <w:multiLevelType w:val="hybridMultilevel"/>
    <w:tmpl w:val="EC505E06"/>
    <w:lvl w:ilvl="0" w:tplc="6E2AB64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92EFF"/>
    <w:multiLevelType w:val="hybridMultilevel"/>
    <w:tmpl w:val="A26ECA38"/>
    <w:lvl w:ilvl="0" w:tplc="28BC364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1610B5"/>
    <w:multiLevelType w:val="hybridMultilevel"/>
    <w:tmpl w:val="627A6976"/>
    <w:lvl w:ilvl="0" w:tplc="A64409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22E8B"/>
    <w:multiLevelType w:val="hybridMultilevel"/>
    <w:tmpl w:val="CEE4844E"/>
    <w:lvl w:ilvl="0" w:tplc="8E0270A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F87727"/>
    <w:multiLevelType w:val="hybridMultilevel"/>
    <w:tmpl w:val="DB46CFB8"/>
    <w:lvl w:ilvl="0" w:tplc="9C7EF68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326BF"/>
    <w:multiLevelType w:val="hybridMultilevel"/>
    <w:tmpl w:val="C5CE0B70"/>
    <w:lvl w:ilvl="0" w:tplc="23B07D7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666214"/>
    <w:multiLevelType w:val="hybridMultilevel"/>
    <w:tmpl w:val="EEFE4190"/>
    <w:lvl w:ilvl="0" w:tplc="F690B80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595149"/>
    <w:multiLevelType w:val="hybridMultilevel"/>
    <w:tmpl w:val="E438ECC0"/>
    <w:lvl w:ilvl="0" w:tplc="8D1A879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75261A"/>
    <w:multiLevelType w:val="hybridMultilevel"/>
    <w:tmpl w:val="4D0E72C2"/>
    <w:lvl w:ilvl="0" w:tplc="870087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C6369C"/>
    <w:multiLevelType w:val="hybridMultilevel"/>
    <w:tmpl w:val="14F43822"/>
    <w:lvl w:ilvl="0" w:tplc="8B04A5D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AA79DA"/>
    <w:multiLevelType w:val="hybridMultilevel"/>
    <w:tmpl w:val="8672254C"/>
    <w:lvl w:ilvl="0" w:tplc="13C4BF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84375"/>
    <w:multiLevelType w:val="hybridMultilevel"/>
    <w:tmpl w:val="5DB2CB90"/>
    <w:lvl w:ilvl="0" w:tplc="EFBEE30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0410A2"/>
    <w:multiLevelType w:val="hybridMultilevel"/>
    <w:tmpl w:val="F7EEE5EA"/>
    <w:lvl w:ilvl="0" w:tplc="519C32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702FDF"/>
    <w:multiLevelType w:val="hybridMultilevel"/>
    <w:tmpl w:val="5B10DCE2"/>
    <w:lvl w:ilvl="0" w:tplc="6C28D88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CA7BCC"/>
    <w:multiLevelType w:val="hybridMultilevel"/>
    <w:tmpl w:val="34BA4488"/>
    <w:lvl w:ilvl="0" w:tplc="A2FE7E1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B32D4"/>
    <w:multiLevelType w:val="hybridMultilevel"/>
    <w:tmpl w:val="A43289C4"/>
    <w:lvl w:ilvl="0" w:tplc="4FECA16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CE5CCB"/>
    <w:multiLevelType w:val="hybridMultilevel"/>
    <w:tmpl w:val="510E1EB6"/>
    <w:lvl w:ilvl="0" w:tplc="E9C81C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7B4CE6"/>
    <w:multiLevelType w:val="hybridMultilevel"/>
    <w:tmpl w:val="1598D586"/>
    <w:lvl w:ilvl="0" w:tplc="C07ABEB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B74764"/>
    <w:multiLevelType w:val="hybridMultilevel"/>
    <w:tmpl w:val="6512FB3C"/>
    <w:lvl w:ilvl="0" w:tplc="1E4250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402116"/>
    <w:multiLevelType w:val="hybridMultilevel"/>
    <w:tmpl w:val="A5565692"/>
    <w:lvl w:ilvl="0" w:tplc="3ADED98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953DC6"/>
    <w:multiLevelType w:val="hybridMultilevel"/>
    <w:tmpl w:val="16367C86"/>
    <w:lvl w:ilvl="0" w:tplc="BA8E813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F8118C"/>
    <w:multiLevelType w:val="hybridMultilevel"/>
    <w:tmpl w:val="4F7C98B6"/>
    <w:lvl w:ilvl="0" w:tplc="82B257B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E059C"/>
    <w:multiLevelType w:val="hybridMultilevel"/>
    <w:tmpl w:val="564CF542"/>
    <w:lvl w:ilvl="0" w:tplc="D424EB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E25078"/>
    <w:multiLevelType w:val="hybridMultilevel"/>
    <w:tmpl w:val="AC829F2E"/>
    <w:lvl w:ilvl="0" w:tplc="801C258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BF5B3B"/>
    <w:multiLevelType w:val="hybridMultilevel"/>
    <w:tmpl w:val="510EFABC"/>
    <w:lvl w:ilvl="0" w:tplc="25B2A30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F5E1B"/>
    <w:multiLevelType w:val="hybridMultilevel"/>
    <w:tmpl w:val="377277E2"/>
    <w:lvl w:ilvl="0" w:tplc="320EB9F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916DF7"/>
    <w:multiLevelType w:val="hybridMultilevel"/>
    <w:tmpl w:val="CF4E5B84"/>
    <w:lvl w:ilvl="0" w:tplc="5CCEC76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B54208"/>
    <w:multiLevelType w:val="hybridMultilevel"/>
    <w:tmpl w:val="6E7E786A"/>
    <w:lvl w:ilvl="0" w:tplc="D45A295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040B39"/>
    <w:multiLevelType w:val="hybridMultilevel"/>
    <w:tmpl w:val="D11CD88E"/>
    <w:lvl w:ilvl="0" w:tplc="725EF26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5E651E"/>
    <w:multiLevelType w:val="hybridMultilevel"/>
    <w:tmpl w:val="2D9066C4"/>
    <w:lvl w:ilvl="0" w:tplc="06C631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EB2782"/>
    <w:multiLevelType w:val="hybridMultilevel"/>
    <w:tmpl w:val="129089F4"/>
    <w:lvl w:ilvl="0" w:tplc="627CC31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825E82"/>
    <w:multiLevelType w:val="hybridMultilevel"/>
    <w:tmpl w:val="7D1C3AD8"/>
    <w:lvl w:ilvl="0" w:tplc="E196B2C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A66351"/>
    <w:multiLevelType w:val="hybridMultilevel"/>
    <w:tmpl w:val="B25885DA"/>
    <w:lvl w:ilvl="0" w:tplc="42726A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1B6C6A"/>
    <w:multiLevelType w:val="hybridMultilevel"/>
    <w:tmpl w:val="E4D69102"/>
    <w:lvl w:ilvl="0" w:tplc="7682B3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1B24D0"/>
    <w:multiLevelType w:val="hybridMultilevel"/>
    <w:tmpl w:val="3E2A1B98"/>
    <w:lvl w:ilvl="0" w:tplc="7E0AC05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D54153"/>
    <w:multiLevelType w:val="hybridMultilevel"/>
    <w:tmpl w:val="93FEDA1A"/>
    <w:lvl w:ilvl="0" w:tplc="1B5CF46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796785"/>
    <w:multiLevelType w:val="hybridMultilevel"/>
    <w:tmpl w:val="164A8E1C"/>
    <w:lvl w:ilvl="0" w:tplc="EB8ABF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682088">
    <w:abstractNumId w:val="7"/>
  </w:num>
  <w:num w:numId="2" w16cid:durableId="1407268385">
    <w:abstractNumId w:val="13"/>
  </w:num>
  <w:num w:numId="3" w16cid:durableId="321470191">
    <w:abstractNumId w:val="5"/>
  </w:num>
  <w:num w:numId="4" w16cid:durableId="1245187821">
    <w:abstractNumId w:val="9"/>
  </w:num>
  <w:num w:numId="5" w16cid:durableId="1705247636">
    <w:abstractNumId w:val="4"/>
  </w:num>
  <w:num w:numId="6" w16cid:durableId="1987975319">
    <w:abstractNumId w:val="35"/>
  </w:num>
  <w:num w:numId="7" w16cid:durableId="663626420">
    <w:abstractNumId w:val="12"/>
  </w:num>
  <w:num w:numId="8" w16cid:durableId="1033503827">
    <w:abstractNumId w:val="43"/>
  </w:num>
  <w:num w:numId="9" w16cid:durableId="367072198">
    <w:abstractNumId w:val="39"/>
  </w:num>
  <w:num w:numId="10" w16cid:durableId="958027299">
    <w:abstractNumId w:val="20"/>
  </w:num>
  <w:num w:numId="11" w16cid:durableId="1960069399">
    <w:abstractNumId w:val="45"/>
  </w:num>
  <w:num w:numId="12" w16cid:durableId="1924334875">
    <w:abstractNumId w:val="21"/>
  </w:num>
  <w:num w:numId="13" w16cid:durableId="1424840397">
    <w:abstractNumId w:val="41"/>
  </w:num>
  <w:num w:numId="14" w16cid:durableId="1550804169">
    <w:abstractNumId w:val="32"/>
  </w:num>
  <w:num w:numId="15" w16cid:durableId="1552497321">
    <w:abstractNumId w:val="24"/>
  </w:num>
  <w:num w:numId="16" w16cid:durableId="690572428">
    <w:abstractNumId w:val="1"/>
  </w:num>
  <w:num w:numId="17" w16cid:durableId="1999188721">
    <w:abstractNumId w:val="22"/>
  </w:num>
  <w:num w:numId="18" w16cid:durableId="869073367">
    <w:abstractNumId w:val="8"/>
  </w:num>
  <w:num w:numId="19" w16cid:durableId="2030914568">
    <w:abstractNumId w:val="10"/>
  </w:num>
  <w:num w:numId="20" w16cid:durableId="861403">
    <w:abstractNumId w:val="46"/>
  </w:num>
  <w:num w:numId="21" w16cid:durableId="1998459737">
    <w:abstractNumId w:val="47"/>
  </w:num>
  <w:num w:numId="22" w16cid:durableId="295526257">
    <w:abstractNumId w:val="19"/>
  </w:num>
  <w:num w:numId="23" w16cid:durableId="1251506338">
    <w:abstractNumId w:val="2"/>
  </w:num>
  <w:num w:numId="24" w16cid:durableId="1377386852">
    <w:abstractNumId w:val="33"/>
  </w:num>
  <w:num w:numId="25" w16cid:durableId="1690372527">
    <w:abstractNumId w:val="44"/>
  </w:num>
  <w:num w:numId="26" w16cid:durableId="231425836">
    <w:abstractNumId w:val="36"/>
  </w:num>
  <w:num w:numId="27" w16cid:durableId="1797025915">
    <w:abstractNumId w:val="17"/>
  </w:num>
  <w:num w:numId="28" w16cid:durableId="1048993491">
    <w:abstractNumId w:val="0"/>
  </w:num>
  <w:num w:numId="29" w16cid:durableId="464323024">
    <w:abstractNumId w:val="34"/>
  </w:num>
  <w:num w:numId="30" w16cid:durableId="2068255944">
    <w:abstractNumId w:val="27"/>
  </w:num>
  <w:num w:numId="31" w16cid:durableId="1808694309">
    <w:abstractNumId w:val="31"/>
  </w:num>
  <w:num w:numId="32" w16cid:durableId="726875555">
    <w:abstractNumId w:val="28"/>
  </w:num>
  <w:num w:numId="33" w16cid:durableId="1051811536">
    <w:abstractNumId w:val="16"/>
  </w:num>
  <w:num w:numId="34" w16cid:durableId="228082700">
    <w:abstractNumId w:val="15"/>
  </w:num>
  <w:num w:numId="35" w16cid:durableId="461389585">
    <w:abstractNumId w:val="3"/>
  </w:num>
  <w:num w:numId="36" w16cid:durableId="1081951088">
    <w:abstractNumId w:val="38"/>
  </w:num>
  <w:num w:numId="37" w16cid:durableId="221866723">
    <w:abstractNumId w:val="6"/>
  </w:num>
  <w:num w:numId="38" w16cid:durableId="1047726492">
    <w:abstractNumId w:val="18"/>
  </w:num>
  <w:num w:numId="39" w16cid:durableId="1570843237">
    <w:abstractNumId w:val="29"/>
  </w:num>
  <w:num w:numId="40" w16cid:durableId="670958005">
    <w:abstractNumId w:val="23"/>
  </w:num>
  <w:num w:numId="41" w16cid:durableId="535312047">
    <w:abstractNumId w:val="30"/>
  </w:num>
  <w:num w:numId="42" w16cid:durableId="1872523867">
    <w:abstractNumId w:val="25"/>
  </w:num>
  <w:num w:numId="43" w16cid:durableId="928273637">
    <w:abstractNumId w:val="26"/>
  </w:num>
  <w:num w:numId="44" w16cid:durableId="1764178832">
    <w:abstractNumId w:val="11"/>
  </w:num>
  <w:num w:numId="45" w16cid:durableId="384913419">
    <w:abstractNumId w:val="42"/>
  </w:num>
  <w:num w:numId="46" w16cid:durableId="1272936245">
    <w:abstractNumId w:val="40"/>
  </w:num>
  <w:num w:numId="47" w16cid:durableId="1289121350">
    <w:abstractNumId w:val="14"/>
  </w:num>
  <w:num w:numId="48" w16cid:durableId="16497761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57"/>
    <w:rsid w:val="000016B9"/>
    <w:rsid w:val="000A1A6F"/>
    <w:rsid w:val="00180249"/>
    <w:rsid w:val="001951BA"/>
    <w:rsid w:val="001F75CB"/>
    <w:rsid w:val="002743B0"/>
    <w:rsid w:val="002C4F6A"/>
    <w:rsid w:val="00322E25"/>
    <w:rsid w:val="00331647"/>
    <w:rsid w:val="00364041"/>
    <w:rsid w:val="00364FE5"/>
    <w:rsid w:val="003B175D"/>
    <w:rsid w:val="003B264F"/>
    <w:rsid w:val="003B5FAB"/>
    <w:rsid w:val="00401357"/>
    <w:rsid w:val="004327AE"/>
    <w:rsid w:val="004976A1"/>
    <w:rsid w:val="004D6B30"/>
    <w:rsid w:val="00505213"/>
    <w:rsid w:val="00583161"/>
    <w:rsid w:val="005F07CC"/>
    <w:rsid w:val="00647717"/>
    <w:rsid w:val="00696279"/>
    <w:rsid w:val="006A6D64"/>
    <w:rsid w:val="00713BB7"/>
    <w:rsid w:val="0081465C"/>
    <w:rsid w:val="00846E94"/>
    <w:rsid w:val="008D336F"/>
    <w:rsid w:val="00974018"/>
    <w:rsid w:val="00A144D0"/>
    <w:rsid w:val="00A566AC"/>
    <w:rsid w:val="00A6276C"/>
    <w:rsid w:val="00A740E6"/>
    <w:rsid w:val="00AA4C44"/>
    <w:rsid w:val="00AB47D8"/>
    <w:rsid w:val="00B17E43"/>
    <w:rsid w:val="00B5608C"/>
    <w:rsid w:val="00B7046B"/>
    <w:rsid w:val="00BA158F"/>
    <w:rsid w:val="00C70101"/>
    <w:rsid w:val="00C75074"/>
    <w:rsid w:val="00C814BD"/>
    <w:rsid w:val="00CD7699"/>
    <w:rsid w:val="00CE71A3"/>
    <w:rsid w:val="00D434C3"/>
    <w:rsid w:val="00DD4EB2"/>
    <w:rsid w:val="00DD70B5"/>
    <w:rsid w:val="00E0170D"/>
    <w:rsid w:val="00E502CB"/>
    <w:rsid w:val="00E94ACE"/>
    <w:rsid w:val="00F50D7F"/>
    <w:rsid w:val="00F5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756645"/>
  <w15:chartTrackingRefBased/>
  <w15:docId w15:val="{16D9A89E-2A61-4B8A-9914-7423EF0F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357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01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1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1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1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1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1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1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1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1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1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1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1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135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135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13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13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13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13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1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01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1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1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1357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13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1357"/>
    <w:pPr>
      <w:ind w:left="720"/>
      <w:contextualSpacing/>
    </w:pPr>
    <w:rPr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0135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1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135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135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0135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557</Words>
  <Characters>6802</Characters>
  <Application>Microsoft Office Word</Application>
  <DocSecurity>0</DocSecurity>
  <Lines>359</Lines>
  <Paragraphs>2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44</cp:revision>
  <dcterms:created xsi:type="dcterms:W3CDTF">2024-12-26T09:03:00Z</dcterms:created>
  <dcterms:modified xsi:type="dcterms:W3CDTF">2025-01-0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7f627-51ec-41af-a6e3-6101cd6629d6</vt:lpwstr>
  </property>
</Properties>
</file>